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3CFB8D" w14:textId="030C1B56" w:rsidR="00D70475" w:rsidRPr="00754FF3" w:rsidRDefault="008D3D08" w:rsidP="008D3D08">
      <w:pPr>
        <w:jc w:val="center"/>
        <w:rPr>
          <w:b/>
          <w:u w:val="single"/>
        </w:rPr>
      </w:pPr>
      <w:r w:rsidRPr="00754FF3">
        <w:rPr>
          <w:b/>
          <w:u w:val="single"/>
        </w:rPr>
        <w:t>Adaptive Strategies in Community Mental Health Services Codebook</w:t>
      </w:r>
    </w:p>
    <w:p w14:paraId="02817070" w14:textId="77777777" w:rsidR="00992C0E" w:rsidRPr="00754FF3" w:rsidRDefault="00992C0E" w:rsidP="008D3D08">
      <w:pPr>
        <w:jc w:val="center"/>
        <w:rPr>
          <w:b/>
          <w:u w:val="single"/>
        </w:rPr>
      </w:pPr>
    </w:p>
    <w:tbl>
      <w:tblPr>
        <w:tblStyle w:val="GridTable1Light-Accent5"/>
        <w:tblW w:w="0" w:type="auto"/>
        <w:tblLook w:val="04A0" w:firstRow="1" w:lastRow="0" w:firstColumn="1" w:lastColumn="0" w:noHBand="0" w:noVBand="1"/>
      </w:tblPr>
      <w:tblGrid>
        <w:gridCol w:w="5524"/>
        <w:gridCol w:w="8424"/>
      </w:tblGrid>
      <w:tr w:rsidR="008D3D08" w:rsidRPr="00754FF3" w14:paraId="3E40F5FB" w14:textId="77777777" w:rsidTr="327CA0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tcBorders>
              <w:bottom w:val="single" w:sz="4" w:space="0" w:color="2F5496" w:themeColor="accent1" w:themeShade="BF"/>
            </w:tcBorders>
            <w:shd w:val="clear" w:color="auto" w:fill="B4C6E7" w:themeFill="accent1" w:themeFillTint="66"/>
          </w:tcPr>
          <w:p w14:paraId="0F33A2B2" w14:textId="77777777" w:rsidR="008D3D08" w:rsidRPr="00754FF3" w:rsidRDefault="008D3D08" w:rsidP="008D3D08">
            <w:pPr>
              <w:rPr>
                <w:b w:val="0"/>
                <w:bCs w:val="0"/>
                <w:sz w:val="24"/>
              </w:rPr>
            </w:pPr>
            <w:r w:rsidRPr="00754FF3">
              <w:rPr>
                <w:sz w:val="24"/>
              </w:rPr>
              <w:t xml:space="preserve">Codes </w:t>
            </w:r>
            <w:r w:rsidRPr="00754FF3">
              <w:rPr>
                <w:b w:val="0"/>
                <w:sz w:val="24"/>
              </w:rPr>
              <w:t>(</w:t>
            </w:r>
            <w:r w:rsidRPr="00754FF3">
              <w:rPr>
                <w:sz w:val="24"/>
              </w:rPr>
              <w:t xml:space="preserve">primary, </w:t>
            </w:r>
            <w:r w:rsidRPr="00754FF3">
              <w:rPr>
                <w:b w:val="0"/>
                <w:sz w:val="24"/>
              </w:rPr>
              <w:t>secondary</w:t>
            </w:r>
            <w:r w:rsidRPr="00754FF3">
              <w:rPr>
                <w:sz w:val="24"/>
              </w:rPr>
              <w:t xml:space="preserve"> </w:t>
            </w:r>
            <w:r w:rsidRPr="00754FF3">
              <w:rPr>
                <w:b w:val="0"/>
                <w:sz w:val="24"/>
              </w:rPr>
              <w:t xml:space="preserve">&amp; </w:t>
            </w:r>
            <w:r w:rsidRPr="00754FF3">
              <w:rPr>
                <w:b w:val="0"/>
                <w:i/>
                <w:sz w:val="24"/>
              </w:rPr>
              <w:t>tertiary</w:t>
            </w:r>
            <w:r w:rsidRPr="00754FF3">
              <w:rPr>
                <w:b w:val="0"/>
                <w:sz w:val="24"/>
              </w:rPr>
              <w:t>)</w:t>
            </w:r>
          </w:p>
          <w:p w14:paraId="638B40FD" w14:textId="47652B1C" w:rsidR="006D34FF" w:rsidRPr="00754FF3" w:rsidRDefault="006D34FF" w:rsidP="008D3D08">
            <w:pPr>
              <w:rPr>
                <w:sz w:val="24"/>
              </w:rPr>
            </w:pPr>
          </w:p>
        </w:tc>
        <w:tc>
          <w:tcPr>
            <w:tcW w:w="8424" w:type="dxa"/>
            <w:tcBorders>
              <w:bottom w:val="single" w:sz="4" w:space="0" w:color="2F5496" w:themeColor="accent1" w:themeShade="BF"/>
            </w:tcBorders>
            <w:shd w:val="clear" w:color="auto" w:fill="B4C6E7" w:themeFill="accent1" w:themeFillTint="66"/>
          </w:tcPr>
          <w:p w14:paraId="405C1F5E" w14:textId="77777777" w:rsidR="008D3D08" w:rsidRPr="00754FF3" w:rsidRDefault="008D3D08" w:rsidP="008D3D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</w:rPr>
            </w:pPr>
            <w:r w:rsidRPr="00754FF3">
              <w:rPr>
                <w:sz w:val="24"/>
              </w:rPr>
              <w:t>Description</w:t>
            </w:r>
          </w:p>
          <w:p w14:paraId="704911E8" w14:textId="4AF5521E" w:rsidR="006D34FF" w:rsidRPr="00754FF3" w:rsidRDefault="006D34FF" w:rsidP="008D3D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</w:p>
        </w:tc>
      </w:tr>
      <w:tr w:rsidR="008D3D08" w:rsidRPr="00754FF3" w14:paraId="57780914" w14:textId="77777777" w:rsidTr="327CA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5D296C08" w14:textId="77777777" w:rsidR="008D3D08" w:rsidRPr="00754FF3" w:rsidRDefault="008D3D08" w:rsidP="008D3D08">
            <w:r w:rsidRPr="00754FF3">
              <w:t>Context</w:t>
            </w:r>
          </w:p>
        </w:tc>
        <w:tc>
          <w:tcPr>
            <w:tcW w:w="8424" w:type="dxa"/>
          </w:tcPr>
          <w:p w14:paraId="1922648C" w14:textId="77777777" w:rsidR="008D3D08" w:rsidRPr="00754FF3" w:rsidRDefault="008D3D08" w:rsidP="008D3D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</w:tr>
      <w:tr w:rsidR="008D3D08" w:rsidRPr="00754FF3" w14:paraId="6B0EA987" w14:textId="77777777" w:rsidTr="327CA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33012347" w14:textId="77777777" w:rsidR="008D3D08" w:rsidRPr="00754FF3" w:rsidRDefault="008D3D08" w:rsidP="008D3D08">
            <w:pPr>
              <w:ind w:left="450"/>
              <w:rPr>
                <w:b w:val="0"/>
              </w:rPr>
            </w:pPr>
            <w:r w:rsidRPr="00754FF3">
              <w:rPr>
                <w:b w:val="0"/>
              </w:rPr>
              <w:t>About the interviewee</w:t>
            </w:r>
          </w:p>
        </w:tc>
        <w:tc>
          <w:tcPr>
            <w:tcW w:w="8424" w:type="dxa"/>
          </w:tcPr>
          <w:p w14:paraId="4DB31A8E" w14:textId="40787A62" w:rsidR="008D3D08" w:rsidRPr="00754FF3" w:rsidRDefault="005E2DD3" w:rsidP="008D3D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4FF3">
              <w:t>General i</w:t>
            </w:r>
            <w:r w:rsidR="00636CF2" w:rsidRPr="00754FF3">
              <w:t xml:space="preserve">nformation about the interviewee including </w:t>
            </w:r>
            <w:r w:rsidRPr="00754FF3">
              <w:t>job roles and responsibilities, as well as work background and history (e.g. nursing, prior services).</w:t>
            </w:r>
          </w:p>
        </w:tc>
      </w:tr>
      <w:tr w:rsidR="008D3D08" w:rsidRPr="00754FF3" w14:paraId="3C6D906B" w14:textId="77777777" w:rsidTr="327CA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2C8A881F" w14:textId="77777777" w:rsidR="008D3D08" w:rsidRPr="00754FF3" w:rsidRDefault="008D3D08" w:rsidP="008D3D08">
            <w:pPr>
              <w:ind w:left="450"/>
              <w:rPr>
                <w:b w:val="0"/>
              </w:rPr>
            </w:pPr>
            <w:r w:rsidRPr="00754FF3">
              <w:rPr>
                <w:b w:val="0"/>
              </w:rPr>
              <w:t>Descriptions of the clinical setting</w:t>
            </w:r>
          </w:p>
        </w:tc>
        <w:tc>
          <w:tcPr>
            <w:tcW w:w="8424" w:type="dxa"/>
          </w:tcPr>
          <w:p w14:paraId="5994CC46" w14:textId="53569698" w:rsidR="008D3D08" w:rsidRPr="00754FF3" w:rsidRDefault="005E2DD3" w:rsidP="008D3D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4FF3">
              <w:t>General information about clinical setting the interviewee works in, including size, space, patient population, staff numbers etc.</w:t>
            </w:r>
          </w:p>
        </w:tc>
      </w:tr>
      <w:tr w:rsidR="00152E13" w:rsidRPr="00754FF3" w14:paraId="473342D3" w14:textId="77777777" w:rsidTr="327CA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shd w:val="clear" w:color="auto" w:fill="D9E2F3" w:themeFill="accent1" w:themeFillTint="33"/>
          </w:tcPr>
          <w:p w14:paraId="46905D4B" w14:textId="77777777" w:rsidR="00152E13" w:rsidRPr="00754FF3" w:rsidRDefault="00152E13" w:rsidP="008D3D08">
            <w:pPr>
              <w:rPr>
                <w:bCs w:val="0"/>
                <w:u w:val="single"/>
              </w:rPr>
            </w:pPr>
            <w:r w:rsidRPr="00754FF3">
              <w:rPr>
                <w:b w:val="0"/>
                <w:u w:val="single"/>
              </w:rPr>
              <w:t>PRESSURES</w:t>
            </w:r>
          </w:p>
          <w:p w14:paraId="0AB9BF8A" w14:textId="29589672" w:rsidR="00152E13" w:rsidRPr="00754FF3" w:rsidRDefault="00152E13" w:rsidP="008D3D08">
            <w:pPr>
              <w:rPr>
                <w:b w:val="0"/>
                <w:u w:val="single"/>
              </w:rPr>
            </w:pPr>
          </w:p>
        </w:tc>
        <w:tc>
          <w:tcPr>
            <w:tcW w:w="8424" w:type="dxa"/>
            <w:shd w:val="clear" w:color="auto" w:fill="D9E2F3" w:themeFill="accent1" w:themeFillTint="33"/>
          </w:tcPr>
          <w:p w14:paraId="0057E686" w14:textId="257AD20E" w:rsidR="00152E13" w:rsidRPr="00754FF3" w:rsidRDefault="00152E13" w:rsidP="006C6982">
            <w:pPr>
              <w:pStyle w:val="paragrap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D3D08" w:rsidRPr="00754FF3" w14:paraId="67B43D3C" w14:textId="77777777" w:rsidTr="327CA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14976F93" w14:textId="77777777" w:rsidR="008D3D08" w:rsidRPr="00754FF3" w:rsidRDefault="008D3D08" w:rsidP="008D3D08">
            <w:r w:rsidRPr="00754FF3">
              <w:t>Demand exceeding capacity</w:t>
            </w:r>
          </w:p>
        </w:tc>
        <w:tc>
          <w:tcPr>
            <w:tcW w:w="8424" w:type="dxa"/>
          </w:tcPr>
          <w:p w14:paraId="10A010E1" w14:textId="6689C75C" w:rsidR="008D3D08" w:rsidRPr="00754FF3" w:rsidRDefault="006603EB" w:rsidP="006603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754FF3">
              <w:t>Where patient demand exceeds the capacity of resources available.</w:t>
            </w:r>
          </w:p>
        </w:tc>
      </w:tr>
      <w:tr w:rsidR="008D3D08" w:rsidRPr="00754FF3" w14:paraId="6656D126" w14:textId="77777777" w:rsidTr="327CA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089E1B2A" w14:textId="77777777" w:rsidR="008D3D08" w:rsidRPr="00754FF3" w:rsidRDefault="008D3D08" w:rsidP="008D3D08">
            <w:pPr>
              <w:ind w:left="720"/>
              <w:rPr>
                <w:b w:val="0"/>
              </w:rPr>
            </w:pPr>
            <w:r w:rsidRPr="00754FF3">
              <w:rPr>
                <w:b w:val="0"/>
              </w:rPr>
              <w:t>Patient demand</w:t>
            </w:r>
          </w:p>
        </w:tc>
        <w:tc>
          <w:tcPr>
            <w:tcW w:w="8424" w:type="dxa"/>
          </w:tcPr>
          <w:p w14:paraId="3484D11B" w14:textId="245B8BB9" w:rsidR="008D3D08" w:rsidRPr="00754FF3" w:rsidRDefault="008D3D08" w:rsidP="008D3D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</w:tr>
      <w:tr w:rsidR="008D3D08" w:rsidRPr="00754FF3" w14:paraId="4F4CC4C9" w14:textId="77777777" w:rsidTr="327CA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2BA27E91" w14:textId="77777777" w:rsidR="008D3D08" w:rsidRPr="00754FF3" w:rsidRDefault="008D3D08" w:rsidP="008D3D08">
            <w:pPr>
              <w:ind w:left="1350"/>
              <w:rPr>
                <w:b w:val="0"/>
                <w:i/>
              </w:rPr>
            </w:pPr>
            <w:r w:rsidRPr="00754FF3">
              <w:rPr>
                <w:b w:val="0"/>
                <w:i/>
              </w:rPr>
              <w:t>High patient acuity</w:t>
            </w:r>
          </w:p>
        </w:tc>
        <w:tc>
          <w:tcPr>
            <w:tcW w:w="8424" w:type="dxa"/>
          </w:tcPr>
          <w:p w14:paraId="13DE3966" w14:textId="4335DE73" w:rsidR="008D3D08" w:rsidRPr="00754FF3" w:rsidRDefault="006C6982" w:rsidP="008D3D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4FF3">
              <w:t>High severity of condition, which might include degree of being unwell or complexity of patient (e.g. comorbidities).</w:t>
            </w:r>
          </w:p>
        </w:tc>
      </w:tr>
      <w:tr w:rsidR="008D3D08" w:rsidRPr="00754FF3" w14:paraId="5013775E" w14:textId="77777777" w:rsidTr="327CA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4F263ED7" w14:textId="77777777" w:rsidR="008D3D08" w:rsidRPr="00754FF3" w:rsidRDefault="008D3D08" w:rsidP="008D3D08">
            <w:pPr>
              <w:ind w:left="1350"/>
              <w:rPr>
                <w:b w:val="0"/>
                <w:i/>
              </w:rPr>
            </w:pPr>
            <w:r w:rsidRPr="00754FF3">
              <w:rPr>
                <w:b w:val="0"/>
                <w:i/>
              </w:rPr>
              <w:t>High volume of patients</w:t>
            </w:r>
          </w:p>
        </w:tc>
        <w:tc>
          <w:tcPr>
            <w:tcW w:w="8424" w:type="dxa"/>
          </w:tcPr>
          <w:p w14:paraId="0945A68F" w14:textId="2743EC25" w:rsidR="008D3D08" w:rsidRPr="00754FF3" w:rsidRDefault="006C6982" w:rsidP="008D3D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4FF3">
              <w:t>High numbers of patients.</w:t>
            </w:r>
          </w:p>
        </w:tc>
      </w:tr>
      <w:tr w:rsidR="008D3D08" w:rsidRPr="00754FF3" w14:paraId="660BC638" w14:textId="77777777" w:rsidTr="327CA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15D72C90" w14:textId="77777777" w:rsidR="008D3D08" w:rsidRPr="00754FF3" w:rsidRDefault="008D3D08" w:rsidP="008D3D08">
            <w:pPr>
              <w:ind w:left="1350"/>
              <w:rPr>
                <w:b w:val="0"/>
                <w:i/>
              </w:rPr>
            </w:pPr>
            <w:r w:rsidRPr="00754FF3">
              <w:rPr>
                <w:b w:val="0"/>
                <w:i/>
              </w:rPr>
              <w:t>Patients' and families' concerns &amp; expectations</w:t>
            </w:r>
          </w:p>
        </w:tc>
        <w:tc>
          <w:tcPr>
            <w:tcW w:w="8424" w:type="dxa"/>
          </w:tcPr>
          <w:p w14:paraId="7AD55ADD" w14:textId="188CD512" w:rsidR="008D3D08" w:rsidRPr="00754FF3" w:rsidRDefault="007E3494" w:rsidP="00AC4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4FF3">
              <w:t>This relates to any concerns and expectations from patients and their families related to what their care is and what they expect it to be</w:t>
            </w:r>
            <w:r w:rsidR="00AC4F5D" w:rsidRPr="00754FF3">
              <w:t xml:space="preserve">, as well as any emotional </w:t>
            </w:r>
            <w:r w:rsidR="000E053D">
              <w:t>burden taken on or complaints/bullying</w:t>
            </w:r>
          </w:p>
        </w:tc>
      </w:tr>
      <w:tr w:rsidR="008D3D08" w:rsidRPr="00754FF3" w14:paraId="5B06DE31" w14:textId="77777777" w:rsidTr="327CA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6CC04EF2" w14:textId="77777777" w:rsidR="008D3D08" w:rsidRPr="00754FF3" w:rsidRDefault="008D3D08" w:rsidP="008D3D08">
            <w:pPr>
              <w:ind w:left="900"/>
              <w:rPr>
                <w:b w:val="0"/>
              </w:rPr>
            </w:pPr>
            <w:r w:rsidRPr="00754FF3">
              <w:rPr>
                <w:b w:val="0"/>
              </w:rPr>
              <w:t>Resource pressures</w:t>
            </w:r>
          </w:p>
        </w:tc>
        <w:tc>
          <w:tcPr>
            <w:tcW w:w="8424" w:type="dxa"/>
          </w:tcPr>
          <w:p w14:paraId="28A19CBE" w14:textId="7C5A6018" w:rsidR="008D3D08" w:rsidRPr="00754FF3" w:rsidRDefault="008D3D08" w:rsidP="00AC4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D3D08" w:rsidRPr="00754FF3" w14:paraId="629B4582" w14:textId="77777777" w:rsidTr="327CA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3186EE58" w14:textId="77777777" w:rsidR="008D3D08" w:rsidRPr="005B61D5" w:rsidRDefault="008D3D08" w:rsidP="008D3D08">
            <w:pPr>
              <w:ind w:left="1350"/>
              <w:rPr>
                <w:b w:val="0"/>
                <w:i/>
              </w:rPr>
            </w:pPr>
            <w:r w:rsidRPr="005B61D5">
              <w:rPr>
                <w:b w:val="0"/>
                <w:i/>
              </w:rPr>
              <w:t>Issues with IT systems</w:t>
            </w:r>
          </w:p>
        </w:tc>
        <w:tc>
          <w:tcPr>
            <w:tcW w:w="8424" w:type="dxa"/>
          </w:tcPr>
          <w:p w14:paraId="20727911" w14:textId="6D26585B" w:rsidR="008D3D08" w:rsidRPr="005B61D5" w:rsidRDefault="005B3B73" w:rsidP="008D3D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61D5">
              <w:t>Issues with IT systems, include fit for purpose, coordinated systems between teams and services</w:t>
            </w:r>
          </w:p>
        </w:tc>
      </w:tr>
      <w:tr w:rsidR="008D3D08" w:rsidRPr="00754FF3" w14:paraId="240F38A3" w14:textId="77777777" w:rsidTr="327CA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79C67F3D" w14:textId="03E561C0" w:rsidR="008D3D08" w:rsidRPr="005B61D5" w:rsidRDefault="00F25A4C" w:rsidP="00ED55A8">
            <w:pPr>
              <w:ind w:left="1350"/>
              <w:rPr>
                <w:b w:val="0"/>
                <w:i/>
              </w:rPr>
            </w:pPr>
            <w:r w:rsidRPr="005B61D5">
              <w:rPr>
                <w:b w:val="0"/>
                <w:i/>
              </w:rPr>
              <w:t>Lack</w:t>
            </w:r>
            <w:r w:rsidR="008D3D08" w:rsidRPr="005B61D5">
              <w:rPr>
                <w:b w:val="0"/>
                <w:i/>
              </w:rPr>
              <w:t xml:space="preserve"> of correct services</w:t>
            </w:r>
          </w:p>
        </w:tc>
        <w:tc>
          <w:tcPr>
            <w:tcW w:w="8424" w:type="dxa"/>
          </w:tcPr>
          <w:p w14:paraId="4F0C4065" w14:textId="7F5A947D" w:rsidR="008D3D08" w:rsidRPr="005B61D5" w:rsidRDefault="008976DC" w:rsidP="00ED55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61D5">
              <w:t xml:space="preserve">Includes codes relating to </w:t>
            </w:r>
            <w:r w:rsidR="00ED55A8" w:rsidRPr="005B61D5">
              <w:t>being unable</w:t>
            </w:r>
            <w:r w:rsidRPr="005B61D5">
              <w:t xml:space="preserve"> to provide the </w:t>
            </w:r>
            <w:r w:rsidR="00ED55A8" w:rsidRPr="005B61D5">
              <w:t>correct</w:t>
            </w:r>
            <w:r w:rsidRPr="005B61D5">
              <w:t xml:space="preserve"> care because </w:t>
            </w:r>
            <w:r w:rsidR="00ED55A8" w:rsidRPr="005B61D5">
              <w:t>right</w:t>
            </w:r>
            <w:r w:rsidRPr="005B61D5">
              <w:t xml:space="preserve"> service unavailable in the region</w:t>
            </w:r>
            <w:r w:rsidR="00ED55A8" w:rsidRPr="005B61D5">
              <w:t xml:space="preserve"> (e.g. ASD, ADHD).</w:t>
            </w:r>
          </w:p>
        </w:tc>
      </w:tr>
      <w:tr w:rsidR="008D3D08" w:rsidRPr="00754FF3" w14:paraId="0A5B5FCB" w14:textId="77777777" w:rsidTr="327CA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76FC85CD" w14:textId="77777777" w:rsidR="008D3D08" w:rsidRPr="00754FF3" w:rsidRDefault="008D3D08" w:rsidP="008D3D08">
            <w:pPr>
              <w:ind w:left="1350"/>
              <w:rPr>
                <w:b w:val="0"/>
                <w:i/>
              </w:rPr>
            </w:pPr>
            <w:r w:rsidRPr="00754FF3">
              <w:rPr>
                <w:b w:val="0"/>
                <w:i/>
              </w:rPr>
              <w:t>Lack of space or space not fit for purpose</w:t>
            </w:r>
          </w:p>
        </w:tc>
        <w:tc>
          <w:tcPr>
            <w:tcW w:w="8424" w:type="dxa"/>
          </w:tcPr>
          <w:p w14:paraId="50A5F957" w14:textId="013D488B" w:rsidR="008D3D08" w:rsidRPr="00754FF3" w:rsidRDefault="008976DC" w:rsidP="00AC4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4FF3">
              <w:t xml:space="preserve">This code relates to lack of space to </w:t>
            </w:r>
            <w:r w:rsidR="00BF1AF4" w:rsidRPr="00754FF3">
              <w:t>deliver</w:t>
            </w:r>
            <w:r w:rsidR="00AC4F5D" w:rsidRPr="00754FF3">
              <w:t xml:space="preserve"> desired</w:t>
            </w:r>
            <w:r w:rsidR="00BF1AF4" w:rsidRPr="00754FF3">
              <w:t xml:space="preserve"> </w:t>
            </w:r>
            <w:r w:rsidRPr="00754FF3">
              <w:t>care for patients</w:t>
            </w:r>
            <w:r w:rsidR="00AC4F5D" w:rsidRPr="00754FF3">
              <w:t>, work efficiently or</w:t>
            </w:r>
            <w:r w:rsidRPr="00754FF3">
              <w:t xml:space="preserve"> staff to do managerial/office </w:t>
            </w:r>
            <w:r w:rsidR="00AC4F5D" w:rsidRPr="00754FF3">
              <w:t>work.</w:t>
            </w:r>
            <w:r w:rsidR="00C129A5" w:rsidRPr="00754FF3">
              <w:t xml:space="preserve"> </w:t>
            </w:r>
          </w:p>
        </w:tc>
      </w:tr>
      <w:tr w:rsidR="008D3D08" w:rsidRPr="00754FF3" w14:paraId="683BB9C5" w14:textId="77777777" w:rsidTr="327CA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6E769269" w14:textId="77777777" w:rsidR="008D3D08" w:rsidRPr="00754FF3" w:rsidRDefault="008D3D08" w:rsidP="008D3D08">
            <w:pPr>
              <w:ind w:left="1350"/>
              <w:rPr>
                <w:b w:val="0"/>
                <w:i/>
              </w:rPr>
            </w:pPr>
            <w:r w:rsidRPr="00754FF3">
              <w:rPr>
                <w:b w:val="0"/>
                <w:i/>
              </w:rPr>
              <w:t>Shortage of bed availability</w:t>
            </w:r>
          </w:p>
        </w:tc>
        <w:tc>
          <w:tcPr>
            <w:tcW w:w="8424" w:type="dxa"/>
          </w:tcPr>
          <w:p w14:paraId="55DBB1AA" w14:textId="4EEB17BC" w:rsidR="008D3D08" w:rsidRPr="00754FF3" w:rsidRDefault="001609DC" w:rsidP="008D3D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4FF3">
              <w:t>Shortage of physical beds or staff available to staff those beds.</w:t>
            </w:r>
          </w:p>
        </w:tc>
      </w:tr>
      <w:tr w:rsidR="008D3D08" w:rsidRPr="00754FF3" w14:paraId="53132AB8" w14:textId="77777777" w:rsidTr="327CA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5652B3CD" w14:textId="77777777" w:rsidR="008D3D08" w:rsidRPr="00754FF3" w:rsidRDefault="008D3D08" w:rsidP="008D3D08">
            <w:pPr>
              <w:ind w:left="1350"/>
              <w:rPr>
                <w:b w:val="0"/>
                <w:i/>
              </w:rPr>
            </w:pPr>
            <w:r w:rsidRPr="00754FF3">
              <w:rPr>
                <w:b w:val="0"/>
                <w:i/>
              </w:rPr>
              <w:t>Shortage of medications, supplies, equipment</w:t>
            </w:r>
          </w:p>
        </w:tc>
        <w:tc>
          <w:tcPr>
            <w:tcW w:w="8424" w:type="dxa"/>
          </w:tcPr>
          <w:p w14:paraId="3DC89544" w14:textId="4127F6B9" w:rsidR="008D3D08" w:rsidRPr="00754FF3" w:rsidRDefault="008D3D08" w:rsidP="008D3D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</w:tr>
      <w:tr w:rsidR="008D3D08" w:rsidRPr="00754FF3" w14:paraId="32DB3B16" w14:textId="77777777" w:rsidTr="327CA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215AA698" w14:textId="77777777" w:rsidR="008D3D08" w:rsidRPr="00754FF3" w:rsidRDefault="008D3D08" w:rsidP="008D3D08">
            <w:pPr>
              <w:ind w:left="1350"/>
              <w:rPr>
                <w:b w:val="0"/>
                <w:i/>
              </w:rPr>
            </w:pPr>
            <w:r w:rsidRPr="00754FF3">
              <w:rPr>
                <w:b w:val="0"/>
                <w:i/>
              </w:rPr>
              <w:t>Shortage of staff numbers</w:t>
            </w:r>
          </w:p>
        </w:tc>
        <w:tc>
          <w:tcPr>
            <w:tcW w:w="8424" w:type="dxa"/>
          </w:tcPr>
          <w:p w14:paraId="2DB5CF37" w14:textId="5DA06E39" w:rsidR="008D3D08" w:rsidRPr="00754FF3" w:rsidRDefault="00C129A5" w:rsidP="008D3D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4FF3">
              <w:t>Shortage of staff numbers due to sickness, absences, vacancies, strikes etc. Might include uncertainty of staff numbers when it comes to assigning staff or staff rotas.</w:t>
            </w:r>
          </w:p>
        </w:tc>
      </w:tr>
      <w:tr w:rsidR="008D3D08" w:rsidRPr="00754FF3" w14:paraId="7565F71E" w14:textId="77777777" w:rsidTr="327CA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1F76871F" w14:textId="77777777" w:rsidR="008D3D08" w:rsidRPr="00754FF3" w:rsidRDefault="008D3D08" w:rsidP="008D3D08">
            <w:pPr>
              <w:ind w:left="1350"/>
              <w:rPr>
                <w:b w:val="0"/>
                <w:i/>
              </w:rPr>
            </w:pPr>
            <w:r w:rsidRPr="00754FF3">
              <w:rPr>
                <w:b w:val="0"/>
                <w:i/>
              </w:rPr>
              <w:lastRenderedPageBreak/>
              <w:t>Shortage of staff with necessary skills</w:t>
            </w:r>
          </w:p>
        </w:tc>
        <w:tc>
          <w:tcPr>
            <w:tcW w:w="8424" w:type="dxa"/>
          </w:tcPr>
          <w:p w14:paraId="212A78B8" w14:textId="4EFD9611" w:rsidR="008D3D08" w:rsidRPr="00754FF3" w:rsidRDefault="00B939A9" w:rsidP="00747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4FF3">
              <w:t xml:space="preserve">This </w:t>
            </w:r>
            <w:r w:rsidR="0074704F" w:rsidRPr="00754FF3">
              <w:t>would</w:t>
            </w:r>
            <w:r w:rsidRPr="00754FF3">
              <w:t xml:space="preserve"> include</w:t>
            </w:r>
            <w:r w:rsidR="001609DC" w:rsidRPr="00754FF3">
              <w:t xml:space="preserve"> levels of seniority (e.g. shortage of senior nurses) or issues with skill mix.</w:t>
            </w:r>
          </w:p>
        </w:tc>
      </w:tr>
      <w:tr w:rsidR="008D3D08" w:rsidRPr="00754FF3" w14:paraId="101F3631" w14:textId="77777777" w:rsidTr="327CA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63C636A7" w14:textId="77777777" w:rsidR="008D3D08" w:rsidRPr="00754FF3" w:rsidRDefault="008D3D08" w:rsidP="008D3D08">
            <w:r w:rsidRPr="00754FF3">
              <w:t>Difficult working conditions</w:t>
            </w:r>
          </w:p>
        </w:tc>
        <w:tc>
          <w:tcPr>
            <w:tcW w:w="8424" w:type="dxa"/>
          </w:tcPr>
          <w:p w14:paraId="462B8F24" w14:textId="606598C2" w:rsidR="008D3D08" w:rsidRPr="00754FF3" w:rsidRDefault="008D3D08" w:rsidP="008D3D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D3D08" w:rsidRPr="00754FF3" w14:paraId="6A77A8BF" w14:textId="77777777" w:rsidTr="327CA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186EAEAD" w14:textId="77777777" w:rsidR="008D3D08" w:rsidRPr="00754FF3" w:rsidRDefault="008D3D08" w:rsidP="008D3D08">
            <w:pPr>
              <w:ind w:left="720"/>
              <w:rPr>
                <w:b w:val="0"/>
              </w:rPr>
            </w:pPr>
            <w:r w:rsidRPr="00754FF3">
              <w:rPr>
                <w:b w:val="0"/>
              </w:rPr>
              <w:t>Staff-team dynamics</w:t>
            </w:r>
          </w:p>
        </w:tc>
        <w:tc>
          <w:tcPr>
            <w:tcW w:w="8424" w:type="dxa"/>
          </w:tcPr>
          <w:p w14:paraId="692FD127" w14:textId="0A629961" w:rsidR="008D3D08" w:rsidRPr="00754FF3" w:rsidRDefault="00C129A5" w:rsidP="008D3D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4FF3">
              <w:t>Working dynamics and interpersonal relationships between staff and within teams.</w:t>
            </w:r>
          </w:p>
        </w:tc>
      </w:tr>
      <w:tr w:rsidR="008D3D08" w:rsidRPr="00754FF3" w14:paraId="3223A100" w14:textId="77777777" w:rsidTr="327CA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0B919097" w14:textId="77777777" w:rsidR="008D3D08" w:rsidRPr="00754FF3" w:rsidRDefault="008D3D08" w:rsidP="008D3D08">
            <w:pPr>
              <w:ind w:left="1440"/>
              <w:rPr>
                <w:b w:val="0"/>
                <w:i/>
              </w:rPr>
            </w:pPr>
            <w:r w:rsidRPr="00754FF3">
              <w:rPr>
                <w:b w:val="0"/>
                <w:i/>
              </w:rPr>
              <w:t>High staff stress or poor wellbeing</w:t>
            </w:r>
          </w:p>
        </w:tc>
        <w:tc>
          <w:tcPr>
            <w:tcW w:w="8424" w:type="dxa"/>
          </w:tcPr>
          <w:p w14:paraId="6A64A53A" w14:textId="3C68B887" w:rsidR="008D3D08" w:rsidRPr="00754FF3" w:rsidRDefault="00BF1AF4" w:rsidP="008D3D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4FF3">
              <w:t>Includes codes related to high stress, staff burnout, low morale or moral injury.</w:t>
            </w:r>
          </w:p>
        </w:tc>
      </w:tr>
      <w:tr w:rsidR="008D3D08" w:rsidRPr="00754FF3" w14:paraId="7746C384" w14:textId="77777777" w:rsidTr="327CA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1BE44B4D" w14:textId="77777777" w:rsidR="008D3D08" w:rsidRPr="00754FF3" w:rsidRDefault="008D3D08" w:rsidP="008D3D08">
            <w:pPr>
              <w:ind w:left="1440"/>
              <w:rPr>
                <w:b w:val="0"/>
                <w:i/>
              </w:rPr>
            </w:pPr>
            <w:r w:rsidRPr="00754FF3">
              <w:rPr>
                <w:b w:val="0"/>
                <w:i/>
              </w:rPr>
              <w:t>Interpersonal difficulties</w:t>
            </w:r>
          </w:p>
        </w:tc>
        <w:tc>
          <w:tcPr>
            <w:tcW w:w="8424" w:type="dxa"/>
          </w:tcPr>
          <w:p w14:paraId="20299BB2" w14:textId="54E3782B" w:rsidR="008D3D08" w:rsidRPr="00754FF3" w:rsidRDefault="00C129A5" w:rsidP="004C7B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4FF3">
              <w:t>Interpersonal difficulties might include codes relating to disagreements about patient care</w:t>
            </w:r>
            <w:r w:rsidR="004C7B40" w:rsidRPr="00754FF3">
              <w:t>, prioritisation or ways of working, as well as individual personalities and</w:t>
            </w:r>
            <w:r w:rsidRPr="00754FF3">
              <w:t xml:space="preserve"> team working</w:t>
            </w:r>
            <w:r w:rsidR="004C7B40" w:rsidRPr="00754FF3">
              <w:t>.</w:t>
            </w:r>
          </w:p>
        </w:tc>
      </w:tr>
      <w:tr w:rsidR="008D3D08" w:rsidRPr="00754FF3" w14:paraId="6F29BE45" w14:textId="77777777" w:rsidTr="327CA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70C7A692" w14:textId="77777777" w:rsidR="008D3D08" w:rsidRPr="00754FF3" w:rsidRDefault="008D3D08" w:rsidP="008D3D08">
            <w:pPr>
              <w:ind w:left="1440"/>
              <w:rPr>
                <w:b w:val="0"/>
                <w:i/>
              </w:rPr>
            </w:pPr>
            <w:r w:rsidRPr="00754FF3">
              <w:rPr>
                <w:b w:val="0"/>
                <w:i/>
              </w:rPr>
              <w:t>Lack of support for staff</w:t>
            </w:r>
          </w:p>
        </w:tc>
        <w:tc>
          <w:tcPr>
            <w:tcW w:w="8424" w:type="dxa"/>
          </w:tcPr>
          <w:p w14:paraId="364E268D" w14:textId="2074E76E" w:rsidR="008D3D08" w:rsidRPr="00754FF3" w:rsidRDefault="00164386" w:rsidP="007857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4FF3">
              <w:t xml:space="preserve">Lack of support for staff might refer to unsupportive management/Trust </w:t>
            </w:r>
            <w:r w:rsidR="0078574D">
              <w:t xml:space="preserve">with pressures or implementing changes </w:t>
            </w:r>
            <w:r w:rsidRPr="00754FF3">
              <w:t>or simply not enough staff able to support (e.g. senior staff to provide supervision to junior staff)</w:t>
            </w:r>
            <w:r w:rsidR="00EF5B5A">
              <w:t xml:space="preserve">. </w:t>
            </w:r>
          </w:p>
        </w:tc>
      </w:tr>
      <w:tr w:rsidR="008D3D08" w:rsidRPr="00754FF3" w14:paraId="445B4B75" w14:textId="77777777" w:rsidTr="327CA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2F754F1C" w14:textId="77777777" w:rsidR="008D3D08" w:rsidRPr="00754FF3" w:rsidRDefault="008D3D08" w:rsidP="008D3D08">
            <w:pPr>
              <w:ind w:left="1440"/>
              <w:rPr>
                <w:b w:val="0"/>
                <w:i/>
              </w:rPr>
            </w:pPr>
            <w:r w:rsidRPr="00754FF3">
              <w:rPr>
                <w:b w:val="0"/>
                <w:i/>
              </w:rPr>
              <w:t>Team changes</w:t>
            </w:r>
          </w:p>
        </w:tc>
        <w:tc>
          <w:tcPr>
            <w:tcW w:w="8424" w:type="dxa"/>
          </w:tcPr>
          <w:p w14:paraId="4268AA55" w14:textId="5533CFD2" w:rsidR="008D3D08" w:rsidRPr="00754FF3" w:rsidRDefault="00164386" w:rsidP="00B42F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4FF3">
              <w:t>Refers to changes in the team which affects team dynamics or creates pressure</w:t>
            </w:r>
            <w:r w:rsidR="007932E5" w:rsidRPr="00754FF3">
              <w:t xml:space="preserve">, e.g. </w:t>
            </w:r>
            <w:r w:rsidRPr="00754FF3">
              <w:t>due to unknown skillset o</w:t>
            </w:r>
            <w:r w:rsidR="007932E5" w:rsidRPr="00754FF3">
              <w:t>f</w:t>
            </w:r>
            <w:r w:rsidRPr="00754FF3">
              <w:t xml:space="preserve"> the person. This might include high staff turnover or use of temporary staff. It might</w:t>
            </w:r>
            <w:r w:rsidR="00B42FAE" w:rsidRPr="00754FF3">
              <w:t xml:space="preserve"> also</w:t>
            </w:r>
            <w:r w:rsidRPr="00754FF3">
              <w:t xml:space="preserve"> relate to pressures </w:t>
            </w:r>
            <w:r w:rsidR="00335BAF" w:rsidRPr="00754FF3">
              <w:t>of last minute changes</w:t>
            </w:r>
            <w:r w:rsidR="00B42FAE" w:rsidRPr="00754FF3">
              <w:t xml:space="preserve"> to bridge gaps in staffing.</w:t>
            </w:r>
          </w:p>
        </w:tc>
      </w:tr>
      <w:tr w:rsidR="008D3D08" w:rsidRPr="00754FF3" w14:paraId="012A434F" w14:textId="77777777" w:rsidTr="327CA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7D6A9367" w14:textId="77777777" w:rsidR="008D3D08" w:rsidRPr="00754FF3" w:rsidRDefault="008D3D08" w:rsidP="008D3D08">
            <w:pPr>
              <w:ind w:left="900"/>
              <w:rPr>
                <w:b w:val="0"/>
              </w:rPr>
            </w:pPr>
            <w:r w:rsidRPr="00754FF3">
              <w:rPr>
                <w:b w:val="0"/>
              </w:rPr>
              <w:t>Workload pressures</w:t>
            </w:r>
          </w:p>
        </w:tc>
        <w:tc>
          <w:tcPr>
            <w:tcW w:w="8424" w:type="dxa"/>
          </w:tcPr>
          <w:p w14:paraId="7CA5D6B1" w14:textId="77777777" w:rsidR="008D3D08" w:rsidRPr="00754FF3" w:rsidRDefault="008D3D08" w:rsidP="008D3D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</w:tr>
      <w:tr w:rsidR="008D3D08" w:rsidRPr="00754FF3" w14:paraId="1D59CC3C" w14:textId="77777777" w:rsidTr="327CA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4D64DCAE" w14:textId="77777777" w:rsidR="008D3D08" w:rsidRPr="00754FF3" w:rsidRDefault="008D3D08" w:rsidP="008D3D08">
            <w:pPr>
              <w:ind w:left="1350"/>
              <w:rPr>
                <w:b w:val="0"/>
                <w:i/>
              </w:rPr>
            </w:pPr>
            <w:r w:rsidRPr="00754FF3">
              <w:rPr>
                <w:b w:val="0"/>
                <w:i/>
              </w:rPr>
              <w:t>Difficulties in prioritising workload</w:t>
            </w:r>
          </w:p>
        </w:tc>
        <w:tc>
          <w:tcPr>
            <w:tcW w:w="8424" w:type="dxa"/>
          </w:tcPr>
          <w:p w14:paraId="3172D4C8" w14:textId="642F1574" w:rsidR="008D3D08" w:rsidRPr="00754FF3" w:rsidRDefault="00164386" w:rsidP="002F6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4FF3">
              <w:t xml:space="preserve">When the workload is so high that </w:t>
            </w:r>
            <w:r w:rsidR="00BF3813" w:rsidRPr="00754FF3">
              <w:t>all tasks are</w:t>
            </w:r>
            <w:r w:rsidRPr="00754FF3">
              <w:t xml:space="preserve"> just as urgent so it becomes difficult to be able to know </w:t>
            </w:r>
            <w:r w:rsidR="002F654E" w:rsidRPr="00754FF3">
              <w:t>what to prioritise</w:t>
            </w:r>
            <w:r w:rsidR="009358AD" w:rsidRPr="00754FF3">
              <w:t xml:space="preserve"> and how.</w:t>
            </w:r>
          </w:p>
        </w:tc>
      </w:tr>
      <w:tr w:rsidR="008D3D08" w:rsidRPr="00754FF3" w14:paraId="1357B84E" w14:textId="77777777" w:rsidTr="327CA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18FCC987" w14:textId="77777777" w:rsidR="008D3D08" w:rsidRPr="00754FF3" w:rsidRDefault="008D3D08" w:rsidP="008D3D08">
            <w:pPr>
              <w:ind w:left="1350"/>
              <w:rPr>
                <w:b w:val="0"/>
                <w:i/>
              </w:rPr>
            </w:pPr>
            <w:r w:rsidRPr="00754FF3">
              <w:rPr>
                <w:b w:val="0"/>
                <w:i/>
              </w:rPr>
              <w:t>High or increased interruptions</w:t>
            </w:r>
          </w:p>
        </w:tc>
        <w:tc>
          <w:tcPr>
            <w:tcW w:w="8424" w:type="dxa"/>
          </w:tcPr>
          <w:p w14:paraId="34CC0E92" w14:textId="0DED8197" w:rsidR="008D3D08" w:rsidRPr="00754FF3" w:rsidRDefault="007932E5" w:rsidP="008D3D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4FF3">
              <w:t>Multiple interruptions for ad hoc requests making it difficult to do current or planned tasks.</w:t>
            </w:r>
          </w:p>
        </w:tc>
      </w:tr>
      <w:tr w:rsidR="008D3D08" w:rsidRPr="00754FF3" w14:paraId="4DC0557D" w14:textId="77777777" w:rsidTr="327CA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274643D5" w14:textId="77777777" w:rsidR="008D3D08" w:rsidRPr="00754FF3" w:rsidRDefault="008D3D08" w:rsidP="008D3D08">
            <w:pPr>
              <w:ind w:left="1350"/>
              <w:rPr>
                <w:b w:val="0"/>
                <w:i/>
              </w:rPr>
            </w:pPr>
            <w:r w:rsidRPr="00754FF3">
              <w:rPr>
                <w:b w:val="0"/>
                <w:i/>
              </w:rPr>
              <w:t>High workload or increased complexity of workload</w:t>
            </w:r>
          </w:p>
        </w:tc>
        <w:tc>
          <w:tcPr>
            <w:tcW w:w="8424" w:type="dxa"/>
          </w:tcPr>
          <w:p w14:paraId="4DA4FE65" w14:textId="0741AF5D" w:rsidR="008D3D08" w:rsidRPr="00754FF3" w:rsidRDefault="0060219C" w:rsidP="00E83B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4FF3">
              <w:t>High workload might include codes relating to volume of</w:t>
            </w:r>
            <w:r w:rsidR="00376C73" w:rsidRPr="00754FF3">
              <w:t xml:space="preserve"> work for</w:t>
            </w:r>
            <w:r w:rsidRPr="00754FF3">
              <w:t xml:space="preserve"> the same </w:t>
            </w:r>
            <w:r w:rsidR="00335BAF" w:rsidRPr="00754FF3">
              <w:t xml:space="preserve">job or multiple different </w:t>
            </w:r>
            <w:r w:rsidR="00E83BDF" w:rsidRPr="00754FF3">
              <w:t>role</w:t>
            </w:r>
            <w:r w:rsidR="00335BAF" w:rsidRPr="00754FF3">
              <w:t xml:space="preserve"> responsibilities. Complexity of workload relates to complexity of patient presentation (e.g. comorbidities or need for specialist treatment).</w:t>
            </w:r>
            <w:r w:rsidR="00E83BDF" w:rsidRPr="00754FF3">
              <w:t xml:space="preserve"> </w:t>
            </w:r>
          </w:p>
        </w:tc>
      </w:tr>
      <w:tr w:rsidR="008D3D08" w:rsidRPr="00754FF3" w14:paraId="076C0B8F" w14:textId="77777777" w:rsidTr="327CA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669C6C5B" w14:textId="77777777" w:rsidR="008D3D08" w:rsidRPr="00754FF3" w:rsidRDefault="008D3D08" w:rsidP="008D3D08">
            <w:pPr>
              <w:ind w:left="1350"/>
              <w:rPr>
                <w:b w:val="0"/>
                <w:i/>
              </w:rPr>
            </w:pPr>
            <w:r w:rsidRPr="00754FF3">
              <w:rPr>
                <w:b w:val="0"/>
                <w:i/>
              </w:rPr>
              <w:t>Time pressures</w:t>
            </w:r>
          </w:p>
        </w:tc>
        <w:tc>
          <w:tcPr>
            <w:tcW w:w="8424" w:type="dxa"/>
          </w:tcPr>
          <w:p w14:paraId="19F5D7FF" w14:textId="164D0547" w:rsidR="008D3D08" w:rsidRPr="00754FF3" w:rsidRDefault="00335BAF" w:rsidP="008D3D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4FF3">
              <w:t xml:space="preserve">Codes might include difficult performance targets, </w:t>
            </w:r>
            <w:r w:rsidR="00551820" w:rsidRPr="00754FF3">
              <w:t xml:space="preserve">unrealistic expectations regarding time to perform a task, </w:t>
            </w:r>
            <w:r w:rsidRPr="00754FF3">
              <w:t>time-critical tasks or wait-times.</w:t>
            </w:r>
          </w:p>
        </w:tc>
      </w:tr>
      <w:tr w:rsidR="008D3D08" w:rsidRPr="00754FF3" w14:paraId="0DD1EE9C" w14:textId="77777777" w:rsidTr="327CA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57043015" w14:textId="77777777" w:rsidR="008D3D08" w:rsidRPr="00754FF3" w:rsidRDefault="008D3D08" w:rsidP="00EE4176">
            <w:r w:rsidRPr="00754FF3">
              <w:t>Problems with system functioning</w:t>
            </w:r>
          </w:p>
        </w:tc>
        <w:tc>
          <w:tcPr>
            <w:tcW w:w="8424" w:type="dxa"/>
          </w:tcPr>
          <w:p w14:paraId="56B58C3D" w14:textId="77777777" w:rsidR="008D3D08" w:rsidRPr="00754FF3" w:rsidRDefault="008D3D08" w:rsidP="008D3D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</w:tr>
      <w:tr w:rsidR="008D3D08" w:rsidRPr="00754FF3" w14:paraId="4690A55C" w14:textId="77777777" w:rsidTr="327CA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49BB801B" w14:textId="77777777" w:rsidR="008D3D08" w:rsidRPr="00754FF3" w:rsidRDefault="008D3D08" w:rsidP="008D3D08">
            <w:pPr>
              <w:ind w:left="900"/>
              <w:rPr>
                <w:b w:val="0"/>
              </w:rPr>
            </w:pPr>
            <w:r w:rsidRPr="00754FF3">
              <w:rPr>
                <w:b w:val="0"/>
              </w:rPr>
              <w:t>Disruptions to patient care</w:t>
            </w:r>
          </w:p>
        </w:tc>
        <w:tc>
          <w:tcPr>
            <w:tcW w:w="8424" w:type="dxa"/>
          </w:tcPr>
          <w:p w14:paraId="392E76CF" w14:textId="522A80C8" w:rsidR="008D3D08" w:rsidRPr="00754FF3" w:rsidRDefault="008D3D08" w:rsidP="008D3D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D3D08" w:rsidRPr="00754FF3" w14:paraId="7FBBBCB8" w14:textId="77777777" w:rsidTr="327CA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3624A32C" w14:textId="77777777" w:rsidR="008D3D08" w:rsidRPr="00754FF3" w:rsidRDefault="008D3D08" w:rsidP="008D3D08">
            <w:pPr>
              <w:ind w:left="1350"/>
              <w:rPr>
                <w:b w:val="0"/>
                <w:i/>
              </w:rPr>
            </w:pPr>
            <w:r w:rsidRPr="00754FF3">
              <w:rPr>
                <w:b w:val="0"/>
                <w:i/>
              </w:rPr>
              <w:t>Delays in patients accessing or receiving care</w:t>
            </w:r>
          </w:p>
        </w:tc>
        <w:tc>
          <w:tcPr>
            <w:tcW w:w="8424" w:type="dxa"/>
          </w:tcPr>
          <w:p w14:paraId="3694A647" w14:textId="3F644912" w:rsidR="008D3D08" w:rsidRPr="00754FF3" w:rsidRDefault="004C381B" w:rsidP="009E6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4FF3">
              <w:t xml:space="preserve">Delays </w:t>
            </w:r>
            <w:r w:rsidR="009E620E" w:rsidRPr="00754FF3">
              <w:t>that</w:t>
            </w:r>
            <w:r w:rsidRPr="00754FF3">
              <w:t xml:space="preserve"> mean </w:t>
            </w:r>
            <w:r w:rsidR="00402682" w:rsidRPr="00754FF3">
              <w:t xml:space="preserve">a </w:t>
            </w:r>
            <w:r w:rsidR="009E620E" w:rsidRPr="00754FF3">
              <w:t>patient is</w:t>
            </w:r>
            <w:r w:rsidRPr="00754FF3">
              <w:t xml:space="preserve"> not receiving the correct or timely care they should</w:t>
            </w:r>
            <w:r w:rsidR="00402682" w:rsidRPr="00754FF3">
              <w:t>,</w:t>
            </w:r>
            <w:r w:rsidR="005E2B8A" w:rsidRPr="00754FF3">
              <w:t xml:space="preserve"> causing additional or </w:t>
            </w:r>
            <w:r w:rsidR="009E620E" w:rsidRPr="00754FF3">
              <w:t>more challenging</w:t>
            </w:r>
            <w:r w:rsidR="00402682" w:rsidRPr="00754FF3">
              <w:t xml:space="preserve"> work for staff</w:t>
            </w:r>
            <w:r w:rsidRPr="00754FF3">
              <w:t xml:space="preserve">. </w:t>
            </w:r>
          </w:p>
        </w:tc>
      </w:tr>
      <w:tr w:rsidR="008D3D08" w:rsidRPr="00754FF3" w14:paraId="6A254D48" w14:textId="77777777" w:rsidTr="327CA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6043D142" w14:textId="77777777" w:rsidR="008D3D08" w:rsidRPr="00754FF3" w:rsidRDefault="008D3D08" w:rsidP="008D3D08">
            <w:pPr>
              <w:ind w:left="1350"/>
              <w:rPr>
                <w:b w:val="0"/>
                <w:i/>
              </w:rPr>
            </w:pPr>
            <w:r w:rsidRPr="00754FF3">
              <w:rPr>
                <w:b w:val="0"/>
                <w:i/>
              </w:rPr>
              <w:t>Missed care or errors</w:t>
            </w:r>
          </w:p>
        </w:tc>
        <w:tc>
          <w:tcPr>
            <w:tcW w:w="8424" w:type="dxa"/>
          </w:tcPr>
          <w:p w14:paraId="24BFB8E7" w14:textId="48D48BF9" w:rsidR="008D3D08" w:rsidRPr="00754FF3" w:rsidRDefault="00515B76" w:rsidP="008D3D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754FF3">
              <w:rPr>
                <w:rFonts w:ascii="Calibri" w:eastAsia="Calibri" w:hAnsi="Calibri" w:cs="Calibri"/>
              </w:rPr>
              <w:t>Increased likelihood of missed care or errors causing additional stress and work for staff and in some cases leading to patient harm and investigations.</w:t>
            </w:r>
          </w:p>
        </w:tc>
      </w:tr>
      <w:tr w:rsidR="008D3D08" w:rsidRPr="00754FF3" w14:paraId="774703B2" w14:textId="77777777" w:rsidTr="327CA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3412BB6B" w14:textId="77777777" w:rsidR="008D3D08" w:rsidRPr="00754FF3" w:rsidRDefault="008D3D08" w:rsidP="008D3D08">
            <w:pPr>
              <w:ind w:left="900"/>
              <w:rPr>
                <w:b w:val="0"/>
              </w:rPr>
            </w:pPr>
            <w:r w:rsidRPr="00754FF3">
              <w:rPr>
                <w:b w:val="0"/>
              </w:rPr>
              <w:t>Overstretched system</w:t>
            </w:r>
          </w:p>
        </w:tc>
        <w:tc>
          <w:tcPr>
            <w:tcW w:w="8424" w:type="dxa"/>
          </w:tcPr>
          <w:p w14:paraId="4DACBFCD" w14:textId="77777777" w:rsidR="008D3D08" w:rsidRPr="00754FF3" w:rsidRDefault="008D3D08" w:rsidP="008D3D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</w:tr>
      <w:tr w:rsidR="008D3D08" w:rsidRPr="00754FF3" w14:paraId="04686CEA" w14:textId="77777777" w:rsidTr="327CA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7A65B6E7" w14:textId="77777777" w:rsidR="008D3D08" w:rsidRPr="00754FF3" w:rsidRDefault="008D3D08" w:rsidP="008D3D08">
            <w:pPr>
              <w:ind w:left="1350"/>
              <w:rPr>
                <w:b w:val="0"/>
                <w:i/>
              </w:rPr>
            </w:pPr>
            <w:r w:rsidRPr="00754FF3">
              <w:rPr>
                <w:b w:val="0"/>
                <w:i/>
              </w:rPr>
              <w:t>Difficulties monitoring the situation</w:t>
            </w:r>
          </w:p>
        </w:tc>
        <w:tc>
          <w:tcPr>
            <w:tcW w:w="8424" w:type="dxa"/>
          </w:tcPr>
          <w:p w14:paraId="2B26A3D8" w14:textId="1F00A835" w:rsidR="008D3D08" w:rsidRPr="00754FF3" w:rsidRDefault="000D4499" w:rsidP="008D3D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4FF3">
              <w:t>Pressures which mean</w:t>
            </w:r>
            <w:r w:rsidR="00402682" w:rsidRPr="00754FF3">
              <w:t xml:space="preserve"> situation awareness or oversight of the system becomes lost</w:t>
            </w:r>
            <w:r w:rsidRPr="00754FF3">
              <w:t xml:space="preserve"> (particularly relating to senior clinicians becoming overburdened).</w:t>
            </w:r>
          </w:p>
        </w:tc>
      </w:tr>
      <w:tr w:rsidR="008D3D08" w:rsidRPr="00754FF3" w14:paraId="0BC019A8" w14:textId="77777777" w:rsidTr="327CA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3526FF83" w14:textId="77777777" w:rsidR="008D3D08" w:rsidRPr="00754FF3" w:rsidRDefault="008D3D08" w:rsidP="008D3D08">
            <w:pPr>
              <w:ind w:left="1350"/>
              <w:rPr>
                <w:b w:val="0"/>
                <w:i/>
              </w:rPr>
            </w:pPr>
            <w:r w:rsidRPr="00754FF3">
              <w:rPr>
                <w:b w:val="0"/>
                <w:i/>
              </w:rPr>
              <w:t>Lack of buffer for ad-hoc requests or unplanned work</w:t>
            </w:r>
          </w:p>
        </w:tc>
        <w:tc>
          <w:tcPr>
            <w:tcW w:w="8424" w:type="dxa"/>
          </w:tcPr>
          <w:p w14:paraId="34250867" w14:textId="3B6386BE" w:rsidR="008D3D08" w:rsidRPr="00754FF3" w:rsidRDefault="000D4499" w:rsidP="008D3D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4FF3">
              <w:t>The buffer that allows the team to respond to just in time demands and ad hoc requests is substantially lessened or even eliminated.</w:t>
            </w:r>
          </w:p>
        </w:tc>
      </w:tr>
      <w:tr w:rsidR="008D3D08" w:rsidRPr="00754FF3" w14:paraId="59E91204" w14:textId="77777777" w:rsidTr="327CA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63A50B62" w14:textId="77777777" w:rsidR="008D3D08" w:rsidRPr="00754FF3" w:rsidRDefault="008D3D08" w:rsidP="008D3D08">
            <w:pPr>
              <w:ind w:left="1350"/>
              <w:rPr>
                <w:b w:val="0"/>
                <w:i/>
              </w:rPr>
            </w:pPr>
            <w:r w:rsidRPr="00754FF3">
              <w:rPr>
                <w:b w:val="0"/>
                <w:i/>
              </w:rPr>
              <w:lastRenderedPageBreak/>
              <w:t>Overcrowding</w:t>
            </w:r>
          </w:p>
        </w:tc>
        <w:tc>
          <w:tcPr>
            <w:tcW w:w="8424" w:type="dxa"/>
          </w:tcPr>
          <w:p w14:paraId="4DB2A822" w14:textId="0128CF08" w:rsidR="008D3D08" w:rsidRPr="00754FF3" w:rsidRDefault="003E4675" w:rsidP="008D3D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754FF3">
              <w:t>Severe overcrowding due primarily to a lack of inpatient beds.</w:t>
            </w:r>
          </w:p>
        </w:tc>
      </w:tr>
      <w:tr w:rsidR="008D3D08" w:rsidRPr="00754FF3" w14:paraId="365F070A" w14:textId="77777777" w:rsidTr="327CA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5D651258" w14:textId="77777777" w:rsidR="008D3D08" w:rsidRPr="00754FF3" w:rsidRDefault="008D3D08" w:rsidP="008D3D08">
            <w:pPr>
              <w:ind w:left="1350"/>
              <w:rPr>
                <w:b w:val="0"/>
                <w:i/>
              </w:rPr>
            </w:pPr>
            <w:r w:rsidRPr="00754FF3">
              <w:rPr>
                <w:b w:val="0"/>
                <w:i/>
              </w:rPr>
              <w:t>Problems with patient flow</w:t>
            </w:r>
          </w:p>
        </w:tc>
        <w:tc>
          <w:tcPr>
            <w:tcW w:w="8424" w:type="dxa"/>
          </w:tcPr>
          <w:p w14:paraId="097DB395" w14:textId="331DA192" w:rsidR="008D3D08" w:rsidRPr="00754FF3" w:rsidRDefault="003E4675" w:rsidP="008D3D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4FF3">
              <w:t xml:space="preserve">Patients being held longer in a particular place or service creating bottlenecks through the system (e.g. problems </w:t>
            </w:r>
            <w:r w:rsidR="00F502D9" w:rsidRPr="00754FF3">
              <w:t xml:space="preserve">triaging, </w:t>
            </w:r>
            <w:r w:rsidRPr="00754FF3">
              <w:t>discharging or admitting patients).</w:t>
            </w:r>
          </w:p>
        </w:tc>
      </w:tr>
      <w:tr w:rsidR="008D3D08" w:rsidRPr="00754FF3" w14:paraId="2A16F826" w14:textId="77777777" w:rsidTr="327CA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769DCF0A" w14:textId="77777777" w:rsidR="008D3D08" w:rsidRPr="00754FF3" w:rsidRDefault="008D3D08" w:rsidP="008D3D08">
            <w:pPr>
              <w:ind w:left="1350"/>
              <w:rPr>
                <w:b w:val="0"/>
                <w:i/>
              </w:rPr>
            </w:pPr>
            <w:r w:rsidRPr="00754FF3">
              <w:rPr>
                <w:b w:val="0"/>
                <w:i/>
              </w:rPr>
              <w:t>Problems with system coordination</w:t>
            </w:r>
          </w:p>
        </w:tc>
        <w:tc>
          <w:tcPr>
            <w:tcW w:w="8424" w:type="dxa"/>
          </w:tcPr>
          <w:p w14:paraId="1F1CAC9E" w14:textId="07586497" w:rsidR="008D3D08" w:rsidRPr="00754FF3" w:rsidRDefault="00F502D9" w:rsidP="001C5C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754FF3">
              <w:rPr>
                <w:rFonts w:ascii="Calibri" w:eastAsia="Calibri" w:hAnsi="Calibri" w:cs="Calibri"/>
              </w:rPr>
              <w:t xml:space="preserve">Problems with communication to staff and patients about last-minute changes, delays or cancellations. Also </w:t>
            </w:r>
            <w:r w:rsidR="0068219F" w:rsidRPr="00754FF3">
              <w:rPr>
                <w:rFonts w:ascii="Calibri" w:eastAsia="Calibri" w:hAnsi="Calibri" w:cs="Calibri"/>
              </w:rPr>
              <w:t>includes codes about coordination</w:t>
            </w:r>
            <w:r w:rsidRPr="00754FF3">
              <w:rPr>
                <w:rFonts w:ascii="Calibri" w:eastAsia="Calibri" w:hAnsi="Calibri" w:cs="Calibri"/>
              </w:rPr>
              <w:t xml:space="preserve"> between services (e.g. primary care</w:t>
            </w:r>
            <w:r w:rsidR="001C5CFD" w:rsidRPr="00754FF3">
              <w:rPr>
                <w:rFonts w:ascii="Calibri" w:eastAsia="Calibri" w:hAnsi="Calibri" w:cs="Calibri"/>
              </w:rPr>
              <w:t>).</w:t>
            </w:r>
          </w:p>
        </w:tc>
      </w:tr>
      <w:tr w:rsidR="008D3D08" w:rsidRPr="00754FF3" w14:paraId="425095C8" w14:textId="77777777" w:rsidTr="327CA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4E3A9FF9" w14:textId="77777777" w:rsidR="008D3D08" w:rsidRPr="00754FF3" w:rsidRDefault="008D3D08" w:rsidP="00EE4176">
            <w:r w:rsidRPr="00754FF3">
              <w:t>Wider contextual pressures</w:t>
            </w:r>
          </w:p>
        </w:tc>
        <w:tc>
          <w:tcPr>
            <w:tcW w:w="8424" w:type="dxa"/>
          </w:tcPr>
          <w:p w14:paraId="3A17E8F3" w14:textId="045ADED8" w:rsidR="008D3D08" w:rsidRPr="00754FF3" w:rsidRDefault="001B726B" w:rsidP="008D3D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754FF3">
              <w:rPr>
                <w:rFonts w:ascii="Calibri" w:eastAsia="Calibri" w:hAnsi="Calibri" w:cs="Calibri"/>
                <w:iCs/>
              </w:rPr>
              <w:t>Contextual pressures relate to factors external to the clinical team, which are affecting the care the service can provide.</w:t>
            </w:r>
          </w:p>
        </w:tc>
      </w:tr>
      <w:tr w:rsidR="008D3D08" w:rsidRPr="00754FF3" w14:paraId="1D65D258" w14:textId="77777777" w:rsidTr="327CA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288EFBE4" w14:textId="77777777" w:rsidR="008D3D08" w:rsidRPr="00754FF3" w:rsidRDefault="008D3D08" w:rsidP="008D3D08">
            <w:pPr>
              <w:ind w:left="900"/>
              <w:rPr>
                <w:b w:val="0"/>
              </w:rPr>
            </w:pPr>
            <w:r w:rsidRPr="00754FF3">
              <w:rPr>
                <w:b w:val="0"/>
              </w:rPr>
              <w:t>Organisational pressures</w:t>
            </w:r>
          </w:p>
        </w:tc>
        <w:tc>
          <w:tcPr>
            <w:tcW w:w="8424" w:type="dxa"/>
          </w:tcPr>
          <w:p w14:paraId="10621254" w14:textId="51D8BF54" w:rsidR="008D3D08" w:rsidRPr="00754FF3" w:rsidRDefault="008D3D08" w:rsidP="008D3D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Cs/>
              </w:rPr>
            </w:pPr>
          </w:p>
        </w:tc>
      </w:tr>
      <w:tr w:rsidR="002A5410" w:rsidRPr="00754FF3" w14:paraId="09419B7A" w14:textId="77777777" w:rsidTr="327CA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63FB9D0D" w14:textId="2E6FE5AF" w:rsidR="002A5410" w:rsidRPr="005B61D5" w:rsidRDefault="00207CD0" w:rsidP="00207CD0">
            <w:pPr>
              <w:ind w:left="1440"/>
              <w:rPr>
                <w:b w:val="0"/>
                <w:bCs w:val="0"/>
                <w:i/>
                <w:iCs/>
              </w:rPr>
            </w:pPr>
            <w:r w:rsidRPr="005B61D5">
              <w:rPr>
                <w:b w:val="0"/>
                <w:bCs w:val="0"/>
                <w:i/>
                <w:iCs/>
              </w:rPr>
              <w:t>Pressures external to the Trust</w:t>
            </w:r>
          </w:p>
        </w:tc>
        <w:tc>
          <w:tcPr>
            <w:tcW w:w="8424" w:type="dxa"/>
          </w:tcPr>
          <w:p w14:paraId="46C4DC3B" w14:textId="1B087632" w:rsidR="002A5410" w:rsidRPr="00754FF3" w:rsidRDefault="002F6D89" w:rsidP="00207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Cs/>
              </w:rPr>
            </w:pPr>
            <w:r>
              <w:rPr>
                <w:rFonts w:ascii="Calibri" w:eastAsia="Calibri" w:hAnsi="Calibri" w:cs="Calibri"/>
                <w:iCs/>
              </w:rPr>
              <w:t xml:space="preserve">Organisational pressures external to the </w:t>
            </w:r>
            <w:r w:rsidR="00207CD0">
              <w:rPr>
                <w:rFonts w:ascii="Calibri" w:eastAsia="Calibri" w:hAnsi="Calibri" w:cs="Calibri"/>
                <w:iCs/>
              </w:rPr>
              <w:t>Trust</w:t>
            </w:r>
            <w:r>
              <w:rPr>
                <w:rFonts w:ascii="Calibri" w:eastAsia="Calibri" w:hAnsi="Calibri" w:cs="Calibri"/>
                <w:iCs/>
              </w:rPr>
              <w:t xml:space="preserve"> coming in (e.g. directives from NHS England</w:t>
            </w:r>
            <w:r w:rsidR="0078574D">
              <w:rPr>
                <w:rFonts w:ascii="Calibri" w:eastAsia="Calibri" w:hAnsi="Calibri" w:cs="Calibri"/>
                <w:iCs/>
              </w:rPr>
              <w:t xml:space="preserve"> or financial pressures of the NHS more broadly</w:t>
            </w:r>
            <w:r>
              <w:rPr>
                <w:rFonts w:ascii="Calibri" w:eastAsia="Calibri" w:hAnsi="Calibri" w:cs="Calibri"/>
                <w:iCs/>
              </w:rPr>
              <w:t>).</w:t>
            </w:r>
          </w:p>
        </w:tc>
      </w:tr>
      <w:tr w:rsidR="00F65C33" w:rsidRPr="00754FF3" w14:paraId="5AF590F6" w14:textId="77777777" w:rsidTr="327CA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7DA8EFBF" w14:textId="5288A5F7" w:rsidR="00F65C33" w:rsidRPr="005B61D5" w:rsidRDefault="00207CD0" w:rsidP="327CA0C7">
            <w:pPr>
              <w:ind w:left="1440"/>
              <w:rPr>
                <w:b w:val="0"/>
                <w:bCs w:val="0"/>
                <w:i/>
                <w:iCs/>
              </w:rPr>
            </w:pPr>
            <w:r w:rsidRPr="005B61D5">
              <w:rPr>
                <w:b w:val="0"/>
                <w:bCs w:val="0"/>
                <w:i/>
                <w:iCs/>
              </w:rPr>
              <w:t>Pressures internal to the Trust</w:t>
            </w:r>
          </w:p>
        </w:tc>
        <w:tc>
          <w:tcPr>
            <w:tcW w:w="8424" w:type="dxa"/>
          </w:tcPr>
          <w:p w14:paraId="55027955" w14:textId="2189887F" w:rsidR="00F65C33" w:rsidRPr="00754FF3" w:rsidRDefault="002F6D89" w:rsidP="00B807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Cs/>
              </w:rPr>
            </w:pPr>
            <w:r>
              <w:rPr>
                <w:rFonts w:ascii="Calibri" w:eastAsia="Calibri" w:hAnsi="Calibri" w:cs="Calibri"/>
                <w:iCs/>
              </w:rPr>
              <w:t xml:space="preserve">Organisational pressures internal to the </w:t>
            </w:r>
            <w:r w:rsidR="00B80737">
              <w:rPr>
                <w:rFonts w:ascii="Calibri" w:eastAsia="Calibri" w:hAnsi="Calibri" w:cs="Calibri"/>
                <w:iCs/>
              </w:rPr>
              <w:t>Trust</w:t>
            </w:r>
            <w:r>
              <w:rPr>
                <w:rFonts w:ascii="Calibri" w:eastAsia="Calibri" w:hAnsi="Calibri" w:cs="Calibri"/>
                <w:iCs/>
              </w:rPr>
              <w:t>,</w:t>
            </w:r>
            <w:r w:rsidR="00207CD0">
              <w:rPr>
                <w:rFonts w:ascii="Calibri" w:eastAsia="Calibri" w:hAnsi="Calibri" w:cs="Calibri"/>
                <w:iCs/>
              </w:rPr>
              <w:t xml:space="preserve"> such as constraints of funding or pressures in other parts of the system (e.g. primary care).</w:t>
            </w:r>
          </w:p>
        </w:tc>
      </w:tr>
      <w:tr w:rsidR="008D3D08" w:rsidRPr="00754FF3" w14:paraId="5093EB19" w14:textId="77777777" w:rsidTr="327CA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66434BCA" w14:textId="77777777" w:rsidR="008D3D08" w:rsidRPr="00754FF3" w:rsidRDefault="008D3D08" w:rsidP="008D3D08">
            <w:pPr>
              <w:ind w:left="900"/>
              <w:rPr>
                <w:b w:val="0"/>
              </w:rPr>
            </w:pPr>
            <w:r w:rsidRPr="00754FF3">
              <w:rPr>
                <w:b w:val="0"/>
              </w:rPr>
              <w:t>Socio-economic pressures</w:t>
            </w:r>
          </w:p>
        </w:tc>
        <w:tc>
          <w:tcPr>
            <w:tcW w:w="8424" w:type="dxa"/>
          </w:tcPr>
          <w:p w14:paraId="3EBF6BB6" w14:textId="5C53942D" w:rsidR="008D3D08" w:rsidRPr="00754FF3" w:rsidRDefault="001B726B" w:rsidP="008D3D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754FF3">
              <w:rPr>
                <w:rFonts w:ascii="Calibri" w:eastAsia="Calibri" w:hAnsi="Calibri" w:cs="Calibri"/>
                <w:iCs/>
              </w:rPr>
              <w:t>These include wider pressures affecting society during the time of the study, such as cost of living crisis or strikes.</w:t>
            </w:r>
          </w:p>
        </w:tc>
      </w:tr>
      <w:tr w:rsidR="00152E13" w:rsidRPr="00754FF3" w14:paraId="3E3098A7" w14:textId="77777777" w:rsidTr="327CA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shd w:val="clear" w:color="auto" w:fill="D9E2F3" w:themeFill="accent1" w:themeFillTint="33"/>
          </w:tcPr>
          <w:p w14:paraId="75BCC17C" w14:textId="77777777" w:rsidR="00152E13" w:rsidRPr="00754FF3" w:rsidRDefault="00152E13" w:rsidP="008D3D08">
            <w:pPr>
              <w:rPr>
                <w:u w:val="single"/>
              </w:rPr>
            </w:pPr>
            <w:r w:rsidRPr="00754FF3">
              <w:rPr>
                <w:b w:val="0"/>
                <w:bCs w:val="0"/>
                <w:u w:val="single"/>
              </w:rPr>
              <w:t>ANTICIPATORY STRATEGIES</w:t>
            </w:r>
          </w:p>
          <w:p w14:paraId="51FCD322" w14:textId="07E84C1E" w:rsidR="00152E13" w:rsidRPr="00754FF3" w:rsidRDefault="00152E13" w:rsidP="008D3D08">
            <w:pPr>
              <w:rPr>
                <w:u w:val="single"/>
              </w:rPr>
            </w:pPr>
          </w:p>
        </w:tc>
        <w:tc>
          <w:tcPr>
            <w:tcW w:w="8424" w:type="dxa"/>
            <w:shd w:val="clear" w:color="auto" w:fill="D9E2F3" w:themeFill="accent1" w:themeFillTint="33"/>
          </w:tcPr>
          <w:p w14:paraId="3829FF36" w14:textId="5EF0ABD4" w:rsidR="00152E13" w:rsidRPr="00754FF3" w:rsidRDefault="00152E13" w:rsidP="008D3D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</w:tr>
      <w:tr w:rsidR="006338EB" w:rsidRPr="00754FF3" w14:paraId="123C153E" w14:textId="77777777" w:rsidTr="327CA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695D16EE" w14:textId="0166CF65" w:rsidR="006338EB" w:rsidRPr="00754FF3" w:rsidRDefault="006338EB" w:rsidP="006338EB">
            <w:pPr>
              <w:rPr>
                <w:b w:val="0"/>
              </w:rPr>
            </w:pPr>
            <w:r w:rsidRPr="00754FF3">
              <w:t>Increase resources</w:t>
            </w:r>
            <w:r w:rsidR="00BF1B15">
              <w:t xml:space="preserve"> short-term </w:t>
            </w:r>
            <w:r w:rsidR="00BF1B15" w:rsidRPr="00207CD0">
              <w:rPr>
                <w:color w:val="FF0000"/>
              </w:rPr>
              <w:t>(next week/month)</w:t>
            </w:r>
          </w:p>
        </w:tc>
        <w:tc>
          <w:tcPr>
            <w:tcW w:w="8424" w:type="dxa"/>
          </w:tcPr>
          <w:p w14:paraId="3345A79E" w14:textId="10CE3757" w:rsidR="006338EB" w:rsidRPr="00754FF3" w:rsidRDefault="006338EB" w:rsidP="00633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</w:tr>
      <w:tr w:rsidR="006338EB" w:rsidRPr="00754FF3" w14:paraId="0083A053" w14:textId="77777777" w:rsidTr="327CA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2607B1E2" w14:textId="2F254896" w:rsidR="006338EB" w:rsidRPr="00754FF3" w:rsidRDefault="00370F1A" w:rsidP="006338EB">
            <w:pPr>
              <w:ind w:left="720"/>
              <w:rPr>
                <w:b w:val="0"/>
              </w:rPr>
            </w:pPr>
            <w:r>
              <w:rPr>
                <w:b w:val="0"/>
              </w:rPr>
              <w:t>R</w:t>
            </w:r>
            <w:r w:rsidR="006338EB" w:rsidRPr="00754FF3">
              <w:rPr>
                <w:b w:val="0"/>
              </w:rPr>
              <w:t>epurpose space</w:t>
            </w:r>
          </w:p>
        </w:tc>
        <w:tc>
          <w:tcPr>
            <w:tcW w:w="8424" w:type="dxa"/>
          </w:tcPr>
          <w:p w14:paraId="103FF416" w14:textId="7DF6E6EC" w:rsidR="006338EB" w:rsidRPr="00754FF3" w:rsidRDefault="00370F1A" w:rsidP="00633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</w:t>
            </w:r>
            <w:r w:rsidR="00FE2915" w:rsidRPr="00754FF3">
              <w:t>ransforming existing space</w:t>
            </w:r>
            <w:r>
              <w:t xml:space="preserve"> s</w:t>
            </w:r>
            <w:r w:rsidR="00971E17" w:rsidRPr="00754FF3">
              <w:t>o that it is fit for purpose.</w:t>
            </w:r>
          </w:p>
        </w:tc>
      </w:tr>
      <w:tr w:rsidR="006338EB" w:rsidRPr="00754FF3" w14:paraId="01D80FE5" w14:textId="77777777" w:rsidTr="327CA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54AA49B2" w14:textId="7B5C6A11" w:rsidR="006338EB" w:rsidRPr="00754FF3" w:rsidRDefault="006338EB" w:rsidP="006338EB">
            <w:pPr>
              <w:ind w:left="720"/>
              <w:rPr>
                <w:b w:val="0"/>
              </w:rPr>
            </w:pPr>
            <w:r w:rsidRPr="00754FF3">
              <w:rPr>
                <w:b w:val="0"/>
              </w:rPr>
              <w:t>Improve skill-mix</w:t>
            </w:r>
          </w:p>
        </w:tc>
        <w:tc>
          <w:tcPr>
            <w:tcW w:w="8424" w:type="dxa"/>
          </w:tcPr>
          <w:p w14:paraId="23DA1EB0" w14:textId="3A5A8B6E" w:rsidR="006338EB" w:rsidRPr="00754FF3" w:rsidRDefault="00C350CE" w:rsidP="00FA6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dditional training</w:t>
            </w:r>
            <w:r w:rsidR="00FA685B" w:rsidRPr="00754FF3">
              <w:t xml:space="preserve"> or upskilling staff</w:t>
            </w:r>
            <w:r w:rsidR="00971E17" w:rsidRPr="00754FF3">
              <w:t xml:space="preserve"> to perform certain tasks or take on new roles (e.g. </w:t>
            </w:r>
            <w:r w:rsidR="00FA685B" w:rsidRPr="00754FF3">
              <w:t>assessments</w:t>
            </w:r>
            <w:r w:rsidR="00971E17" w:rsidRPr="00754FF3">
              <w:t>) or other ways of improving the skill mix within the team through staff rotas for example.</w:t>
            </w:r>
          </w:p>
        </w:tc>
      </w:tr>
      <w:tr w:rsidR="006338EB" w:rsidRPr="00754FF3" w14:paraId="020BFE82" w14:textId="77777777" w:rsidTr="327CA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58E68261" w14:textId="235E1A25" w:rsidR="006338EB" w:rsidRPr="005B61D5" w:rsidRDefault="006338EB" w:rsidP="006338EB">
            <w:pPr>
              <w:ind w:left="720"/>
              <w:rPr>
                <w:b w:val="0"/>
              </w:rPr>
            </w:pPr>
            <w:r w:rsidRPr="005B61D5">
              <w:rPr>
                <w:b w:val="0"/>
              </w:rPr>
              <w:t>Increase staff</w:t>
            </w:r>
          </w:p>
        </w:tc>
        <w:tc>
          <w:tcPr>
            <w:tcW w:w="8424" w:type="dxa"/>
          </w:tcPr>
          <w:p w14:paraId="1E24BA4E" w14:textId="0A18E490" w:rsidR="006338EB" w:rsidRPr="00754FF3" w:rsidRDefault="00370F1A" w:rsidP="00D037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</w:t>
            </w:r>
            <w:r w:rsidR="00207CD0">
              <w:t>ecruit new members of staff</w:t>
            </w:r>
            <w:r w:rsidR="002C55C6">
              <w:t xml:space="preserve"> (looking in the next week/month)</w:t>
            </w:r>
            <w:r w:rsidR="00D0378C">
              <w:t>.</w:t>
            </w:r>
            <w:r>
              <w:t xml:space="preserve"> </w:t>
            </w:r>
            <w:r w:rsidR="00BF1B15" w:rsidRPr="00DC61B7">
              <w:rPr>
                <w:b/>
              </w:rPr>
              <w:t>Use of locums/agency</w:t>
            </w:r>
            <w:r w:rsidR="00207CD0" w:rsidRPr="00DC61B7">
              <w:rPr>
                <w:b/>
              </w:rPr>
              <w:t xml:space="preserve"> staff.</w:t>
            </w:r>
          </w:p>
        </w:tc>
      </w:tr>
      <w:tr w:rsidR="006338EB" w:rsidRPr="00754FF3" w14:paraId="5D53F1CE" w14:textId="77777777" w:rsidTr="327CA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63C328D4" w14:textId="76C1B3D1" w:rsidR="006338EB" w:rsidRPr="005B61D5" w:rsidRDefault="006338EB" w:rsidP="00EF5B5A">
            <w:pPr>
              <w:ind w:left="720"/>
              <w:rPr>
                <w:bCs w:val="0"/>
              </w:rPr>
            </w:pPr>
            <w:r w:rsidRPr="005B61D5">
              <w:rPr>
                <w:b w:val="0"/>
              </w:rPr>
              <w:t xml:space="preserve">Raise awareness of pressures to </w:t>
            </w:r>
            <w:r w:rsidR="00EF5B5A" w:rsidRPr="005B61D5">
              <w:rPr>
                <w:b w:val="0"/>
              </w:rPr>
              <w:t>senior leadership (to request for some action)</w:t>
            </w:r>
          </w:p>
        </w:tc>
        <w:tc>
          <w:tcPr>
            <w:tcW w:w="8424" w:type="dxa"/>
          </w:tcPr>
          <w:p w14:paraId="51023910" w14:textId="5864AF81" w:rsidR="006338EB" w:rsidRPr="00754FF3" w:rsidRDefault="00BE476C" w:rsidP="00633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4FF3">
              <w:t>Brin</w:t>
            </w:r>
            <w:r w:rsidR="00EF5B5A">
              <w:t>g</w:t>
            </w:r>
            <w:r w:rsidRPr="00754FF3">
              <w:t>ing or reinforcing</w:t>
            </w:r>
            <w:r w:rsidR="00971E17" w:rsidRPr="00754FF3">
              <w:t xml:space="preserve"> pressures to management or the Trust</w:t>
            </w:r>
            <w:r w:rsidR="00E01951" w:rsidRPr="00754FF3">
              <w:t xml:space="preserve"> in order to get additional support (e.g. funding</w:t>
            </w:r>
            <w:r w:rsidR="00EF5B5A">
              <w:t xml:space="preserve"> for staff</w:t>
            </w:r>
            <w:r w:rsidR="00E01951" w:rsidRPr="00754FF3">
              <w:t>).</w:t>
            </w:r>
            <w:r w:rsidR="00EF5B5A">
              <w:t xml:space="preserve"> </w:t>
            </w:r>
          </w:p>
        </w:tc>
      </w:tr>
      <w:tr w:rsidR="00321C4C" w:rsidRPr="00754FF3" w14:paraId="11A14BBE" w14:textId="77777777" w:rsidTr="327CA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0D2BBBB7" w14:textId="55791D6A" w:rsidR="00321C4C" w:rsidRPr="00754FF3" w:rsidRDefault="00321C4C" w:rsidP="00321C4C">
            <w:pPr>
              <w:rPr>
                <w:b w:val="0"/>
              </w:rPr>
            </w:pPr>
            <w:r w:rsidRPr="00754FF3">
              <w:t>Control Demand</w:t>
            </w:r>
          </w:p>
        </w:tc>
        <w:tc>
          <w:tcPr>
            <w:tcW w:w="8424" w:type="dxa"/>
          </w:tcPr>
          <w:p w14:paraId="61CD0763" w14:textId="70173395" w:rsidR="00321C4C" w:rsidRPr="00754FF3" w:rsidRDefault="00321C4C" w:rsidP="00321C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</w:tr>
      <w:tr w:rsidR="00321C4C" w:rsidRPr="00754FF3" w14:paraId="35630855" w14:textId="77777777" w:rsidTr="327CA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2D6D1F86" w14:textId="226A4E7D" w:rsidR="00321C4C" w:rsidRPr="00754FF3" w:rsidRDefault="00321C4C" w:rsidP="00321C4C">
            <w:pPr>
              <w:ind w:left="720"/>
              <w:rPr>
                <w:b w:val="0"/>
              </w:rPr>
            </w:pPr>
            <w:r w:rsidRPr="00754FF3">
              <w:rPr>
                <w:b w:val="0"/>
              </w:rPr>
              <w:t>Discharging or transferring patients</w:t>
            </w:r>
          </w:p>
        </w:tc>
        <w:tc>
          <w:tcPr>
            <w:tcW w:w="8424" w:type="dxa"/>
          </w:tcPr>
          <w:p w14:paraId="4E5F3437" w14:textId="3A8F49D3" w:rsidR="00321C4C" w:rsidRPr="00754FF3" w:rsidRDefault="00321C4C" w:rsidP="00321C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754FF3">
              <w:t>Discharging patients earlier to create space for anticipated need (e.g. over a weekend) or transferring them to other teams or services.</w:t>
            </w:r>
          </w:p>
        </w:tc>
      </w:tr>
      <w:tr w:rsidR="00321C4C" w:rsidRPr="00754FF3" w14:paraId="305EF3CC" w14:textId="77777777" w:rsidTr="327CA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42B68890" w14:textId="6351E939" w:rsidR="00321C4C" w:rsidRPr="005B61D5" w:rsidRDefault="00321C4C" w:rsidP="00321C4C">
            <w:pPr>
              <w:ind w:left="720"/>
              <w:rPr>
                <w:b w:val="0"/>
              </w:rPr>
            </w:pPr>
            <w:r w:rsidRPr="005B61D5">
              <w:rPr>
                <w:b w:val="0"/>
              </w:rPr>
              <w:t>Suspending or restricting services or procedures</w:t>
            </w:r>
          </w:p>
        </w:tc>
        <w:tc>
          <w:tcPr>
            <w:tcW w:w="8424" w:type="dxa"/>
          </w:tcPr>
          <w:p w14:paraId="6FA1E1C3" w14:textId="052397A1" w:rsidR="00321C4C" w:rsidRPr="00754FF3" w:rsidRDefault="00321C4C" w:rsidP="00321C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4FF3">
              <w:t>Making the decision to suspend a service or stop/reduce doing certain procedures in order to gain control of patient demand or in anticipation of forthcoming pressures.</w:t>
            </w:r>
          </w:p>
        </w:tc>
      </w:tr>
      <w:tr w:rsidR="00321C4C" w:rsidRPr="00754FF3" w14:paraId="42633AD6" w14:textId="77777777" w:rsidTr="327CA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0D2E213F" w14:textId="0338FC96" w:rsidR="00321C4C" w:rsidRPr="005B61D5" w:rsidRDefault="00321C4C" w:rsidP="00321C4C">
            <w:pPr>
              <w:ind w:left="720"/>
              <w:rPr>
                <w:b w:val="0"/>
              </w:rPr>
            </w:pPr>
            <w:r w:rsidRPr="005B61D5">
              <w:rPr>
                <w:b w:val="0"/>
              </w:rPr>
              <w:t>Clarifying and reinforcing referral criteria</w:t>
            </w:r>
          </w:p>
        </w:tc>
        <w:tc>
          <w:tcPr>
            <w:tcW w:w="8424" w:type="dxa"/>
          </w:tcPr>
          <w:p w14:paraId="3DBE2376" w14:textId="07FA207A" w:rsidR="00321C4C" w:rsidRPr="00754FF3" w:rsidRDefault="00321C4C" w:rsidP="00321C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he code refers to ‘gatekeeping’ the service to emphasise its remit so it doesn’t become a catch-all service.</w:t>
            </w:r>
          </w:p>
        </w:tc>
      </w:tr>
      <w:tr w:rsidR="00321C4C" w:rsidRPr="00754FF3" w14:paraId="7314D15C" w14:textId="77777777" w:rsidTr="327CA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52A6A59F" w14:textId="2E61CDE3" w:rsidR="00321C4C" w:rsidRPr="00754FF3" w:rsidRDefault="00321C4C" w:rsidP="00321C4C">
            <w:pPr>
              <w:rPr>
                <w:b w:val="0"/>
              </w:rPr>
            </w:pPr>
            <w:r w:rsidRPr="00754FF3">
              <w:lastRenderedPageBreak/>
              <w:t>Plans for managing the workload</w:t>
            </w:r>
          </w:p>
        </w:tc>
        <w:tc>
          <w:tcPr>
            <w:tcW w:w="8424" w:type="dxa"/>
          </w:tcPr>
          <w:p w14:paraId="5E2CADCF" w14:textId="77777777" w:rsidR="00321C4C" w:rsidRPr="00754FF3" w:rsidRDefault="00321C4C" w:rsidP="00321C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</w:tr>
      <w:tr w:rsidR="00321C4C" w:rsidRPr="00754FF3" w14:paraId="583B40D3" w14:textId="77777777" w:rsidTr="327CA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485C8855" w14:textId="792436DB" w:rsidR="00321C4C" w:rsidRPr="00754FF3" w:rsidRDefault="00321C4C" w:rsidP="00321C4C">
            <w:pPr>
              <w:ind w:left="900"/>
              <w:rPr>
                <w:b w:val="0"/>
              </w:rPr>
            </w:pPr>
            <w:r w:rsidRPr="00754FF3">
              <w:rPr>
                <w:b w:val="0"/>
              </w:rPr>
              <w:t>Efficiency strategies</w:t>
            </w:r>
          </w:p>
        </w:tc>
        <w:tc>
          <w:tcPr>
            <w:tcW w:w="8424" w:type="dxa"/>
          </w:tcPr>
          <w:p w14:paraId="20E6FB16" w14:textId="77777777" w:rsidR="00321C4C" w:rsidRPr="00754FF3" w:rsidRDefault="00321C4C" w:rsidP="00321C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</w:tr>
      <w:tr w:rsidR="00321C4C" w:rsidRPr="00754FF3" w14:paraId="3640F5F5" w14:textId="77777777" w:rsidTr="327CA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6093A5C5" w14:textId="7D597501" w:rsidR="00321C4C" w:rsidRPr="00754FF3" w:rsidRDefault="00321C4C" w:rsidP="00321C4C">
            <w:pPr>
              <w:ind w:left="1440"/>
              <w:rPr>
                <w:b w:val="0"/>
                <w:i/>
              </w:rPr>
            </w:pPr>
            <w:r w:rsidRPr="00754FF3">
              <w:rPr>
                <w:b w:val="0"/>
                <w:i/>
              </w:rPr>
              <w:t>Doing tasks ahead of busy time</w:t>
            </w:r>
          </w:p>
        </w:tc>
        <w:tc>
          <w:tcPr>
            <w:tcW w:w="8424" w:type="dxa"/>
          </w:tcPr>
          <w:p w14:paraId="1B4B63D0" w14:textId="74FAFE54" w:rsidR="00321C4C" w:rsidRPr="00754FF3" w:rsidRDefault="00321C4C" w:rsidP="00321C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4FF3">
              <w:t>Anticipating a bottleneck or increased pressures on services and doing tasks that can be done ahead of time.</w:t>
            </w:r>
          </w:p>
        </w:tc>
      </w:tr>
      <w:tr w:rsidR="00321C4C" w:rsidRPr="00754FF3" w14:paraId="21CF3473" w14:textId="77777777" w:rsidTr="327CA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6BE4B03F" w14:textId="6BEA9488" w:rsidR="00321C4C" w:rsidRPr="00754FF3" w:rsidRDefault="00321C4C" w:rsidP="00321C4C">
            <w:pPr>
              <w:ind w:left="1440"/>
              <w:rPr>
                <w:b w:val="0"/>
                <w:i/>
              </w:rPr>
            </w:pPr>
            <w:r w:rsidRPr="00754FF3">
              <w:rPr>
                <w:b w:val="0"/>
                <w:i/>
              </w:rPr>
              <w:t>Scheduling to maximise use of limited resource</w:t>
            </w:r>
          </w:p>
        </w:tc>
        <w:tc>
          <w:tcPr>
            <w:tcW w:w="8424" w:type="dxa"/>
          </w:tcPr>
          <w:p w14:paraId="3F4A55ED" w14:textId="236A38F6" w:rsidR="00321C4C" w:rsidRPr="00754FF3" w:rsidRDefault="00321C4C" w:rsidP="00E041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4FF3">
              <w:t>This might include scheduling of space, staff rotas or patient lists to optimise efficient use of resources.</w:t>
            </w:r>
            <w:r w:rsidR="00E041A4">
              <w:t xml:space="preserve"> Scheduling time </w:t>
            </w:r>
            <w:r w:rsidR="00E041A4" w:rsidRPr="00DC61B7">
              <w:rPr>
                <w:b/>
              </w:rPr>
              <w:t>working from home</w:t>
            </w:r>
            <w:r w:rsidR="00E041A4" w:rsidRPr="00754FF3">
              <w:t xml:space="preserve"> instead of the office/department </w:t>
            </w:r>
            <w:r w:rsidR="00E041A4">
              <w:t>to minimise interruptions.</w:t>
            </w:r>
          </w:p>
        </w:tc>
      </w:tr>
      <w:tr w:rsidR="00321C4C" w:rsidRPr="00754FF3" w14:paraId="7BA4E24A" w14:textId="77777777" w:rsidTr="327CA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3A7919E7" w14:textId="21511846" w:rsidR="00321C4C" w:rsidRPr="00754FF3" w:rsidRDefault="00321C4C" w:rsidP="00321C4C">
            <w:pPr>
              <w:ind w:left="1440"/>
              <w:rPr>
                <w:b w:val="0"/>
                <w:i/>
              </w:rPr>
            </w:pPr>
            <w:r w:rsidRPr="00754FF3">
              <w:rPr>
                <w:b w:val="0"/>
                <w:i/>
              </w:rPr>
              <w:t>Use of technology &amp; automated systems</w:t>
            </w:r>
          </w:p>
        </w:tc>
        <w:tc>
          <w:tcPr>
            <w:tcW w:w="8424" w:type="dxa"/>
          </w:tcPr>
          <w:p w14:paraId="52E378FA" w14:textId="72B029BF" w:rsidR="00321C4C" w:rsidRPr="00754FF3" w:rsidRDefault="00321C4C" w:rsidP="00321C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4FF3">
              <w:t>Use of technology &amp; automated systems might include having online appointments or using an app to maximise efficiency.</w:t>
            </w:r>
          </w:p>
        </w:tc>
      </w:tr>
      <w:tr w:rsidR="00321C4C" w:rsidRPr="00754FF3" w14:paraId="3C44933B" w14:textId="77777777" w:rsidTr="327CA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78704140" w14:textId="55C07FB1" w:rsidR="00321C4C" w:rsidRPr="00754FF3" w:rsidRDefault="00321C4C" w:rsidP="00321C4C">
            <w:pPr>
              <w:ind w:left="900"/>
              <w:rPr>
                <w:b w:val="0"/>
              </w:rPr>
            </w:pPr>
            <w:r w:rsidRPr="00754FF3">
              <w:rPr>
                <w:b w:val="0"/>
              </w:rPr>
              <w:t>Forward planning</w:t>
            </w:r>
          </w:p>
        </w:tc>
        <w:tc>
          <w:tcPr>
            <w:tcW w:w="8424" w:type="dxa"/>
          </w:tcPr>
          <w:p w14:paraId="05843727" w14:textId="77777777" w:rsidR="00321C4C" w:rsidRPr="00754FF3" w:rsidRDefault="00321C4C" w:rsidP="00321C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</w:tr>
      <w:tr w:rsidR="00321C4C" w:rsidRPr="00754FF3" w14:paraId="6CC866E3" w14:textId="77777777" w:rsidTr="327CA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2DD123E3" w14:textId="54EF7D72" w:rsidR="00321C4C" w:rsidRPr="00754FF3" w:rsidRDefault="00321C4C" w:rsidP="00321C4C">
            <w:pPr>
              <w:ind w:left="1440"/>
              <w:rPr>
                <w:b w:val="0"/>
                <w:i/>
              </w:rPr>
            </w:pPr>
            <w:r w:rsidRPr="00754FF3">
              <w:rPr>
                <w:b w:val="0"/>
                <w:i/>
              </w:rPr>
              <w:t>Anticipatory prioritisation</w:t>
            </w:r>
          </w:p>
        </w:tc>
        <w:tc>
          <w:tcPr>
            <w:tcW w:w="8424" w:type="dxa"/>
          </w:tcPr>
          <w:p w14:paraId="4B5A930E" w14:textId="327400B5" w:rsidR="00321C4C" w:rsidRPr="00754FF3" w:rsidRDefault="00321C4C" w:rsidP="00321C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4FF3">
              <w:t>Prioritisation in advance of anticipated pressures (e.g. referring to guidance and prioritising patient by need or wait time).</w:t>
            </w:r>
          </w:p>
        </w:tc>
      </w:tr>
      <w:tr w:rsidR="00321C4C" w:rsidRPr="00754FF3" w14:paraId="7144382D" w14:textId="77777777" w:rsidTr="327CA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5F1FF465" w14:textId="02AC5795" w:rsidR="00321C4C" w:rsidRPr="005B61D5" w:rsidRDefault="00321C4C" w:rsidP="00321C4C">
            <w:pPr>
              <w:ind w:left="1440"/>
              <w:rPr>
                <w:b w:val="0"/>
                <w:i/>
              </w:rPr>
            </w:pPr>
            <w:r w:rsidRPr="005B61D5">
              <w:rPr>
                <w:b w:val="0"/>
                <w:i/>
              </w:rPr>
              <w:t>Contingency planning</w:t>
            </w:r>
          </w:p>
        </w:tc>
        <w:tc>
          <w:tcPr>
            <w:tcW w:w="8424" w:type="dxa"/>
          </w:tcPr>
          <w:p w14:paraId="67EFB01D" w14:textId="584059B1" w:rsidR="00321C4C" w:rsidRPr="00754FF3" w:rsidRDefault="00321C4C" w:rsidP="00321C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4FF3">
              <w:t>These are plans that are made and communicated in case a particular event occurs or there are sudden changes in plans (e.g. having a back-up plan or previously agreed plan).</w:t>
            </w:r>
          </w:p>
        </w:tc>
      </w:tr>
      <w:tr w:rsidR="00321C4C" w:rsidRPr="00754FF3" w14:paraId="1070C604" w14:textId="77777777" w:rsidTr="327CA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1E1EEBAF" w14:textId="28A8A873" w:rsidR="00321C4C" w:rsidRPr="005B61D5" w:rsidRDefault="00321C4C" w:rsidP="00321C4C">
            <w:pPr>
              <w:ind w:left="1440"/>
              <w:rPr>
                <w:b w:val="0"/>
                <w:i/>
              </w:rPr>
            </w:pPr>
            <w:r w:rsidRPr="005B61D5">
              <w:rPr>
                <w:b w:val="0"/>
                <w:i/>
              </w:rPr>
              <w:t>Creating or adapting protocols</w:t>
            </w:r>
          </w:p>
        </w:tc>
        <w:tc>
          <w:tcPr>
            <w:tcW w:w="8424" w:type="dxa"/>
          </w:tcPr>
          <w:p w14:paraId="23445B56" w14:textId="40295D95" w:rsidR="00321C4C" w:rsidRPr="00754FF3" w:rsidRDefault="00321C4C" w:rsidP="00321C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754FF3">
              <w:t>Creating or adapting protocols to simplify information and remind/train staff in the essentials of care.</w:t>
            </w:r>
          </w:p>
        </w:tc>
      </w:tr>
      <w:tr w:rsidR="00321C4C" w:rsidRPr="00754FF3" w14:paraId="0E93252D" w14:textId="77777777" w:rsidTr="327CA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6DFB3F95" w14:textId="2154B0D2" w:rsidR="00321C4C" w:rsidRPr="005B61D5" w:rsidRDefault="00321C4C" w:rsidP="00321C4C">
            <w:pPr>
              <w:ind w:left="900"/>
              <w:rPr>
                <w:b w:val="0"/>
              </w:rPr>
            </w:pPr>
            <w:r w:rsidRPr="005B61D5">
              <w:rPr>
                <w:b w:val="0"/>
              </w:rPr>
              <w:t>Monitoring &amp; co-ordination strategies within teams</w:t>
            </w:r>
          </w:p>
        </w:tc>
        <w:tc>
          <w:tcPr>
            <w:tcW w:w="8424" w:type="dxa"/>
          </w:tcPr>
          <w:p w14:paraId="5AC339F4" w14:textId="77777777" w:rsidR="00321C4C" w:rsidRPr="00754FF3" w:rsidRDefault="00321C4C" w:rsidP="00321C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</w:tr>
      <w:tr w:rsidR="00321C4C" w:rsidRPr="00754FF3" w14:paraId="3F2361C1" w14:textId="77777777" w:rsidTr="327CA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4D78916A" w14:textId="2EF568BE" w:rsidR="00321C4C" w:rsidRPr="005B61D5" w:rsidRDefault="00321C4C" w:rsidP="00321C4C">
            <w:pPr>
              <w:ind w:left="1440"/>
              <w:rPr>
                <w:b w:val="0"/>
                <w:i/>
              </w:rPr>
            </w:pPr>
            <w:r w:rsidRPr="005B61D5">
              <w:rPr>
                <w:b w:val="0"/>
                <w:i/>
              </w:rPr>
              <w:t>Having an up-to-date knowledge of resources and demand</w:t>
            </w:r>
          </w:p>
        </w:tc>
        <w:tc>
          <w:tcPr>
            <w:tcW w:w="8424" w:type="dxa"/>
          </w:tcPr>
          <w:p w14:paraId="256F6FDE" w14:textId="5702979E" w:rsidR="00321C4C" w:rsidRPr="00754FF3" w:rsidRDefault="00321C4C" w:rsidP="00321C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754FF3">
              <w:t>Monitoring the system capacity (e.g. space and staffing) and patient demand (e.g. waiting and readiness for discharge).</w:t>
            </w:r>
          </w:p>
        </w:tc>
      </w:tr>
      <w:tr w:rsidR="00321C4C" w:rsidRPr="00754FF3" w14:paraId="5496EF73" w14:textId="77777777" w:rsidTr="327CA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73F55075" w14:textId="17C00775" w:rsidR="00321C4C" w:rsidRPr="005B61D5" w:rsidRDefault="00321C4C" w:rsidP="00321C4C">
            <w:pPr>
              <w:ind w:left="1440"/>
              <w:rPr>
                <w:b w:val="0"/>
                <w:i/>
              </w:rPr>
            </w:pPr>
            <w:r w:rsidRPr="005B61D5">
              <w:rPr>
                <w:b w:val="0"/>
                <w:i/>
              </w:rPr>
              <w:t>Planned meetings for monitoring the situation and communicating plans</w:t>
            </w:r>
          </w:p>
        </w:tc>
        <w:tc>
          <w:tcPr>
            <w:tcW w:w="8424" w:type="dxa"/>
          </w:tcPr>
          <w:p w14:paraId="251C9543" w14:textId="466E5B10" w:rsidR="00321C4C" w:rsidRPr="00754FF3" w:rsidRDefault="00321C4C" w:rsidP="00321C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4FF3">
              <w:t>Planned meetings for monitoring the situation and communicating plans within teams to coordinate the care of patients.</w:t>
            </w:r>
          </w:p>
        </w:tc>
      </w:tr>
      <w:tr w:rsidR="00321C4C" w:rsidRPr="00754FF3" w14:paraId="5D12A4DB" w14:textId="77777777" w:rsidTr="327CA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4C9C2063" w14:textId="55827C7A" w:rsidR="00321C4C" w:rsidRPr="005B61D5" w:rsidRDefault="00321C4C" w:rsidP="00321C4C">
            <w:pPr>
              <w:ind w:left="720"/>
              <w:rPr>
                <w:i/>
                <w:iCs/>
              </w:rPr>
            </w:pPr>
            <w:r w:rsidRPr="005B61D5">
              <w:rPr>
                <w:b w:val="0"/>
                <w:bCs w:val="0"/>
              </w:rPr>
              <w:t>Monitoring &amp; co-ordination strategies across other teams and services</w:t>
            </w:r>
          </w:p>
        </w:tc>
        <w:tc>
          <w:tcPr>
            <w:tcW w:w="8424" w:type="dxa"/>
          </w:tcPr>
          <w:p w14:paraId="1C936190" w14:textId="6BEE4E05" w:rsidR="00321C4C" w:rsidRPr="0018571B" w:rsidRDefault="00321C4C" w:rsidP="00321C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</w:p>
        </w:tc>
      </w:tr>
      <w:tr w:rsidR="00321C4C" w:rsidRPr="00754FF3" w14:paraId="338C2AD6" w14:textId="77777777" w:rsidTr="327CA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622BB541" w14:textId="514312E3" w:rsidR="00321C4C" w:rsidRPr="005B61D5" w:rsidRDefault="00321C4C" w:rsidP="00321C4C">
            <w:pPr>
              <w:ind w:left="1440"/>
            </w:pPr>
            <w:r w:rsidRPr="005B61D5">
              <w:rPr>
                <w:b w:val="0"/>
                <w:i/>
              </w:rPr>
              <w:t>Centralised structures for co-ordination</w:t>
            </w:r>
          </w:p>
        </w:tc>
        <w:tc>
          <w:tcPr>
            <w:tcW w:w="8424" w:type="dxa"/>
          </w:tcPr>
          <w:p w14:paraId="41D56B8F" w14:textId="153879FD" w:rsidR="00321C4C" w:rsidRDefault="00321C4C" w:rsidP="00321C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4FF3">
              <w:t>This category might include codes relating to triage or service coordinating to communicate service status (demand &amp; capacity) and plans.</w:t>
            </w:r>
          </w:p>
        </w:tc>
      </w:tr>
      <w:tr w:rsidR="00321C4C" w:rsidRPr="00754FF3" w14:paraId="25D3C702" w14:textId="77777777" w:rsidTr="327CA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6C75FC17" w14:textId="5A3D29AD" w:rsidR="00321C4C" w:rsidRPr="005B61D5" w:rsidRDefault="00321C4C" w:rsidP="00321C4C">
            <w:pPr>
              <w:ind w:left="1440"/>
              <w:rPr>
                <w:b w:val="0"/>
                <w:i/>
              </w:rPr>
            </w:pPr>
            <w:r w:rsidRPr="005B61D5">
              <w:rPr>
                <w:b w:val="0"/>
                <w:i/>
              </w:rPr>
              <w:t>Planned meetings and coordination across other teams and services</w:t>
            </w:r>
          </w:p>
        </w:tc>
        <w:tc>
          <w:tcPr>
            <w:tcW w:w="8424" w:type="dxa"/>
          </w:tcPr>
          <w:p w14:paraId="0554EB4E" w14:textId="44080C31" w:rsidR="00321C4C" w:rsidRPr="00754FF3" w:rsidRDefault="00321C4C" w:rsidP="00321C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4FF3">
              <w:t xml:space="preserve">Planned meetings for monitoring the situation and communicating plans </w:t>
            </w:r>
            <w:r>
              <w:t>across other</w:t>
            </w:r>
            <w:r w:rsidRPr="00754FF3">
              <w:t xml:space="preserve"> teams</w:t>
            </w:r>
            <w:r>
              <w:t xml:space="preserve"> and services</w:t>
            </w:r>
            <w:r w:rsidRPr="00754FF3">
              <w:t xml:space="preserve"> to coordinate the care of patients.</w:t>
            </w:r>
          </w:p>
        </w:tc>
      </w:tr>
      <w:tr w:rsidR="00321C4C" w:rsidRPr="00754FF3" w14:paraId="4465BDB9" w14:textId="77777777" w:rsidTr="327CA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29A36AB3" w14:textId="3CEAE374" w:rsidR="00321C4C" w:rsidRPr="005B61D5" w:rsidRDefault="00321C4C" w:rsidP="00321C4C">
            <w:pPr>
              <w:ind w:left="900"/>
              <w:rPr>
                <w:b w:val="0"/>
              </w:rPr>
            </w:pPr>
            <w:r w:rsidRPr="005B61D5">
              <w:rPr>
                <w:b w:val="0"/>
              </w:rPr>
              <w:t>Staff support initiatives</w:t>
            </w:r>
          </w:p>
        </w:tc>
        <w:tc>
          <w:tcPr>
            <w:tcW w:w="8424" w:type="dxa"/>
          </w:tcPr>
          <w:p w14:paraId="7D41123E" w14:textId="78E9F554" w:rsidR="00321C4C" w:rsidRPr="00754FF3" w:rsidRDefault="00321C4C" w:rsidP="00321C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754FF3">
              <w:t>Initiatives to provide support for staff, e.g. psychological support, supervision.</w:t>
            </w:r>
          </w:p>
        </w:tc>
      </w:tr>
      <w:tr w:rsidR="00321C4C" w:rsidRPr="00754FF3" w14:paraId="61F331B2" w14:textId="77777777" w:rsidTr="327CA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60079CFB" w14:textId="5C84EE32" w:rsidR="00321C4C" w:rsidRPr="005B61D5" w:rsidRDefault="00321C4C" w:rsidP="00321C4C">
            <w:pPr>
              <w:ind w:left="900"/>
              <w:rPr>
                <w:b w:val="0"/>
                <w:i/>
              </w:rPr>
            </w:pPr>
            <w:r w:rsidRPr="005B61D5">
              <w:rPr>
                <w:b w:val="0"/>
                <w:i/>
              </w:rPr>
              <w:t xml:space="preserve">          Being available/visible</w:t>
            </w:r>
          </w:p>
        </w:tc>
        <w:tc>
          <w:tcPr>
            <w:tcW w:w="8424" w:type="dxa"/>
          </w:tcPr>
          <w:p w14:paraId="1F1E2160" w14:textId="3A8B578A" w:rsidR="00321C4C" w:rsidRPr="00754FF3" w:rsidRDefault="00321C4C" w:rsidP="00321C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his includes having specific/planned office days where leaders are in the office in order to be more visible and available to support staff and troubleshoot problems.</w:t>
            </w:r>
          </w:p>
        </w:tc>
      </w:tr>
      <w:tr w:rsidR="00922C90" w:rsidRPr="00754FF3" w14:paraId="5366C413" w14:textId="77777777" w:rsidTr="327CA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1735CB5E" w14:textId="3A757DF7" w:rsidR="00922C90" w:rsidRPr="005B61D5" w:rsidRDefault="00922C90" w:rsidP="00922C90">
            <w:r w:rsidRPr="005B61D5">
              <w:t>Longer-term service improvement initiatives</w:t>
            </w:r>
          </w:p>
        </w:tc>
        <w:tc>
          <w:tcPr>
            <w:tcW w:w="8424" w:type="dxa"/>
          </w:tcPr>
          <w:p w14:paraId="05C78C87" w14:textId="39500B29" w:rsidR="00922C90" w:rsidRDefault="00922C90" w:rsidP="00321C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54627" w:rsidRPr="00754FF3" w14:paraId="46A81CDB" w14:textId="77777777" w:rsidTr="327CA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7D9C2DAE" w14:textId="46D165D6" w:rsidR="00F54627" w:rsidRPr="005B61D5" w:rsidRDefault="00F54627" w:rsidP="00F54627">
            <w:pPr>
              <w:ind w:left="720"/>
            </w:pPr>
            <w:r w:rsidRPr="005B61D5">
              <w:rPr>
                <w:b w:val="0"/>
              </w:rPr>
              <w:lastRenderedPageBreak/>
              <w:t>Increase staff (longer-term initiatives)</w:t>
            </w:r>
          </w:p>
        </w:tc>
        <w:tc>
          <w:tcPr>
            <w:tcW w:w="8424" w:type="dxa"/>
          </w:tcPr>
          <w:p w14:paraId="6B9177A6" w14:textId="6A3C8ABF" w:rsidR="00F54627" w:rsidRDefault="00F54627" w:rsidP="00F54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4FF3">
              <w:t>Initi</w:t>
            </w:r>
            <w:r>
              <w:t>atives to increase staff in longer-term recruitment</w:t>
            </w:r>
            <w:r w:rsidRPr="00754FF3">
              <w:t>.</w:t>
            </w:r>
          </w:p>
        </w:tc>
      </w:tr>
      <w:tr w:rsidR="00F54627" w:rsidRPr="00754FF3" w14:paraId="0D5E7032" w14:textId="77777777" w:rsidTr="327CA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7ABD62AD" w14:textId="2FA3B095" w:rsidR="00F54627" w:rsidRPr="005B61D5" w:rsidRDefault="00F54627" w:rsidP="00F54627">
            <w:pPr>
              <w:ind w:left="720"/>
            </w:pPr>
            <w:r w:rsidRPr="005B61D5">
              <w:rPr>
                <w:b w:val="0"/>
              </w:rPr>
              <w:t>Create new space</w:t>
            </w:r>
          </w:p>
        </w:tc>
        <w:tc>
          <w:tcPr>
            <w:tcW w:w="8424" w:type="dxa"/>
          </w:tcPr>
          <w:p w14:paraId="4E7F86AD" w14:textId="35BA0CE3" w:rsidR="00F54627" w:rsidRDefault="00F54627" w:rsidP="00F54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For example, new builds. </w:t>
            </w:r>
          </w:p>
        </w:tc>
      </w:tr>
      <w:tr w:rsidR="00F54627" w:rsidRPr="00754FF3" w14:paraId="116DF773" w14:textId="77777777" w:rsidTr="327CA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0B5C36F3" w14:textId="3D8D2241" w:rsidR="00F54627" w:rsidRPr="005B61D5" w:rsidRDefault="00F54627" w:rsidP="00F54627">
            <w:pPr>
              <w:ind w:left="720"/>
            </w:pPr>
            <w:r w:rsidRPr="005B61D5">
              <w:rPr>
                <w:b w:val="0"/>
              </w:rPr>
              <w:t xml:space="preserve">Training initiatives to improve skill mix </w:t>
            </w:r>
          </w:p>
        </w:tc>
        <w:tc>
          <w:tcPr>
            <w:tcW w:w="8424" w:type="dxa"/>
          </w:tcPr>
          <w:p w14:paraId="6BB4C81D" w14:textId="6A67DD85" w:rsidR="00F54627" w:rsidRDefault="00F54627" w:rsidP="00F54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nger-term training initiatives (e.g. university courses, apprenticeships).</w:t>
            </w:r>
          </w:p>
        </w:tc>
      </w:tr>
      <w:tr w:rsidR="00F54627" w:rsidRPr="00754FF3" w14:paraId="3B4BDEF3" w14:textId="77777777" w:rsidTr="327CA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6AFD7809" w14:textId="2DAA2337" w:rsidR="00F54627" w:rsidRPr="005B61D5" w:rsidRDefault="00F54627" w:rsidP="00F54627">
            <w:pPr>
              <w:ind w:left="720"/>
            </w:pPr>
            <w:r w:rsidRPr="005B61D5">
              <w:rPr>
                <w:b w:val="0"/>
              </w:rPr>
              <w:t>Open more services</w:t>
            </w:r>
          </w:p>
        </w:tc>
        <w:tc>
          <w:tcPr>
            <w:tcW w:w="8424" w:type="dxa"/>
          </w:tcPr>
          <w:p w14:paraId="18F2F273" w14:textId="7315BE08" w:rsidR="00F54627" w:rsidRDefault="00F54627" w:rsidP="00F54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4FF3">
              <w:t>New services introduced to meet the population needs and relieve pressure elsewhere.</w:t>
            </w:r>
          </w:p>
        </w:tc>
      </w:tr>
      <w:tr w:rsidR="00F54627" w:rsidRPr="00754FF3" w14:paraId="1FA9AF12" w14:textId="77777777" w:rsidTr="327CA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579E1147" w14:textId="00B3E031" w:rsidR="00F54627" w:rsidRPr="005B61D5" w:rsidRDefault="00F54627" w:rsidP="00F54627">
            <w:pPr>
              <w:ind w:left="720"/>
              <w:rPr>
                <w:b w:val="0"/>
              </w:rPr>
            </w:pPr>
            <w:r w:rsidRPr="005B61D5">
              <w:rPr>
                <w:b w:val="0"/>
              </w:rPr>
              <w:t>Quality and service improvement projects</w:t>
            </w:r>
          </w:p>
        </w:tc>
        <w:tc>
          <w:tcPr>
            <w:tcW w:w="8424" w:type="dxa"/>
          </w:tcPr>
          <w:p w14:paraId="6609C3CE" w14:textId="4EC8EE99" w:rsidR="00F54627" w:rsidRDefault="00F54627" w:rsidP="00321C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his code includes any quality or service improvement projects designed to address an identified pressure to everyday working.</w:t>
            </w:r>
          </w:p>
        </w:tc>
      </w:tr>
      <w:tr w:rsidR="00321C4C" w:rsidRPr="00754FF3" w14:paraId="7C635190" w14:textId="77777777" w:rsidTr="327CA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shd w:val="clear" w:color="auto" w:fill="D9E2F3" w:themeFill="accent1" w:themeFillTint="33"/>
          </w:tcPr>
          <w:p w14:paraId="6D0E857B" w14:textId="77777777" w:rsidR="00321C4C" w:rsidRPr="00754FF3" w:rsidRDefault="00321C4C" w:rsidP="00321C4C">
            <w:pPr>
              <w:rPr>
                <w:bCs w:val="0"/>
                <w:u w:val="single"/>
              </w:rPr>
            </w:pPr>
            <w:r w:rsidRPr="00754FF3">
              <w:rPr>
                <w:b w:val="0"/>
                <w:u w:val="single"/>
              </w:rPr>
              <w:t>ON-THE-DAY ADAPTATIONS</w:t>
            </w:r>
          </w:p>
          <w:p w14:paraId="5C5AC14E" w14:textId="73465A99" w:rsidR="00321C4C" w:rsidRPr="00754FF3" w:rsidRDefault="00321C4C" w:rsidP="00321C4C">
            <w:pPr>
              <w:rPr>
                <w:b w:val="0"/>
                <w:u w:val="single"/>
              </w:rPr>
            </w:pPr>
          </w:p>
        </w:tc>
        <w:tc>
          <w:tcPr>
            <w:tcW w:w="8424" w:type="dxa"/>
            <w:shd w:val="clear" w:color="auto" w:fill="D9E2F3" w:themeFill="accent1" w:themeFillTint="33"/>
          </w:tcPr>
          <w:p w14:paraId="6A8E9E7F" w14:textId="6F16E4F7" w:rsidR="00321C4C" w:rsidRPr="00754FF3" w:rsidRDefault="00321C4C" w:rsidP="00321C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</w:tr>
      <w:tr w:rsidR="00321C4C" w:rsidRPr="00754FF3" w14:paraId="0DC743E2" w14:textId="77777777" w:rsidTr="327CA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0594CD2F" w14:textId="40EF9FC2" w:rsidR="00321C4C" w:rsidRPr="00754FF3" w:rsidRDefault="00321C4C" w:rsidP="00321C4C">
            <w:pPr>
              <w:rPr>
                <w:b w:val="0"/>
              </w:rPr>
            </w:pPr>
            <w:r w:rsidRPr="00754FF3">
              <w:t>Flex resources</w:t>
            </w:r>
          </w:p>
        </w:tc>
        <w:tc>
          <w:tcPr>
            <w:tcW w:w="8424" w:type="dxa"/>
          </w:tcPr>
          <w:p w14:paraId="38902AD0" w14:textId="55337A5B" w:rsidR="00321C4C" w:rsidRPr="00754FF3" w:rsidRDefault="00321C4C" w:rsidP="00321C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</w:tr>
      <w:tr w:rsidR="00321C4C" w:rsidRPr="00754FF3" w14:paraId="19C4A51B" w14:textId="77777777" w:rsidTr="327CA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57CFF342" w14:textId="43D0A533" w:rsidR="00321C4C" w:rsidRPr="00754FF3" w:rsidRDefault="00321C4C" w:rsidP="00321C4C">
            <w:pPr>
              <w:ind w:left="720"/>
              <w:rPr>
                <w:b w:val="0"/>
              </w:rPr>
            </w:pPr>
            <w:r w:rsidRPr="00754FF3">
              <w:rPr>
                <w:b w:val="0"/>
              </w:rPr>
              <w:t>Flex Medicines and Equipment</w:t>
            </w:r>
          </w:p>
        </w:tc>
        <w:tc>
          <w:tcPr>
            <w:tcW w:w="8424" w:type="dxa"/>
          </w:tcPr>
          <w:p w14:paraId="5FB40F87" w14:textId="32E9CBE7" w:rsidR="00321C4C" w:rsidRPr="00754FF3" w:rsidRDefault="00321C4C" w:rsidP="00321C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</w:tr>
      <w:tr w:rsidR="00321C4C" w:rsidRPr="00754FF3" w14:paraId="15836690" w14:textId="77777777" w:rsidTr="327CA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7EB4A217" w14:textId="423FA7A9" w:rsidR="00321C4C" w:rsidRPr="00754FF3" w:rsidRDefault="00321C4C" w:rsidP="00321C4C">
            <w:pPr>
              <w:ind w:left="1440"/>
              <w:rPr>
                <w:b w:val="0"/>
                <w:i/>
              </w:rPr>
            </w:pPr>
            <w:r w:rsidRPr="00754FF3">
              <w:rPr>
                <w:b w:val="0"/>
                <w:i/>
              </w:rPr>
              <w:t>Borrowing resources from other units</w:t>
            </w:r>
          </w:p>
        </w:tc>
        <w:tc>
          <w:tcPr>
            <w:tcW w:w="8424" w:type="dxa"/>
          </w:tcPr>
          <w:p w14:paraId="72BB4643" w14:textId="653D35C2" w:rsidR="00321C4C" w:rsidRPr="00754FF3" w:rsidRDefault="00321C4C" w:rsidP="00321C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4FF3">
              <w:t>Borrowing drugs or equipment from other hospitals or units.</w:t>
            </w:r>
          </w:p>
        </w:tc>
      </w:tr>
      <w:tr w:rsidR="00321C4C" w:rsidRPr="00754FF3" w14:paraId="1161934C" w14:textId="77777777" w:rsidTr="327CA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2D3767B1" w14:textId="616A293B" w:rsidR="00321C4C" w:rsidRPr="00754FF3" w:rsidRDefault="00321C4C" w:rsidP="00321C4C">
            <w:pPr>
              <w:ind w:left="1440"/>
              <w:rPr>
                <w:b w:val="0"/>
                <w:i/>
              </w:rPr>
            </w:pPr>
            <w:r w:rsidRPr="00754FF3">
              <w:rPr>
                <w:b w:val="0"/>
                <w:i/>
              </w:rPr>
              <w:t>Use of similar drugs or equipment</w:t>
            </w:r>
          </w:p>
        </w:tc>
        <w:tc>
          <w:tcPr>
            <w:tcW w:w="8424" w:type="dxa"/>
          </w:tcPr>
          <w:p w14:paraId="4191CC90" w14:textId="46BFB551" w:rsidR="00321C4C" w:rsidRPr="00754FF3" w:rsidRDefault="00321C4C" w:rsidP="00321C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4FF3">
              <w:t xml:space="preserve">Using similar drugs and equipment when what is usually used is not available. </w:t>
            </w:r>
          </w:p>
        </w:tc>
      </w:tr>
      <w:tr w:rsidR="00321C4C" w:rsidRPr="00754FF3" w14:paraId="645B61B2" w14:textId="77777777" w:rsidTr="327CA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25869F1A" w14:textId="40BCA4CF" w:rsidR="00321C4C" w:rsidRPr="00754FF3" w:rsidRDefault="00321C4C" w:rsidP="00321C4C">
            <w:pPr>
              <w:ind w:left="720"/>
              <w:rPr>
                <w:b w:val="0"/>
              </w:rPr>
            </w:pPr>
            <w:r w:rsidRPr="00754FF3">
              <w:rPr>
                <w:b w:val="0"/>
              </w:rPr>
              <w:t>Flex space and beds</w:t>
            </w:r>
          </w:p>
        </w:tc>
        <w:tc>
          <w:tcPr>
            <w:tcW w:w="8424" w:type="dxa"/>
          </w:tcPr>
          <w:p w14:paraId="38926C8E" w14:textId="4A076DFB" w:rsidR="00321C4C" w:rsidRPr="00754FF3" w:rsidRDefault="00321C4C" w:rsidP="00321C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</w:tr>
      <w:tr w:rsidR="00321C4C" w:rsidRPr="00754FF3" w14:paraId="2A6B4474" w14:textId="77777777" w:rsidTr="327CA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05C8124A" w14:textId="200B7404" w:rsidR="00321C4C" w:rsidRPr="00754FF3" w:rsidRDefault="00321C4C" w:rsidP="00321C4C">
            <w:pPr>
              <w:ind w:left="1440"/>
              <w:rPr>
                <w:b w:val="0"/>
                <w:i/>
              </w:rPr>
            </w:pPr>
            <w:r w:rsidRPr="00754FF3">
              <w:rPr>
                <w:b w:val="0"/>
                <w:i/>
              </w:rPr>
              <w:t>Creating temporary holding spaces for patients</w:t>
            </w:r>
          </w:p>
        </w:tc>
        <w:tc>
          <w:tcPr>
            <w:tcW w:w="8424" w:type="dxa"/>
          </w:tcPr>
          <w:p w14:paraId="677263CB" w14:textId="072D77CF" w:rsidR="00321C4C" w:rsidRPr="00754FF3" w:rsidRDefault="00321C4C" w:rsidP="00321C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4FF3">
              <w:t>Creating temporary holding spaces for patients while patient flow issues are resolved.</w:t>
            </w:r>
          </w:p>
        </w:tc>
      </w:tr>
      <w:tr w:rsidR="00321C4C" w:rsidRPr="00754FF3" w14:paraId="359378D5" w14:textId="77777777" w:rsidTr="327CA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43897FF8" w14:textId="19F18409" w:rsidR="00321C4C" w:rsidRPr="00754FF3" w:rsidRDefault="00321C4C" w:rsidP="00321C4C">
            <w:pPr>
              <w:ind w:left="1440"/>
              <w:rPr>
                <w:b w:val="0"/>
                <w:i/>
              </w:rPr>
            </w:pPr>
            <w:r w:rsidRPr="00754FF3">
              <w:rPr>
                <w:b w:val="0"/>
                <w:i/>
              </w:rPr>
              <w:t>Placing patients or providing care in non-standard areas</w:t>
            </w:r>
          </w:p>
        </w:tc>
        <w:tc>
          <w:tcPr>
            <w:tcW w:w="8424" w:type="dxa"/>
          </w:tcPr>
          <w:p w14:paraId="0CFF34A6" w14:textId="7ABEC2A0" w:rsidR="00321C4C" w:rsidRPr="00754FF3" w:rsidRDefault="00321C4C" w:rsidP="00321C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4FF3">
              <w:t>Placing patients or providing care in non-standard areas (i.e. places where the care required wouldn’t usually be given).</w:t>
            </w:r>
          </w:p>
        </w:tc>
      </w:tr>
      <w:tr w:rsidR="00321C4C" w:rsidRPr="00754FF3" w14:paraId="58A6CBBE" w14:textId="77777777" w:rsidTr="327CA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5FA7356B" w14:textId="12C9A24F" w:rsidR="00321C4C" w:rsidRPr="00754FF3" w:rsidRDefault="00321C4C" w:rsidP="00321C4C">
            <w:pPr>
              <w:ind w:left="1440"/>
              <w:rPr>
                <w:b w:val="0"/>
                <w:i/>
              </w:rPr>
            </w:pPr>
            <w:r w:rsidRPr="00754FF3">
              <w:rPr>
                <w:b w:val="0"/>
                <w:i/>
              </w:rPr>
              <w:t>Transferring or relocating patients based on need</w:t>
            </w:r>
          </w:p>
        </w:tc>
        <w:tc>
          <w:tcPr>
            <w:tcW w:w="8424" w:type="dxa"/>
          </w:tcPr>
          <w:p w14:paraId="2CB93804" w14:textId="79CBF1C0" w:rsidR="00321C4C" w:rsidRPr="00754FF3" w:rsidRDefault="00321C4C" w:rsidP="00321C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754FF3">
              <w:t>Diverting patients in less serious conditions to primary care or more complex conditions to specialist care.</w:t>
            </w:r>
          </w:p>
        </w:tc>
      </w:tr>
      <w:tr w:rsidR="00321C4C" w:rsidRPr="00754FF3" w14:paraId="5770CEE0" w14:textId="77777777" w:rsidTr="327CA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06DCAD49" w14:textId="5C645D94" w:rsidR="00321C4C" w:rsidRPr="00754FF3" w:rsidRDefault="00321C4C" w:rsidP="00321C4C">
            <w:pPr>
              <w:ind w:left="720"/>
              <w:rPr>
                <w:b w:val="0"/>
              </w:rPr>
            </w:pPr>
            <w:r w:rsidRPr="00754FF3">
              <w:rPr>
                <w:b w:val="0"/>
              </w:rPr>
              <w:t>Flex staff</w:t>
            </w:r>
          </w:p>
        </w:tc>
        <w:tc>
          <w:tcPr>
            <w:tcW w:w="8424" w:type="dxa"/>
          </w:tcPr>
          <w:p w14:paraId="5AF08024" w14:textId="3C841B59" w:rsidR="00321C4C" w:rsidRPr="00754FF3" w:rsidRDefault="00321C4C" w:rsidP="00321C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</w:tr>
      <w:tr w:rsidR="00321C4C" w:rsidRPr="00754FF3" w14:paraId="48C10AA3" w14:textId="77777777" w:rsidTr="327CA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3EB84961" w14:textId="1166EF67" w:rsidR="00321C4C" w:rsidRPr="00754FF3" w:rsidRDefault="00321C4C" w:rsidP="00321C4C">
            <w:pPr>
              <w:ind w:left="1440"/>
              <w:rPr>
                <w:b w:val="0"/>
                <w:i/>
              </w:rPr>
            </w:pPr>
            <w:r w:rsidRPr="00754FF3">
              <w:rPr>
                <w:b w:val="0"/>
                <w:i/>
              </w:rPr>
              <w:t>Adjustments to staff-patient ratios</w:t>
            </w:r>
          </w:p>
        </w:tc>
        <w:tc>
          <w:tcPr>
            <w:tcW w:w="8424" w:type="dxa"/>
          </w:tcPr>
          <w:p w14:paraId="3EE3EB27" w14:textId="1BBE41DD" w:rsidR="00321C4C" w:rsidRPr="00754FF3" w:rsidRDefault="00321C4C" w:rsidP="00321C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4FF3">
              <w:t>Adjustments to staff-patient ratios based on skill mix and experience or complexity/acuity of patient on the day.</w:t>
            </w:r>
          </w:p>
        </w:tc>
      </w:tr>
      <w:tr w:rsidR="00321C4C" w:rsidRPr="00754FF3" w14:paraId="07FDF4D0" w14:textId="77777777" w:rsidTr="327CA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1B8B7F68" w14:textId="34FB06D4" w:rsidR="00321C4C" w:rsidRPr="00754FF3" w:rsidRDefault="00321C4C" w:rsidP="00321C4C">
            <w:pPr>
              <w:ind w:left="1440"/>
              <w:rPr>
                <w:b w:val="0"/>
                <w:i/>
              </w:rPr>
            </w:pPr>
            <w:r w:rsidRPr="00754FF3">
              <w:rPr>
                <w:b w:val="0"/>
                <w:i/>
              </w:rPr>
              <w:t>Flexing staff to address numbers or skill-mix</w:t>
            </w:r>
          </w:p>
        </w:tc>
        <w:tc>
          <w:tcPr>
            <w:tcW w:w="8424" w:type="dxa"/>
          </w:tcPr>
          <w:p w14:paraId="51A37CF7" w14:textId="1D442613" w:rsidR="00321C4C" w:rsidRPr="00754FF3" w:rsidRDefault="00321C4C" w:rsidP="00321C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4FF3">
              <w:t>How the staff available on the day itself are flexed to address any shortages or skill-mix issues.</w:t>
            </w:r>
          </w:p>
        </w:tc>
      </w:tr>
      <w:tr w:rsidR="00321C4C" w:rsidRPr="00754FF3" w14:paraId="7A1B9D22" w14:textId="77777777" w:rsidTr="327CA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26A9D9DE" w14:textId="1D41C6A3" w:rsidR="00321C4C" w:rsidRPr="00754FF3" w:rsidRDefault="00321C4C" w:rsidP="00321C4C">
            <w:pPr>
              <w:ind w:left="1440"/>
              <w:rPr>
                <w:b w:val="0"/>
                <w:i/>
              </w:rPr>
            </w:pPr>
            <w:r w:rsidRPr="00754FF3">
              <w:rPr>
                <w:b w:val="0"/>
                <w:i/>
              </w:rPr>
              <w:t>Managerial staff take on clinical roles and responsibilities</w:t>
            </w:r>
          </w:p>
        </w:tc>
        <w:tc>
          <w:tcPr>
            <w:tcW w:w="8424" w:type="dxa"/>
          </w:tcPr>
          <w:p w14:paraId="5D17EE3E" w14:textId="3BA1A948" w:rsidR="00321C4C" w:rsidRPr="00754FF3" w:rsidRDefault="00321C4C" w:rsidP="00321C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754FF3">
              <w:t>Managers shedding managerial tasks for participating in clinical work to address staffing gaps or sudden increase in patient demand.</w:t>
            </w:r>
          </w:p>
        </w:tc>
      </w:tr>
      <w:tr w:rsidR="00321C4C" w:rsidRPr="00754FF3" w14:paraId="30903BD9" w14:textId="77777777" w:rsidTr="327CA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5A015ECA" w14:textId="7F6E29F6" w:rsidR="00321C4C" w:rsidRPr="00754FF3" w:rsidRDefault="00321C4C" w:rsidP="00321C4C">
            <w:pPr>
              <w:ind w:left="1440"/>
              <w:rPr>
                <w:b w:val="0"/>
                <w:i/>
              </w:rPr>
            </w:pPr>
            <w:r w:rsidRPr="00754FF3">
              <w:rPr>
                <w:b w:val="0"/>
                <w:i/>
              </w:rPr>
              <w:t>Staff work late</w:t>
            </w:r>
          </w:p>
        </w:tc>
        <w:tc>
          <w:tcPr>
            <w:tcW w:w="8424" w:type="dxa"/>
          </w:tcPr>
          <w:p w14:paraId="019E4A2C" w14:textId="563DACD6" w:rsidR="00321C4C" w:rsidRPr="00754FF3" w:rsidRDefault="00321C4C" w:rsidP="00321C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4FF3">
              <w:t>Staff regularly working beyond contracted hours to get the work done.</w:t>
            </w:r>
          </w:p>
        </w:tc>
      </w:tr>
      <w:tr w:rsidR="00321C4C" w:rsidRPr="00754FF3" w14:paraId="175F887A" w14:textId="77777777" w:rsidTr="327CA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67B9B1FB" w14:textId="404CBEE6" w:rsidR="00321C4C" w:rsidRPr="00754FF3" w:rsidRDefault="00321C4C" w:rsidP="00321C4C">
            <w:pPr>
              <w:ind w:left="1440"/>
              <w:rPr>
                <w:b w:val="0"/>
                <w:i/>
              </w:rPr>
            </w:pPr>
            <w:r w:rsidRPr="00754FF3">
              <w:rPr>
                <w:b w:val="0"/>
                <w:i/>
              </w:rPr>
              <w:t>Task-shifting or extension of responsibilities</w:t>
            </w:r>
          </w:p>
        </w:tc>
        <w:tc>
          <w:tcPr>
            <w:tcW w:w="8424" w:type="dxa"/>
          </w:tcPr>
          <w:p w14:paraId="59EDEB0F" w14:textId="7CB3B89C" w:rsidR="00321C4C" w:rsidRPr="00754FF3" w:rsidRDefault="00321C4C" w:rsidP="00321C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4FF3">
              <w:t>Describes strategies where staff might switch between tasks or junior staff given additional responsibilities. It might also include task-shifting between professions.</w:t>
            </w:r>
          </w:p>
        </w:tc>
      </w:tr>
      <w:tr w:rsidR="00321C4C" w:rsidRPr="00754FF3" w14:paraId="5B846AC2" w14:textId="77777777" w:rsidTr="327CA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5DBC5F15" w14:textId="0D4B066C" w:rsidR="00321C4C" w:rsidRPr="00754FF3" w:rsidRDefault="00321C4C" w:rsidP="00321C4C">
            <w:r w:rsidRPr="00754FF3">
              <w:t>Prioritise Demand</w:t>
            </w:r>
          </w:p>
        </w:tc>
        <w:tc>
          <w:tcPr>
            <w:tcW w:w="8424" w:type="dxa"/>
          </w:tcPr>
          <w:p w14:paraId="1E988072" w14:textId="1FA351C6" w:rsidR="00321C4C" w:rsidRPr="00754FF3" w:rsidRDefault="00321C4C" w:rsidP="00321C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</w:tr>
      <w:tr w:rsidR="00321C4C" w:rsidRPr="00754FF3" w14:paraId="03537A18" w14:textId="77777777" w:rsidTr="327CA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0F5E63B6" w14:textId="59A4CDD4" w:rsidR="00321C4C" w:rsidRPr="00754FF3" w:rsidRDefault="00321C4C" w:rsidP="00321C4C">
            <w:pPr>
              <w:ind w:left="720"/>
              <w:rPr>
                <w:b w:val="0"/>
              </w:rPr>
            </w:pPr>
            <w:r w:rsidRPr="00754FF3">
              <w:rPr>
                <w:b w:val="0"/>
              </w:rPr>
              <w:t>Prioritisation of workload</w:t>
            </w:r>
          </w:p>
        </w:tc>
        <w:tc>
          <w:tcPr>
            <w:tcW w:w="8424" w:type="dxa"/>
          </w:tcPr>
          <w:p w14:paraId="3323E6A1" w14:textId="5784CC41" w:rsidR="00321C4C" w:rsidRPr="00754FF3" w:rsidRDefault="00321C4C" w:rsidP="00321C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</w:tr>
      <w:tr w:rsidR="00321C4C" w:rsidRPr="00754FF3" w14:paraId="49722EFB" w14:textId="77777777" w:rsidTr="327CA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03E915B9" w14:textId="0D9E8FBD" w:rsidR="00321C4C" w:rsidRPr="00754FF3" w:rsidRDefault="00321C4C" w:rsidP="00321C4C">
            <w:pPr>
              <w:ind w:left="1440"/>
              <w:rPr>
                <w:b w:val="0"/>
                <w:i/>
              </w:rPr>
            </w:pPr>
            <w:r w:rsidRPr="00754FF3">
              <w:rPr>
                <w:b w:val="0"/>
                <w:i/>
              </w:rPr>
              <w:t>Prioritisation and reprioritising patients</w:t>
            </w:r>
          </w:p>
        </w:tc>
        <w:tc>
          <w:tcPr>
            <w:tcW w:w="8424" w:type="dxa"/>
          </w:tcPr>
          <w:p w14:paraId="1FF30777" w14:textId="47A65A01" w:rsidR="00321C4C" w:rsidRPr="00754FF3" w:rsidRDefault="00321C4C" w:rsidP="00321C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4FF3">
              <w:t>Prioritising and reprioritising patients based on criticality of their condition.</w:t>
            </w:r>
          </w:p>
        </w:tc>
      </w:tr>
      <w:tr w:rsidR="00321C4C" w:rsidRPr="00754FF3" w14:paraId="6DDE4183" w14:textId="77777777" w:rsidTr="327CA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4F7E0FF1" w14:textId="16FCF970" w:rsidR="00321C4C" w:rsidRPr="00754FF3" w:rsidRDefault="00321C4C" w:rsidP="00321C4C">
            <w:pPr>
              <w:ind w:left="1440"/>
              <w:rPr>
                <w:b w:val="0"/>
                <w:i/>
              </w:rPr>
            </w:pPr>
            <w:r w:rsidRPr="00754FF3">
              <w:rPr>
                <w:b w:val="0"/>
                <w:i/>
              </w:rPr>
              <w:lastRenderedPageBreak/>
              <w:t>Prioritising and reprioritising workload</w:t>
            </w:r>
          </w:p>
        </w:tc>
        <w:tc>
          <w:tcPr>
            <w:tcW w:w="8424" w:type="dxa"/>
          </w:tcPr>
          <w:p w14:paraId="323672C8" w14:textId="4EC25FEB" w:rsidR="00321C4C" w:rsidRPr="00754FF3" w:rsidRDefault="00321C4C" w:rsidP="00321C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754FF3">
              <w:t>Prioritising and reprioritising workload based on where the need is and urgency of tasks.</w:t>
            </w:r>
          </w:p>
        </w:tc>
      </w:tr>
      <w:tr w:rsidR="00321C4C" w:rsidRPr="00754FF3" w14:paraId="1F5B85D0" w14:textId="77777777" w:rsidTr="327CA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48707F8A" w14:textId="01FA04E0" w:rsidR="00321C4C" w:rsidRPr="00754FF3" w:rsidRDefault="00321C4C" w:rsidP="00321C4C">
            <w:pPr>
              <w:ind w:left="1440"/>
              <w:rPr>
                <w:b w:val="0"/>
                <w:i/>
              </w:rPr>
            </w:pPr>
            <w:r w:rsidRPr="00754FF3">
              <w:rPr>
                <w:b w:val="0"/>
                <w:i/>
              </w:rPr>
              <w:t>Temporarily stopping or delaying some activities or types of care</w:t>
            </w:r>
          </w:p>
        </w:tc>
        <w:tc>
          <w:tcPr>
            <w:tcW w:w="8424" w:type="dxa"/>
          </w:tcPr>
          <w:p w14:paraId="1ED9AA00" w14:textId="06FA1133" w:rsidR="00321C4C" w:rsidRPr="00754FF3" w:rsidRDefault="00321C4C" w:rsidP="00321C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754FF3">
              <w:t>Care or other activities that are delayed or stopped (deprioritised) for a short while to regain control.</w:t>
            </w:r>
          </w:p>
        </w:tc>
      </w:tr>
      <w:tr w:rsidR="00321C4C" w:rsidRPr="00754FF3" w14:paraId="094E488F" w14:textId="77777777" w:rsidTr="327CA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41482330" w14:textId="377B277B" w:rsidR="00321C4C" w:rsidRPr="00754FF3" w:rsidRDefault="00321C4C" w:rsidP="00321C4C">
            <w:pPr>
              <w:rPr>
                <w:b w:val="0"/>
              </w:rPr>
            </w:pPr>
            <w:r w:rsidRPr="00754FF3">
              <w:t>Adapt ways of working</w:t>
            </w:r>
          </w:p>
        </w:tc>
        <w:tc>
          <w:tcPr>
            <w:tcW w:w="8424" w:type="dxa"/>
          </w:tcPr>
          <w:p w14:paraId="077AB3BF" w14:textId="75BB58DD" w:rsidR="00321C4C" w:rsidRPr="00754FF3" w:rsidRDefault="00321C4C" w:rsidP="00321C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</w:tr>
      <w:tr w:rsidR="00321C4C" w:rsidRPr="00754FF3" w14:paraId="61D31336" w14:textId="77777777" w:rsidTr="327CA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2E344614" w14:textId="79B9255D" w:rsidR="00321C4C" w:rsidRPr="00754FF3" w:rsidRDefault="00321C4C" w:rsidP="00321C4C">
            <w:pPr>
              <w:ind w:left="900"/>
              <w:rPr>
                <w:b w:val="0"/>
              </w:rPr>
            </w:pPr>
            <w:r w:rsidRPr="00754FF3">
              <w:rPr>
                <w:b w:val="0"/>
              </w:rPr>
              <w:t>Communication</w:t>
            </w:r>
            <w:r>
              <w:rPr>
                <w:b w:val="0"/>
              </w:rPr>
              <w:t xml:space="preserve"> </w:t>
            </w:r>
          </w:p>
        </w:tc>
        <w:tc>
          <w:tcPr>
            <w:tcW w:w="8424" w:type="dxa"/>
          </w:tcPr>
          <w:p w14:paraId="267140E3" w14:textId="2F4D0B79" w:rsidR="00321C4C" w:rsidRPr="00754FF3" w:rsidRDefault="00321C4C" w:rsidP="00321C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</w:tr>
      <w:tr w:rsidR="00321C4C" w:rsidRPr="00754FF3" w14:paraId="723C06F3" w14:textId="77777777" w:rsidTr="327CA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69256530" w14:textId="3EFE0901" w:rsidR="00321C4C" w:rsidRPr="005B61D5" w:rsidRDefault="000B6717" w:rsidP="000B6717">
            <w:pPr>
              <w:ind w:left="1440"/>
              <w:rPr>
                <w:b w:val="0"/>
                <w:i/>
              </w:rPr>
            </w:pPr>
            <w:r w:rsidRPr="005B61D5">
              <w:rPr>
                <w:b w:val="0"/>
                <w:i/>
              </w:rPr>
              <w:t>B</w:t>
            </w:r>
            <w:r w:rsidR="00321C4C" w:rsidRPr="005B61D5">
              <w:rPr>
                <w:b w:val="0"/>
                <w:i/>
              </w:rPr>
              <w:t>oards or spreadsheets for monitoring and communicating information</w:t>
            </w:r>
          </w:p>
        </w:tc>
        <w:tc>
          <w:tcPr>
            <w:tcW w:w="8424" w:type="dxa"/>
          </w:tcPr>
          <w:p w14:paraId="5AA7CBA3" w14:textId="571347B8" w:rsidR="00321C4C" w:rsidRPr="00754FF3" w:rsidRDefault="000B6717" w:rsidP="000B67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Greater use/referral to boards (e.g. whiteboards or interfaces) or spreadsheets when under pressure to monitor </w:t>
            </w:r>
            <w:r w:rsidR="00321C4C">
              <w:t xml:space="preserve">and communicate </w:t>
            </w:r>
            <w:r w:rsidR="00321C4C" w:rsidRPr="00754FF3">
              <w:t xml:space="preserve">status of the service (e.g. traffic light systems to </w:t>
            </w:r>
            <w:r w:rsidR="00321C4C">
              <w:t>manage individual caseloads</w:t>
            </w:r>
            <w:r w:rsidR="00321C4C" w:rsidRPr="00754FF3">
              <w:t>).</w:t>
            </w:r>
          </w:p>
        </w:tc>
      </w:tr>
      <w:tr w:rsidR="00321C4C" w:rsidRPr="00754FF3" w14:paraId="2A41F285" w14:textId="77777777" w:rsidTr="327CA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619D9560" w14:textId="1F7D6D8A" w:rsidR="00321C4C" w:rsidRPr="005B61D5" w:rsidRDefault="000B6717" w:rsidP="000B6717">
            <w:pPr>
              <w:ind w:left="1440"/>
              <w:rPr>
                <w:b w:val="0"/>
                <w:i/>
              </w:rPr>
            </w:pPr>
            <w:r w:rsidRPr="005B61D5">
              <w:rPr>
                <w:b w:val="0"/>
                <w:i/>
              </w:rPr>
              <w:t>Increased</w:t>
            </w:r>
            <w:r w:rsidR="00321C4C" w:rsidRPr="005B61D5">
              <w:rPr>
                <w:b w:val="0"/>
                <w:i/>
              </w:rPr>
              <w:t xml:space="preserve"> communication</w:t>
            </w:r>
          </w:p>
        </w:tc>
        <w:tc>
          <w:tcPr>
            <w:tcW w:w="8424" w:type="dxa"/>
          </w:tcPr>
          <w:p w14:paraId="75787C35" w14:textId="65DBEA09" w:rsidR="00321C4C" w:rsidRPr="00754FF3" w:rsidRDefault="00321C4C" w:rsidP="00321C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4FF3">
              <w:t>Increasing level of communication at times of high pressure, for instance having additional ad hoc meetings. This is both within teams and with other services.</w:t>
            </w:r>
          </w:p>
        </w:tc>
      </w:tr>
      <w:tr w:rsidR="00321C4C" w:rsidRPr="00754FF3" w14:paraId="296A355A" w14:textId="77777777" w:rsidTr="327CA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27AA432D" w14:textId="1F051DD4" w:rsidR="00321C4C" w:rsidRPr="005B61D5" w:rsidRDefault="00321C4C" w:rsidP="00321C4C">
            <w:pPr>
              <w:ind w:left="1440"/>
              <w:rPr>
                <w:b w:val="0"/>
                <w:i/>
              </w:rPr>
            </w:pPr>
            <w:r w:rsidRPr="005B61D5">
              <w:rPr>
                <w:b w:val="0"/>
                <w:i/>
              </w:rPr>
              <w:t>More reliance on face-to-face and handwritten communication</w:t>
            </w:r>
          </w:p>
        </w:tc>
        <w:tc>
          <w:tcPr>
            <w:tcW w:w="8424" w:type="dxa"/>
          </w:tcPr>
          <w:p w14:paraId="49DFCA8C" w14:textId="35B982C7" w:rsidR="00321C4C" w:rsidRPr="00754FF3" w:rsidRDefault="00321C4C" w:rsidP="00321C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754FF3">
              <w:t>Using face-to-face communication with people in the close vicinity (i.e. not electronic communication) or multimodal communication.</w:t>
            </w:r>
          </w:p>
        </w:tc>
      </w:tr>
      <w:tr w:rsidR="00321C4C" w:rsidRPr="00754FF3" w14:paraId="3E555867" w14:textId="77777777" w:rsidTr="327CA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5E278172" w14:textId="0185C5BD" w:rsidR="00321C4C" w:rsidRPr="005B61D5" w:rsidRDefault="00321C4C" w:rsidP="00321C4C">
            <w:pPr>
              <w:ind w:left="1440"/>
              <w:rPr>
                <w:b w:val="0"/>
                <w:i/>
              </w:rPr>
            </w:pPr>
            <w:r w:rsidRPr="005B61D5">
              <w:rPr>
                <w:b w:val="0"/>
                <w:i/>
              </w:rPr>
              <w:t>Other means of quick communication</w:t>
            </w:r>
          </w:p>
        </w:tc>
        <w:tc>
          <w:tcPr>
            <w:tcW w:w="8424" w:type="dxa"/>
          </w:tcPr>
          <w:p w14:paraId="2C9DD732" w14:textId="4D80E84E" w:rsidR="00321C4C" w:rsidRPr="00754FF3" w:rsidRDefault="000B6717" w:rsidP="000B67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ore reliance on quick communication (e.g.</w:t>
            </w:r>
            <w:r w:rsidR="00321C4C" w:rsidRPr="00754FF3">
              <w:t xml:space="preserve"> </w:t>
            </w:r>
            <w:proofErr w:type="spellStart"/>
            <w:r w:rsidR="00321C4C" w:rsidRPr="00754FF3">
              <w:t>WhatApp</w:t>
            </w:r>
            <w:proofErr w:type="spellEnd"/>
            <w:r w:rsidR="00321C4C" w:rsidRPr="00754FF3">
              <w:t xml:space="preserve"> or Microsoft Teams chat/call</w:t>
            </w:r>
            <w:r>
              <w:t>)</w:t>
            </w:r>
            <w:r w:rsidR="00321C4C" w:rsidRPr="00754FF3">
              <w:t xml:space="preserve"> to request urgent support and updates.</w:t>
            </w:r>
          </w:p>
        </w:tc>
      </w:tr>
      <w:tr w:rsidR="00321C4C" w:rsidRPr="00754FF3" w14:paraId="355834ED" w14:textId="77777777" w:rsidTr="327CA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12B10ACA" w14:textId="5A9218C7" w:rsidR="00321C4C" w:rsidRPr="005B61D5" w:rsidRDefault="00321C4C" w:rsidP="00321C4C">
            <w:pPr>
              <w:ind w:left="1440"/>
              <w:rPr>
                <w:b w:val="0"/>
                <w:i/>
              </w:rPr>
            </w:pPr>
            <w:r w:rsidRPr="005B61D5">
              <w:rPr>
                <w:b w:val="0"/>
                <w:i/>
              </w:rPr>
              <w:t>Simplifying information</w:t>
            </w:r>
          </w:p>
        </w:tc>
        <w:tc>
          <w:tcPr>
            <w:tcW w:w="8424" w:type="dxa"/>
          </w:tcPr>
          <w:p w14:paraId="2CF7B143" w14:textId="26002BE4" w:rsidR="00321C4C" w:rsidRPr="00754FF3" w:rsidRDefault="00321C4C" w:rsidP="00321C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4FF3">
              <w:t>Information communicated about patients is simplified so that only the most needed information is conveyed.</w:t>
            </w:r>
          </w:p>
        </w:tc>
      </w:tr>
      <w:tr w:rsidR="00321C4C" w:rsidRPr="00754FF3" w14:paraId="1CD6A2A6" w14:textId="77777777" w:rsidTr="327CA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2C186D50" w14:textId="2997CF10" w:rsidR="00321C4C" w:rsidRPr="005B61D5" w:rsidRDefault="00321C4C" w:rsidP="00321C4C">
            <w:pPr>
              <w:ind w:left="1440"/>
              <w:rPr>
                <w:b w:val="0"/>
                <w:i/>
              </w:rPr>
            </w:pPr>
            <w:r w:rsidRPr="005B61D5">
              <w:rPr>
                <w:b w:val="0"/>
                <w:i/>
              </w:rPr>
              <w:t>Communicating pressures and responses to senior leadership</w:t>
            </w:r>
          </w:p>
        </w:tc>
        <w:tc>
          <w:tcPr>
            <w:tcW w:w="8424" w:type="dxa"/>
          </w:tcPr>
          <w:p w14:paraId="40266AA9" w14:textId="54457011" w:rsidR="00321C4C" w:rsidRPr="00754FF3" w:rsidRDefault="00321C4C" w:rsidP="00321C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mmonly understood as escalation</w:t>
            </w:r>
            <w:r w:rsidR="0083380C">
              <w:t xml:space="preserve">, </w:t>
            </w:r>
            <w:r w:rsidR="0065651E">
              <w:t xml:space="preserve">informing senior leadership (service managers) of pressures or risk and sharing concern (not holding it by </w:t>
            </w:r>
            <w:proofErr w:type="spellStart"/>
            <w:r w:rsidR="0065651E">
              <w:t>themsel</w:t>
            </w:r>
            <w:proofErr w:type="spellEnd"/>
          </w:p>
        </w:tc>
      </w:tr>
      <w:tr w:rsidR="00321C4C" w:rsidRPr="00754FF3" w14:paraId="436215A7" w14:textId="77777777" w:rsidTr="327CA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1D23CBA4" w14:textId="31CD70CC" w:rsidR="00321C4C" w:rsidRPr="005B61D5" w:rsidRDefault="00321C4C" w:rsidP="00321C4C">
            <w:pPr>
              <w:ind w:left="900"/>
              <w:rPr>
                <w:b w:val="0"/>
              </w:rPr>
            </w:pPr>
            <w:r w:rsidRPr="005B61D5">
              <w:rPr>
                <w:b w:val="0"/>
              </w:rPr>
              <w:t>Leadership</w:t>
            </w:r>
          </w:p>
        </w:tc>
        <w:tc>
          <w:tcPr>
            <w:tcW w:w="8424" w:type="dxa"/>
          </w:tcPr>
          <w:p w14:paraId="014807DB" w14:textId="4C118434" w:rsidR="00321C4C" w:rsidRPr="00754FF3" w:rsidRDefault="00321C4C" w:rsidP="00321C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</w:tr>
      <w:tr w:rsidR="00321C4C" w:rsidRPr="00754FF3" w14:paraId="209AF258" w14:textId="77777777" w:rsidTr="327CA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601CDF32" w14:textId="45C6223B" w:rsidR="00321C4C" w:rsidRPr="005B61D5" w:rsidRDefault="00321C4C" w:rsidP="00321C4C">
            <w:pPr>
              <w:ind w:left="1440"/>
              <w:rPr>
                <w:b w:val="0"/>
                <w:i/>
              </w:rPr>
            </w:pPr>
            <w:r w:rsidRPr="005B61D5">
              <w:rPr>
                <w:b w:val="0"/>
                <w:i/>
              </w:rPr>
              <w:t>Accepting pressure and doing enough</w:t>
            </w:r>
          </w:p>
        </w:tc>
        <w:tc>
          <w:tcPr>
            <w:tcW w:w="8424" w:type="dxa"/>
          </w:tcPr>
          <w:p w14:paraId="4EAB66FE" w14:textId="2295A53D" w:rsidR="00321C4C" w:rsidRPr="00754FF3" w:rsidRDefault="00321C4C" w:rsidP="00321C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4FF3">
              <w:t>Accepting that there is a level of pressure that is constant and doing the best job you can.</w:t>
            </w:r>
          </w:p>
        </w:tc>
      </w:tr>
      <w:tr w:rsidR="00321C4C" w:rsidRPr="00754FF3" w14:paraId="14FCD40F" w14:textId="77777777" w:rsidTr="327CA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68FD9C8D" w14:textId="3EDF2D17" w:rsidR="00321C4C" w:rsidRPr="005B61D5" w:rsidRDefault="00321C4C" w:rsidP="00321C4C">
            <w:pPr>
              <w:ind w:left="1440"/>
              <w:rPr>
                <w:b w:val="0"/>
                <w:i/>
              </w:rPr>
            </w:pPr>
            <w:r w:rsidRPr="005B61D5">
              <w:rPr>
                <w:b w:val="0"/>
                <w:i/>
              </w:rPr>
              <w:t>Adjust and communicate goals for the system</w:t>
            </w:r>
          </w:p>
        </w:tc>
        <w:tc>
          <w:tcPr>
            <w:tcW w:w="8424" w:type="dxa"/>
          </w:tcPr>
          <w:p w14:paraId="646BC1F6" w14:textId="6E6A7664" w:rsidR="00321C4C" w:rsidRPr="00754FF3" w:rsidRDefault="00321C4C" w:rsidP="00321C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754FF3">
              <w:t>Communicating changes with the team so everyone has the same information. This might involve</w:t>
            </w:r>
            <w:r w:rsidRPr="00754FF3">
              <w:rPr>
                <w:rFonts w:cstheme="minorHAnsi"/>
              </w:rPr>
              <w:t xml:space="preserve"> clarifying aims or referring to contingency plans.</w:t>
            </w:r>
          </w:p>
        </w:tc>
      </w:tr>
      <w:tr w:rsidR="00321C4C" w:rsidRPr="00754FF3" w14:paraId="17829001" w14:textId="77777777" w:rsidTr="327CA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21FD283B" w14:textId="1BC0339A" w:rsidR="00321C4C" w:rsidRPr="005B61D5" w:rsidRDefault="00D71D5B" w:rsidP="00D71D5B">
            <w:pPr>
              <w:ind w:left="1440"/>
              <w:rPr>
                <w:b w:val="0"/>
                <w:i/>
              </w:rPr>
            </w:pPr>
            <w:r w:rsidRPr="005B61D5">
              <w:rPr>
                <w:b w:val="0"/>
                <w:i/>
              </w:rPr>
              <w:t>Greater presence/</w:t>
            </w:r>
            <w:r w:rsidR="00321C4C" w:rsidRPr="005B61D5">
              <w:rPr>
                <w:b w:val="0"/>
                <w:i/>
              </w:rPr>
              <w:t>increased visibility</w:t>
            </w:r>
          </w:p>
        </w:tc>
        <w:tc>
          <w:tcPr>
            <w:tcW w:w="8424" w:type="dxa"/>
          </w:tcPr>
          <w:p w14:paraId="07FD3262" w14:textId="6DA182A5" w:rsidR="00321C4C" w:rsidRPr="00754FF3" w:rsidRDefault="000B6717" w:rsidP="000B671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>
              <w:t>Being more around and</w:t>
            </w:r>
            <w:r w:rsidR="00321C4C" w:rsidRPr="00754FF3">
              <w:t xml:space="preserve"> visible to the team to </w:t>
            </w:r>
            <w:r w:rsidR="00321C4C" w:rsidRPr="00754FF3">
              <w:rPr>
                <w:rFonts w:eastAsia="Calibri" w:cstheme="minorHAnsi"/>
              </w:rPr>
              <w:t>check-in and provide support where needed.</w:t>
            </w:r>
          </w:p>
        </w:tc>
      </w:tr>
      <w:tr w:rsidR="00321C4C" w:rsidRPr="00754FF3" w14:paraId="7FFF71DF" w14:textId="77777777" w:rsidTr="327CA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020DD4E7" w14:textId="11BAE9D2" w:rsidR="00321C4C" w:rsidRPr="005B61D5" w:rsidRDefault="00321C4C" w:rsidP="00321C4C">
            <w:pPr>
              <w:ind w:left="1440"/>
              <w:rPr>
                <w:b w:val="0"/>
                <w:i/>
              </w:rPr>
            </w:pPr>
            <w:r w:rsidRPr="005B61D5">
              <w:rPr>
                <w:b w:val="0"/>
                <w:i/>
              </w:rPr>
              <w:t>Providing more support to staff</w:t>
            </w:r>
          </w:p>
        </w:tc>
        <w:tc>
          <w:tcPr>
            <w:tcW w:w="8424" w:type="dxa"/>
          </w:tcPr>
          <w:p w14:paraId="67AD576A" w14:textId="716770C3" w:rsidR="00321C4C" w:rsidRPr="00754FF3" w:rsidRDefault="00321C4C" w:rsidP="00321C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4FF3">
              <w:t>Providing ad hoc support to staff on the day where needed (e.g. taking breaks, debriefing, checking on wellbeing).</w:t>
            </w:r>
          </w:p>
        </w:tc>
      </w:tr>
      <w:tr w:rsidR="00321C4C" w:rsidRPr="00754FF3" w14:paraId="6BFA49C3" w14:textId="77777777" w:rsidTr="327CA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4ABD3C6C" w14:textId="4AA8CBAB" w:rsidR="00321C4C" w:rsidRPr="005B61D5" w:rsidRDefault="00321C4C" w:rsidP="00321C4C">
            <w:pPr>
              <w:ind w:left="1440"/>
              <w:rPr>
                <w:b w:val="0"/>
                <w:i/>
              </w:rPr>
            </w:pPr>
            <w:r w:rsidRPr="005B61D5">
              <w:rPr>
                <w:b w:val="0"/>
                <w:i/>
              </w:rPr>
              <w:t>Stop operations and regain awareness of situation</w:t>
            </w:r>
          </w:p>
        </w:tc>
        <w:tc>
          <w:tcPr>
            <w:tcW w:w="8424" w:type="dxa"/>
          </w:tcPr>
          <w:p w14:paraId="58C3D61F" w14:textId="74500DE0" w:rsidR="00321C4C" w:rsidRPr="00754FF3" w:rsidRDefault="00321C4C" w:rsidP="00321C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754FF3">
              <w:rPr>
                <w:rFonts w:cstheme="minorHAnsi"/>
              </w:rPr>
              <w:t>Stopping current task and stepping back from the situation to look at the whole system in order to regain awareness of the situation.</w:t>
            </w:r>
          </w:p>
        </w:tc>
      </w:tr>
      <w:tr w:rsidR="00321C4C" w:rsidRPr="00754FF3" w14:paraId="10D571B2" w14:textId="77777777" w:rsidTr="327CA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2DDDD92E" w14:textId="128FE68E" w:rsidR="00321C4C" w:rsidRPr="005B61D5" w:rsidRDefault="00321C4C" w:rsidP="00321C4C">
            <w:pPr>
              <w:ind w:left="1440"/>
              <w:rPr>
                <w:b w:val="0"/>
                <w:i/>
              </w:rPr>
            </w:pPr>
            <w:r w:rsidRPr="005B61D5">
              <w:rPr>
                <w:b w:val="0"/>
                <w:i/>
              </w:rPr>
              <w:t>Sharing leadership across the team</w:t>
            </w:r>
          </w:p>
        </w:tc>
        <w:tc>
          <w:tcPr>
            <w:tcW w:w="8424" w:type="dxa"/>
          </w:tcPr>
          <w:p w14:paraId="32E185C4" w14:textId="2B51B810" w:rsidR="00321C4C" w:rsidRPr="00754FF3" w:rsidRDefault="000B6717" w:rsidP="00321C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More flattening of seniority levels (banding) and increased autonomy given to staff.</w:t>
            </w:r>
          </w:p>
        </w:tc>
      </w:tr>
      <w:tr w:rsidR="00321C4C" w:rsidRPr="00754FF3" w14:paraId="50087443" w14:textId="77777777" w:rsidTr="327CA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36D1D8AC" w14:textId="2B738C46" w:rsidR="00321C4C" w:rsidRPr="005B61D5" w:rsidRDefault="00321C4C" w:rsidP="00321C4C">
            <w:pPr>
              <w:ind w:left="720"/>
              <w:rPr>
                <w:b w:val="0"/>
                <w:bCs w:val="0"/>
              </w:rPr>
            </w:pPr>
            <w:r w:rsidRPr="005B61D5">
              <w:rPr>
                <w:b w:val="0"/>
                <w:bCs w:val="0"/>
              </w:rPr>
              <w:t>Teamwork within team</w:t>
            </w:r>
          </w:p>
        </w:tc>
        <w:tc>
          <w:tcPr>
            <w:tcW w:w="8424" w:type="dxa"/>
          </w:tcPr>
          <w:p w14:paraId="2B7203CC" w14:textId="54AF5675" w:rsidR="00321C4C" w:rsidRPr="00754FF3" w:rsidRDefault="00321C4C" w:rsidP="00321C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</w:tr>
      <w:tr w:rsidR="00321C4C" w:rsidRPr="00754FF3" w14:paraId="698FB411" w14:textId="77777777" w:rsidTr="327CA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58813AAE" w14:textId="0FD921A5" w:rsidR="00321C4C" w:rsidRPr="005B61D5" w:rsidRDefault="00321C4C" w:rsidP="00321C4C">
            <w:pPr>
              <w:ind w:left="1440"/>
              <w:rPr>
                <w:b w:val="0"/>
                <w:i/>
              </w:rPr>
            </w:pPr>
            <w:r w:rsidRPr="005B61D5">
              <w:rPr>
                <w:b w:val="0"/>
                <w:i/>
              </w:rPr>
              <w:t>Additional support for less experienced staff</w:t>
            </w:r>
          </w:p>
        </w:tc>
        <w:tc>
          <w:tcPr>
            <w:tcW w:w="8424" w:type="dxa"/>
          </w:tcPr>
          <w:p w14:paraId="70B4F7B4" w14:textId="60E99D3A" w:rsidR="00321C4C" w:rsidRPr="00754FF3" w:rsidRDefault="00321C4C" w:rsidP="00321C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4FF3">
              <w:t>Extra support might be provided to more junior staff on the day (e.g. buddy systems, additional supervision).</w:t>
            </w:r>
          </w:p>
        </w:tc>
      </w:tr>
      <w:tr w:rsidR="00321C4C" w:rsidRPr="00754FF3" w14:paraId="7C89FCE0" w14:textId="77777777" w:rsidTr="327CA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0D445127" w14:textId="17EC65A0" w:rsidR="00321C4C" w:rsidRPr="00754FF3" w:rsidRDefault="00321C4C" w:rsidP="00321C4C">
            <w:pPr>
              <w:ind w:left="1440"/>
              <w:rPr>
                <w:b w:val="0"/>
                <w:i/>
              </w:rPr>
            </w:pPr>
            <w:r w:rsidRPr="00754FF3">
              <w:rPr>
                <w:b w:val="0"/>
                <w:i/>
              </w:rPr>
              <w:lastRenderedPageBreak/>
              <w:t>Adjusting or making clear allocation of roles</w:t>
            </w:r>
          </w:p>
        </w:tc>
        <w:tc>
          <w:tcPr>
            <w:tcW w:w="8424" w:type="dxa"/>
          </w:tcPr>
          <w:p w14:paraId="10EA0337" w14:textId="3EE1AE46" w:rsidR="00321C4C" w:rsidRPr="00754FF3" w:rsidRDefault="00393811" w:rsidP="00321C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aking clear</w:t>
            </w:r>
            <w:r w:rsidR="00321C4C" w:rsidRPr="00754FF3">
              <w:t xml:space="preserve"> allocation of roles so each member of the team knows what their responsibilities are, and adjusting these as needed.</w:t>
            </w:r>
          </w:p>
        </w:tc>
      </w:tr>
      <w:tr w:rsidR="00321C4C" w:rsidRPr="00754FF3" w14:paraId="0BD07C61" w14:textId="77777777" w:rsidTr="327CA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525CD67E" w14:textId="630364D1" w:rsidR="00321C4C" w:rsidRPr="00754FF3" w:rsidRDefault="00321C4C" w:rsidP="00321C4C">
            <w:pPr>
              <w:ind w:left="1440"/>
              <w:rPr>
                <w:b w:val="0"/>
                <w:i/>
              </w:rPr>
            </w:pPr>
            <w:r w:rsidRPr="00754FF3">
              <w:rPr>
                <w:b w:val="0"/>
                <w:i/>
              </w:rPr>
              <w:t>Increased collaboration and asking for help from others</w:t>
            </w:r>
          </w:p>
        </w:tc>
        <w:tc>
          <w:tcPr>
            <w:tcW w:w="8424" w:type="dxa"/>
          </w:tcPr>
          <w:p w14:paraId="4E9D83A7" w14:textId="4CCD56C0" w:rsidR="00321C4C" w:rsidRPr="00754FF3" w:rsidRDefault="00321C4C" w:rsidP="00321C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4FF3">
              <w:t xml:space="preserve">Increased collaboration between professions and levels of seniority within teams. </w:t>
            </w:r>
            <w:r w:rsidRPr="00754FF3">
              <w:rPr>
                <w:rFonts w:eastAsia="Calibri" w:cstheme="minorHAnsi"/>
              </w:rPr>
              <w:t>Asking for help from others, shared decision and sense checking are also codes here.</w:t>
            </w:r>
          </w:p>
        </w:tc>
      </w:tr>
      <w:tr w:rsidR="00321C4C" w:rsidRPr="00754FF3" w14:paraId="03710D47" w14:textId="77777777" w:rsidTr="327CA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5D237E51" w14:textId="143FA0E3" w:rsidR="00321C4C" w:rsidRPr="00754FF3" w:rsidRDefault="00321C4C" w:rsidP="00321C4C">
            <w:pPr>
              <w:ind w:left="1440"/>
              <w:rPr>
                <w:b w:val="0"/>
                <w:i/>
              </w:rPr>
            </w:pPr>
            <w:r w:rsidRPr="00754FF3">
              <w:rPr>
                <w:b w:val="0"/>
                <w:i/>
              </w:rPr>
              <w:t>Increased use of checking mechanisms</w:t>
            </w:r>
          </w:p>
        </w:tc>
        <w:tc>
          <w:tcPr>
            <w:tcW w:w="8424" w:type="dxa"/>
          </w:tcPr>
          <w:p w14:paraId="35B1DCD1" w14:textId="0B6C4439" w:rsidR="00321C4C" w:rsidRPr="00754FF3" w:rsidRDefault="00D635AB" w:rsidP="00321C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ore use of ch</w:t>
            </w:r>
            <w:r w:rsidR="00321C4C" w:rsidRPr="00754FF3">
              <w:t>ecking mechanisms such as closed-loop communication to check understanding of instructions, checklists etc.</w:t>
            </w:r>
            <w:r w:rsidR="00321C4C">
              <w:t xml:space="preserve"> </w:t>
            </w:r>
          </w:p>
        </w:tc>
      </w:tr>
      <w:tr w:rsidR="00321C4C" w:rsidRPr="00754FF3" w14:paraId="4A479B40" w14:textId="77777777" w:rsidTr="327CA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4337CC0C" w14:textId="733532FA" w:rsidR="00321C4C" w:rsidRPr="00754FF3" w:rsidRDefault="00321C4C" w:rsidP="00321C4C">
            <w:pPr>
              <w:ind w:left="1440"/>
              <w:rPr>
                <w:b w:val="0"/>
                <w:i/>
              </w:rPr>
            </w:pPr>
            <w:r w:rsidRPr="00754FF3">
              <w:rPr>
                <w:b w:val="0"/>
                <w:i/>
              </w:rPr>
              <w:t>More multi-disciplinary working</w:t>
            </w:r>
          </w:p>
        </w:tc>
        <w:tc>
          <w:tcPr>
            <w:tcW w:w="8424" w:type="dxa"/>
          </w:tcPr>
          <w:p w14:paraId="4E9BCE56" w14:textId="21BC5A6C" w:rsidR="00321C4C" w:rsidRPr="00754FF3" w:rsidRDefault="00321C4C" w:rsidP="00321C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754FF3">
              <w:t>More multidisciplinary working between different professional groups (physicians, key workers, team managers, psychologists etc) and ad hoc multidisciplinary discussions.</w:t>
            </w:r>
          </w:p>
        </w:tc>
      </w:tr>
      <w:tr w:rsidR="00321C4C" w:rsidRPr="00754FF3" w14:paraId="5273083F" w14:textId="77777777" w:rsidTr="327CA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5248A91C" w14:textId="6449D908" w:rsidR="00321C4C" w:rsidRPr="00754FF3" w:rsidRDefault="00FF3A9A" w:rsidP="00FF3A9A">
            <w:pPr>
              <w:ind w:left="1440"/>
              <w:rPr>
                <w:b w:val="0"/>
                <w:i/>
              </w:rPr>
            </w:pPr>
            <w:r>
              <w:rPr>
                <w:b w:val="0"/>
                <w:i/>
              </w:rPr>
              <w:t>Increased r</w:t>
            </w:r>
            <w:r w:rsidR="00321C4C" w:rsidRPr="00754FF3">
              <w:rPr>
                <w:b w:val="0"/>
                <w:i/>
              </w:rPr>
              <w:t>eferral to protocols and guidance</w:t>
            </w:r>
          </w:p>
        </w:tc>
        <w:tc>
          <w:tcPr>
            <w:tcW w:w="8424" w:type="dxa"/>
          </w:tcPr>
          <w:p w14:paraId="488C8910" w14:textId="08DFEE6F" w:rsidR="00321C4C" w:rsidRPr="00754FF3" w:rsidRDefault="00D635AB" w:rsidP="00321C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ncreased r</w:t>
            </w:r>
            <w:r w:rsidR="00321C4C" w:rsidRPr="00754FF3">
              <w:t>eferral to protocols and guidance available (</w:t>
            </w:r>
            <w:r w:rsidR="00321C4C">
              <w:t xml:space="preserve">e.g. </w:t>
            </w:r>
            <w:r w:rsidR="00321C4C" w:rsidRPr="00754FF3">
              <w:t>escalation policies</w:t>
            </w:r>
            <w:r>
              <w:t xml:space="preserve">/standard operating </w:t>
            </w:r>
            <w:r w:rsidR="00AB3E9A">
              <w:t>procedures</w:t>
            </w:r>
            <w:r w:rsidR="00321C4C" w:rsidRPr="00754FF3">
              <w:t>).</w:t>
            </w:r>
          </w:p>
        </w:tc>
      </w:tr>
      <w:tr w:rsidR="00321C4C" w:rsidRPr="00754FF3" w14:paraId="250C07D4" w14:textId="77777777" w:rsidTr="327CA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4313D43B" w14:textId="7EBB17DE" w:rsidR="00321C4C" w:rsidRPr="005B61D5" w:rsidRDefault="00FF3A9A" w:rsidP="00321C4C">
            <w:pPr>
              <w:ind w:left="1440"/>
              <w:rPr>
                <w:b w:val="0"/>
                <w:i/>
              </w:rPr>
            </w:pPr>
            <w:r w:rsidRPr="005B61D5">
              <w:rPr>
                <w:b w:val="0"/>
                <w:i/>
              </w:rPr>
              <w:t>Additional p</w:t>
            </w:r>
            <w:r w:rsidR="009B2EBD" w:rsidRPr="005B61D5">
              <w:rPr>
                <w:b w:val="0"/>
                <w:i/>
              </w:rPr>
              <w:t>eer s</w:t>
            </w:r>
            <w:r w:rsidR="00321C4C" w:rsidRPr="005B61D5">
              <w:rPr>
                <w:b w:val="0"/>
                <w:i/>
              </w:rPr>
              <w:t>upport</w:t>
            </w:r>
          </w:p>
        </w:tc>
        <w:tc>
          <w:tcPr>
            <w:tcW w:w="8424" w:type="dxa"/>
          </w:tcPr>
          <w:p w14:paraId="6AC1BA11" w14:textId="2909FF17" w:rsidR="00321C4C" w:rsidRPr="00F4796D" w:rsidRDefault="00321C4C" w:rsidP="009B2E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796D">
              <w:t xml:space="preserve">Informal means of supporting each other </w:t>
            </w:r>
            <w:r w:rsidR="009B2EBD">
              <w:t>w</w:t>
            </w:r>
            <w:r w:rsidR="00344861">
              <w:t>ithin the team</w:t>
            </w:r>
            <w:r w:rsidR="00467401">
              <w:t xml:space="preserve"> on the day to deal with pressures.</w:t>
            </w:r>
          </w:p>
        </w:tc>
      </w:tr>
      <w:tr w:rsidR="00321C4C" w:rsidRPr="00754FF3" w14:paraId="11521412" w14:textId="77777777" w:rsidTr="327CA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1E7DA3C5" w14:textId="1EC5B116" w:rsidR="00321C4C" w:rsidRPr="005B61D5" w:rsidRDefault="00321C4C" w:rsidP="00321C4C">
            <w:pPr>
              <w:ind w:left="720"/>
              <w:rPr>
                <w:b w:val="0"/>
                <w:bCs w:val="0"/>
              </w:rPr>
            </w:pPr>
            <w:r w:rsidRPr="005B61D5">
              <w:rPr>
                <w:b w:val="0"/>
                <w:bCs w:val="0"/>
              </w:rPr>
              <w:t>Teamwork with other teams and services</w:t>
            </w:r>
          </w:p>
        </w:tc>
        <w:tc>
          <w:tcPr>
            <w:tcW w:w="8424" w:type="dxa"/>
          </w:tcPr>
          <w:p w14:paraId="55008DF0" w14:textId="24EF4647" w:rsidR="00321C4C" w:rsidRPr="00594C02" w:rsidRDefault="00321C4C" w:rsidP="00321C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21C4C" w:rsidRPr="00754FF3" w14:paraId="018A4986" w14:textId="77777777" w:rsidTr="327CA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364968A7" w14:textId="6E76C12D" w:rsidR="00321C4C" w:rsidRPr="005B61D5" w:rsidRDefault="00321C4C" w:rsidP="00321C4C">
            <w:pPr>
              <w:ind w:left="1440"/>
              <w:rPr>
                <w:b w:val="0"/>
                <w:i/>
              </w:rPr>
            </w:pPr>
            <w:r w:rsidRPr="005B61D5">
              <w:rPr>
                <w:b w:val="0"/>
                <w:i/>
              </w:rPr>
              <w:t>Additional communication &amp; coordination</w:t>
            </w:r>
            <w:r w:rsidR="00FF3A9A" w:rsidRPr="005B61D5">
              <w:rPr>
                <w:b w:val="0"/>
                <w:i/>
              </w:rPr>
              <w:t xml:space="preserve"> across other teams and services</w:t>
            </w:r>
          </w:p>
        </w:tc>
        <w:tc>
          <w:tcPr>
            <w:tcW w:w="8424" w:type="dxa"/>
          </w:tcPr>
          <w:p w14:paraId="3940AF1A" w14:textId="3AD49AEE" w:rsidR="00321C4C" w:rsidRPr="00691DE4" w:rsidRDefault="002201F9" w:rsidP="00321C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dditional communication</w:t>
            </w:r>
            <w:r w:rsidR="00321C4C">
              <w:t xml:space="preserve"> and coordination strategies with other teams and services (external)</w:t>
            </w:r>
          </w:p>
        </w:tc>
      </w:tr>
      <w:tr w:rsidR="00321C4C" w:rsidRPr="00754FF3" w14:paraId="112979D2" w14:textId="77777777" w:rsidTr="327CA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566F5791" w14:textId="01A2EFF9" w:rsidR="00321C4C" w:rsidRDefault="00321C4C" w:rsidP="00321C4C">
            <w:pPr>
              <w:ind w:left="1440"/>
              <w:rPr>
                <w:b w:val="0"/>
                <w:i/>
              </w:rPr>
            </w:pPr>
            <w:r w:rsidRPr="00754FF3">
              <w:rPr>
                <w:b w:val="0"/>
                <w:i/>
              </w:rPr>
              <w:t>Using networks to advise and help</w:t>
            </w:r>
          </w:p>
        </w:tc>
        <w:tc>
          <w:tcPr>
            <w:tcW w:w="8424" w:type="dxa"/>
          </w:tcPr>
          <w:p w14:paraId="087F27E0" w14:textId="62DCCEC4" w:rsidR="00321C4C" w:rsidRPr="00691DE4" w:rsidRDefault="00321C4C" w:rsidP="00321C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4FF3">
              <w:t>Using network of contacts across services and regions to advise and help (external to team).</w:t>
            </w:r>
          </w:p>
        </w:tc>
      </w:tr>
      <w:tr w:rsidR="00321C4C" w:rsidRPr="00754FF3" w14:paraId="7835BB96" w14:textId="77777777" w:rsidTr="327CA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8" w:type="dxa"/>
            <w:gridSpan w:val="2"/>
            <w:shd w:val="clear" w:color="auto" w:fill="D9E2F3" w:themeFill="accent1" w:themeFillTint="33"/>
          </w:tcPr>
          <w:p w14:paraId="29246F93" w14:textId="77777777" w:rsidR="00321C4C" w:rsidRPr="00754FF3" w:rsidRDefault="00321C4C" w:rsidP="00321C4C">
            <w:pPr>
              <w:rPr>
                <w:u w:val="single"/>
              </w:rPr>
            </w:pPr>
          </w:p>
          <w:p w14:paraId="3BDBBEDB" w14:textId="032E7AAA" w:rsidR="00321C4C" w:rsidRPr="00754FF3" w:rsidRDefault="00321C4C" w:rsidP="00321C4C"/>
        </w:tc>
      </w:tr>
      <w:tr w:rsidR="00321C4C" w:rsidRPr="00754FF3" w14:paraId="0B98441F" w14:textId="77777777" w:rsidTr="327CA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6173BDE8" w14:textId="07469461" w:rsidR="00321C4C" w:rsidRPr="00754FF3" w:rsidRDefault="00321C4C" w:rsidP="00321C4C">
            <w:pPr>
              <w:rPr>
                <w:b w:val="0"/>
                <w:i/>
              </w:rPr>
            </w:pPr>
            <w:r w:rsidRPr="00754FF3">
              <w:t>Main Objective</w:t>
            </w:r>
          </w:p>
        </w:tc>
        <w:tc>
          <w:tcPr>
            <w:tcW w:w="8424" w:type="dxa"/>
          </w:tcPr>
          <w:p w14:paraId="30496AF0" w14:textId="19EE21B2" w:rsidR="00321C4C" w:rsidRPr="00754FF3" w:rsidRDefault="00321C4C" w:rsidP="00321C4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754FF3">
              <w:rPr>
                <w:rFonts w:ascii="Calibri" w:eastAsia="Calibri" w:hAnsi="Calibri" w:cs="Calibri"/>
                <w:szCs w:val="24"/>
              </w:rPr>
              <w:t>Main objective when services are under pressure.</w:t>
            </w:r>
          </w:p>
        </w:tc>
      </w:tr>
      <w:tr w:rsidR="00321C4C" w:rsidRPr="00754FF3" w14:paraId="412AC7E3" w14:textId="77777777" w:rsidTr="327CA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4376FA89" w14:textId="68A4FD4A" w:rsidR="00321C4C" w:rsidRPr="00754FF3" w:rsidRDefault="00321C4C" w:rsidP="00321C4C">
            <w:pPr>
              <w:rPr>
                <w:b w:val="0"/>
              </w:rPr>
            </w:pPr>
            <w:r w:rsidRPr="00754FF3">
              <w:t>Communicatio</w:t>
            </w:r>
            <w:r>
              <w:t>n about pressures and strategies to patients and families</w:t>
            </w:r>
          </w:p>
        </w:tc>
        <w:tc>
          <w:tcPr>
            <w:tcW w:w="8424" w:type="dxa"/>
          </w:tcPr>
          <w:p w14:paraId="46763DB9" w14:textId="352F6008" w:rsidR="00321C4C" w:rsidRPr="00754FF3" w:rsidRDefault="00321C4C" w:rsidP="00321C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754FF3">
              <w:t>How the changes described are communicated to patients and families.</w:t>
            </w:r>
          </w:p>
        </w:tc>
      </w:tr>
      <w:tr w:rsidR="00321C4C" w:rsidRPr="00754FF3" w14:paraId="44EAFCB8" w14:textId="77777777" w:rsidTr="327CA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6BB43F4F" w14:textId="339BE3D3" w:rsidR="00321C4C" w:rsidRPr="00754FF3" w:rsidRDefault="00321C4C" w:rsidP="00321C4C">
            <w:pPr>
              <w:rPr>
                <w:b w:val="0"/>
              </w:rPr>
            </w:pPr>
            <w:r w:rsidRPr="00754FF3">
              <w:t>Impact</w:t>
            </w:r>
          </w:p>
        </w:tc>
        <w:tc>
          <w:tcPr>
            <w:tcW w:w="8424" w:type="dxa"/>
          </w:tcPr>
          <w:p w14:paraId="7CEDABF6" w14:textId="77777777" w:rsidR="00321C4C" w:rsidRPr="00754FF3" w:rsidRDefault="00321C4C" w:rsidP="00321C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</w:tr>
      <w:tr w:rsidR="00321C4C" w:rsidRPr="00754FF3" w14:paraId="110C5D5B" w14:textId="77777777" w:rsidTr="327CA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3D4B44C0" w14:textId="7E7FEC91" w:rsidR="00321C4C" w:rsidRPr="00754FF3" w:rsidRDefault="00321C4C" w:rsidP="00321C4C">
            <w:pPr>
              <w:ind w:left="720"/>
              <w:rPr>
                <w:b w:val="0"/>
              </w:rPr>
            </w:pPr>
            <w:r w:rsidRPr="00754FF3">
              <w:rPr>
                <w:b w:val="0"/>
              </w:rPr>
              <w:t>Impacts on patients and families</w:t>
            </w:r>
          </w:p>
        </w:tc>
        <w:tc>
          <w:tcPr>
            <w:tcW w:w="8424" w:type="dxa"/>
          </w:tcPr>
          <w:p w14:paraId="0B993ED6" w14:textId="6A4B4619" w:rsidR="00321C4C" w:rsidRPr="00754FF3" w:rsidRDefault="00321C4C" w:rsidP="00321C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754FF3">
              <w:rPr>
                <w:rFonts w:cstheme="minorHAnsi"/>
                <w:szCs w:val="24"/>
              </w:rPr>
              <w:t>How the pressures described have affected the care/service provided to patients and families. Benefits and drawbacks of the strategies used for patients and families.</w:t>
            </w:r>
          </w:p>
        </w:tc>
      </w:tr>
      <w:tr w:rsidR="00321C4C" w:rsidRPr="00754FF3" w14:paraId="75B5F734" w14:textId="77777777" w:rsidTr="327CA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037A44C4" w14:textId="0CA36B7E" w:rsidR="00321C4C" w:rsidRPr="00754FF3" w:rsidRDefault="00321C4C" w:rsidP="00321C4C">
            <w:pPr>
              <w:ind w:left="720"/>
              <w:rPr>
                <w:b w:val="0"/>
              </w:rPr>
            </w:pPr>
            <w:r w:rsidRPr="00754FF3">
              <w:rPr>
                <w:b w:val="0"/>
              </w:rPr>
              <w:t>Impacts on staff</w:t>
            </w:r>
          </w:p>
        </w:tc>
        <w:tc>
          <w:tcPr>
            <w:tcW w:w="8424" w:type="dxa"/>
          </w:tcPr>
          <w:p w14:paraId="04ACD6B8" w14:textId="21C9D3D3" w:rsidR="00321C4C" w:rsidRPr="00754FF3" w:rsidRDefault="00321C4C" w:rsidP="00321C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754FF3">
              <w:rPr>
                <w:rFonts w:cstheme="minorHAnsi"/>
                <w:szCs w:val="24"/>
              </w:rPr>
              <w:t>How the pressures described have affected the staff. Benefits and drawbacks of the strategies used for staff.</w:t>
            </w:r>
          </w:p>
        </w:tc>
      </w:tr>
      <w:tr w:rsidR="00321C4C" w:rsidRPr="00754FF3" w14:paraId="492AC092" w14:textId="77777777" w:rsidTr="327CA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7C896D96" w14:textId="745F7B24" w:rsidR="00321C4C" w:rsidRPr="00754FF3" w:rsidRDefault="00321C4C" w:rsidP="00321C4C">
            <w:pPr>
              <w:ind w:left="720"/>
              <w:rPr>
                <w:b w:val="0"/>
              </w:rPr>
            </w:pPr>
            <w:r w:rsidRPr="00754FF3">
              <w:rPr>
                <w:b w:val="0"/>
              </w:rPr>
              <w:t>Impacts on the wider system</w:t>
            </w:r>
          </w:p>
        </w:tc>
        <w:tc>
          <w:tcPr>
            <w:tcW w:w="8424" w:type="dxa"/>
          </w:tcPr>
          <w:p w14:paraId="3F3E03F6" w14:textId="78059AB3" w:rsidR="00321C4C" w:rsidRPr="00754FF3" w:rsidRDefault="00321C4C" w:rsidP="00321C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754FF3">
              <w:rPr>
                <w:rFonts w:cstheme="minorHAnsi"/>
                <w:szCs w:val="24"/>
              </w:rPr>
              <w:t>How the pressures described have affected the wider system. Benefits and drawbacks of the strategies used for the wider system</w:t>
            </w:r>
            <w:r>
              <w:rPr>
                <w:rFonts w:cstheme="minorHAnsi"/>
                <w:szCs w:val="24"/>
              </w:rPr>
              <w:t>.</w:t>
            </w:r>
          </w:p>
        </w:tc>
      </w:tr>
      <w:tr w:rsidR="00321C4C" w:rsidRPr="00754FF3" w14:paraId="56F9D761" w14:textId="77777777" w:rsidTr="327CA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6FF6A6E4" w14:textId="538FB2F3" w:rsidR="00321C4C" w:rsidRPr="00754FF3" w:rsidRDefault="00321C4C" w:rsidP="00321C4C">
            <w:pPr>
              <w:rPr>
                <w:b w:val="0"/>
              </w:rPr>
            </w:pPr>
            <w:r w:rsidRPr="00754FF3">
              <w:t>Education and Learning</w:t>
            </w:r>
          </w:p>
        </w:tc>
        <w:tc>
          <w:tcPr>
            <w:tcW w:w="8424" w:type="dxa"/>
          </w:tcPr>
          <w:p w14:paraId="646D7A4D" w14:textId="77777777" w:rsidR="00321C4C" w:rsidRPr="00754FF3" w:rsidRDefault="00321C4C" w:rsidP="00321C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</w:tr>
      <w:tr w:rsidR="00321C4C" w:rsidRPr="00754FF3" w14:paraId="5A631CBA" w14:textId="77777777" w:rsidTr="327CA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7F14A380" w14:textId="4AD1032C" w:rsidR="00321C4C" w:rsidRPr="00754FF3" w:rsidRDefault="00321C4C" w:rsidP="00321C4C">
            <w:pPr>
              <w:ind w:left="720"/>
              <w:rPr>
                <w:b w:val="0"/>
              </w:rPr>
            </w:pPr>
            <w:r w:rsidRPr="00754FF3">
              <w:rPr>
                <w:b w:val="0"/>
              </w:rPr>
              <w:t>Education and learning for others</w:t>
            </w:r>
          </w:p>
        </w:tc>
        <w:tc>
          <w:tcPr>
            <w:tcW w:w="8424" w:type="dxa"/>
          </w:tcPr>
          <w:p w14:paraId="55D152D2" w14:textId="095DEE70" w:rsidR="00321C4C" w:rsidRPr="00754FF3" w:rsidRDefault="00321C4C" w:rsidP="00321C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4FF3">
              <w:t>How the strategies lear</w:t>
            </w:r>
            <w:r>
              <w:t>ned could be shared/adopted by others.</w:t>
            </w:r>
          </w:p>
        </w:tc>
      </w:tr>
      <w:tr w:rsidR="00321C4C" w:rsidRPr="00754FF3" w14:paraId="166552CF" w14:textId="77777777" w:rsidTr="327CA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5DAC11DE" w14:textId="4F73993B" w:rsidR="00321C4C" w:rsidRPr="00754FF3" w:rsidRDefault="00321C4C" w:rsidP="00321C4C">
            <w:pPr>
              <w:ind w:left="720"/>
              <w:rPr>
                <w:b w:val="0"/>
              </w:rPr>
            </w:pPr>
            <w:r w:rsidRPr="00754FF3">
              <w:rPr>
                <w:b w:val="0"/>
              </w:rPr>
              <w:t>How these strategies are developed</w:t>
            </w:r>
          </w:p>
        </w:tc>
        <w:tc>
          <w:tcPr>
            <w:tcW w:w="8424" w:type="dxa"/>
          </w:tcPr>
          <w:p w14:paraId="2D364798" w14:textId="0FA6F82B" w:rsidR="00321C4C" w:rsidRPr="00754FF3" w:rsidRDefault="00321C4C" w:rsidP="00321C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>
              <w:rPr>
                <w:rFonts w:cstheme="minorHAnsi"/>
                <w:szCs w:val="24"/>
              </w:rPr>
              <w:t>How</w:t>
            </w:r>
            <w:r w:rsidRPr="00754FF3">
              <w:rPr>
                <w:rFonts w:cstheme="minorHAnsi"/>
                <w:szCs w:val="24"/>
              </w:rPr>
              <w:t xml:space="preserve"> the strategies used to manage when pressures are high </w:t>
            </w:r>
            <w:r>
              <w:rPr>
                <w:rFonts w:cstheme="minorHAnsi"/>
                <w:szCs w:val="24"/>
              </w:rPr>
              <w:t>have been developed.</w:t>
            </w:r>
          </w:p>
        </w:tc>
      </w:tr>
      <w:tr w:rsidR="00321C4C" w:rsidRPr="00754FF3" w14:paraId="072FEF93" w14:textId="77777777" w:rsidTr="327CA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6F7B7B8F" w14:textId="20CA5C01" w:rsidR="00321C4C" w:rsidRPr="00754FF3" w:rsidRDefault="00321C4C" w:rsidP="00321C4C">
            <w:pPr>
              <w:ind w:left="720"/>
              <w:rPr>
                <w:b w:val="0"/>
              </w:rPr>
            </w:pPr>
            <w:r w:rsidRPr="00754FF3">
              <w:rPr>
                <w:b w:val="0"/>
              </w:rPr>
              <w:lastRenderedPageBreak/>
              <w:t>How to teach these strategies</w:t>
            </w:r>
          </w:p>
        </w:tc>
        <w:tc>
          <w:tcPr>
            <w:tcW w:w="8424" w:type="dxa"/>
          </w:tcPr>
          <w:p w14:paraId="6F400C97" w14:textId="5C1CE4C2" w:rsidR="00321C4C" w:rsidRPr="00754FF3" w:rsidRDefault="00321C4C" w:rsidP="00321C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Cs w:val="24"/>
                <w:shd w:val="clear" w:color="auto" w:fill="FFFFFF"/>
              </w:rPr>
            </w:pPr>
            <w:r w:rsidRPr="00754FF3">
              <w:rPr>
                <w:rFonts w:cstheme="minorHAnsi"/>
                <w:color w:val="000000"/>
                <w:szCs w:val="24"/>
                <w:shd w:val="clear" w:color="auto" w:fill="FFFFFF"/>
              </w:rPr>
              <w:t>How these strategies</w:t>
            </w:r>
            <w:r>
              <w:rPr>
                <w:rFonts w:cstheme="minorHAnsi"/>
                <w:color w:val="000000"/>
                <w:szCs w:val="24"/>
                <w:shd w:val="clear" w:color="auto" w:fill="FFFFFF"/>
              </w:rPr>
              <w:t xml:space="preserve"> could</w:t>
            </w:r>
            <w:r w:rsidRPr="00754FF3">
              <w:rPr>
                <w:rFonts w:cstheme="minorHAnsi"/>
                <w:color w:val="000000"/>
                <w:szCs w:val="24"/>
                <w:shd w:val="clear" w:color="auto" w:fill="FFFFFF"/>
              </w:rPr>
              <w:t xml:space="preserve"> best be taught to people who need to depl</w:t>
            </w:r>
            <w:r>
              <w:rPr>
                <w:rFonts w:cstheme="minorHAnsi"/>
                <w:color w:val="000000"/>
                <w:szCs w:val="24"/>
                <w:shd w:val="clear" w:color="auto" w:fill="FFFFFF"/>
              </w:rPr>
              <w:t>oy them.</w:t>
            </w:r>
          </w:p>
        </w:tc>
      </w:tr>
      <w:tr w:rsidR="00321C4C" w:rsidRPr="00754FF3" w14:paraId="308EEBF9" w14:textId="77777777" w:rsidTr="327CA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5BCBEA49" w14:textId="17D53CD8" w:rsidR="00321C4C" w:rsidRPr="00754FF3" w:rsidRDefault="00321C4C" w:rsidP="00321C4C">
            <w:r w:rsidRPr="00754FF3">
              <w:t>Sage Advice</w:t>
            </w:r>
          </w:p>
        </w:tc>
        <w:tc>
          <w:tcPr>
            <w:tcW w:w="8424" w:type="dxa"/>
          </w:tcPr>
          <w:p w14:paraId="38E7D2CE" w14:textId="0D02F5BC" w:rsidR="00321C4C" w:rsidRPr="00754FF3" w:rsidRDefault="00321C4C" w:rsidP="00321C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4FF3">
              <w:t>Additional sage advice from interviewees</w:t>
            </w:r>
            <w:r>
              <w:t xml:space="preserve"> (i.e. words of wisdom) that isn’t a strategy.</w:t>
            </w:r>
          </w:p>
        </w:tc>
      </w:tr>
    </w:tbl>
    <w:p w14:paraId="75E43957" w14:textId="77777777" w:rsidR="008D3D08" w:rsidRPr="00754FF3" w:rsidRDefault="008D3D08" w:rsidP="008D3D08">
      <w:pPr>
        <w:rPr>
          <w:b/>
        </w:rPr>
      </w:pPr>
    </w:p>
    <w:sectPr w:rsidR="008D3D08" w:rsidRPr="00754FF3" w:rsidSect="008D3D08">
      <w:headerReference w:type="default" r:id="rId10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A65F05" w14:textId="77777777" w:rsidR="00D70475" w:rsidRDefault="00D70475" w:rsidP="008D3D08">
      <w:pPr>
        <w:spacing w:after="0" w:line="240" w:lineRule="auto"/>
      </w:pPr>
      <w:r>
        <w:separator/>
      </w:r>
    </w:p>
  </w:endnote>
  <w:endnote w:type="continuationSeparator" w:id="0">
    <w:p w14:paraId="36177023" w14:textId="77777777" w:rsidR="00D70475" w:rsidRDefault="00D70475" w:rsidP="008D3D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9D7EDF" w14:textId="77777777" w:rsidR="00D70475" w:rsidRDefault="00D70475" w:rsidP="008D3D08">
      <w:pPr>
        <w:spacing w:after="0" w:line="240" w:lineRule="auto"/>
      </w:pPr>
      <w:r>
        <w:separator/>
      </w:r>
    </w:p>
  </w:footnote>
  <w:footnote w:type="continuationSeparator" w:id="0">
    <w:p w14:paraId="2499E0AE" w14:textId="77777777" w:rsidR="00D70475" w:rsidRDefault="00D70475" w:rsidP="008D3D0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37BE25D" w14:textId="589632C7" w:rsidR="00D70475" w:rsidRDefault="00081F66">
    <w:pPr>
      <w:pStyle w:val="Header"/>
    </w:pPr>
    <w:r>
      <w:t>Ju</w:t>
    </w:r>
    <w:r w:rsidR="00EF1783">
      <w:t>ne</w:t>
    </w:r>
    <w:r>
      <w:t xml:space="preserve"> 2024</w:t>
    </w:r>
    <w:r>
      <w:ptab w:relativeTo="margin" w:alignment="center" w:leader="none"/>
    </w:r>
    <w:r>
      <w:ptab w:relativeTo="margin" w:alignment="right" w:leader="none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3D08"/>
    <w:rsid w:val="00035CAA"/>
    <w:rsid w:val="0003666B"/>
    <w:rsid w:val="0006459E"/>
    <w:rsid w:val="00072275"/>
    <w:rsid w:val="00081F66"/>
    <w:rsid w:val="000862D9"/>
    <w:rsid w:val="000B1E36"/>
    <w:rsid w:val="000B6717"/>
    <w:rsid w:val="000B6740"/>
    <w:rsid w:val="000D3BDE"/>
    <w:rsid w:val="000D4499"/>
    <w:rsid w:val="000E053D"/>
    <w:rsid w:val="000E3278"/>
    <w:rsid w:val="000E56BA"/>
    <w:rsid w:val="000F292E"/>
    <w:rsid w:val="001077CC"/>
    <w:rsid w:val="00114B17"/>
    <w:rsid w:val="00134DA8"/>
    <w:rsid w:val="00135DBF"/>
    <w:rsid w:val="00152E13"/>
    <w:rsid w:val="001609DC"/>
    <w:rsid w:val="00164386"/>
    <w:rsid w:val="0016705A"/>
    <w:rsid w:val="001711EA"/>
    <w:rsid w:val="0018571B"/>
    <w:rsid w:val="001A0CBF"/>
    <w:rsid w:val="001B726B"/>
    <w:rsid w:val="001C5CFD"/>
    <w:rsid w:val="001D4592"/>
    <w:rsid w:val="00207CD0"/>
    <w:rsid w:val="002201F9"/>
    <w:rsid w:val="0022784C"/>
    <w:rsid w:val="00243069"/>
    <w:rsid w:val="0025611E"/>
    <w:rsid w:val="002633F8"/>
    <w:rsid w:val="002A5410"/>
    <w:rsid w:val="002B68E3"/>
    <w:rsid w:val="002C005C"/>
    <w:rsid w:val="002C3796"/>
    <w:rsid w:val="002C55C6"/>
    <w:rsid w:val="002D2597"/>
    <w:rsid w:val="002F0686"/>
    <w:rsid w:val="002F654E"/>
    <w:rsid w:val="002F6D89"/>
    <w:rsid w:val="00300FF7"/>
    <w:rsid w:val="00301175"/>
    <w:rsid w:val="003119BA"/>
    <w:rsid w:val="00321C4C"/>
    <w:rsid w:val="00335B64"/>
    <w:rsid w:val="00335BAF"/>
    <w:rsid w:val="00344861"/>
    <w:rsid w:val="00351A61"/>
    <w:rsid w:val="003600A1"/>
    <w:rsid w:val="00367521"/>
    <w:rsid w:val="00367D36"/>
    <w:rsid w:val="00370F1A"/>
    <w:rsid w:val="00376C73"/>
    <w:rsid w:val="00393811"/>
    <w:rsid w:val="003B0CDE"/>
    <w:rsid w:val="003B3A25"/>
    <w:rsid w:val="003C23E6"/>
    <w:rsid w:val="003D547C"/>
    <w:rsid w:val="003E4675"/>
    <w:rsid w:val="003F671C"/>
    <w:rsid w:val="004019BA"/>
    <w:rsid w:val="00402682"/>
    <w:rsid w:val="0040748B"/>
    <w:rsid w:val="0041600D"/>
    <w:rsid w:val="004214DF"/>
    <w:rsid w:val="00445E09"/>
    <w:rsid w:val="00446C07"/>
    <w:rsid w:val="00446D96"/>
    <w:rsid w:val="00467401"/>
    <w:rsid w:val="004716A6"/>
    <w:rsid w:val="004C1DA5"/>
    <w:rsid w:val="004C381B"/>
    <w:rsid w:val="004C577F"/>
    <w:rsid w:val="004C7B40"/>
    <w:rsid w:val="004E04CA"/>
    <w:rsid w:val="004F16FC"/>
    <w:rsid w:val="00512C30"/>
    <w:rsid w:val="00515B76"/>
    <w:rsid w:val="00546B14"/>
    <w:rsid w:val="00551820"/>
    <w:rsid w:val="00594C02"/>
    <w:rsid w:val="005B3B73"/>
    <w:rsid w:val="005B5F75"/>
    <w:rsid w:val="005B61D5"/>
    <w:rsid w:val="005E2B8A"/>
    <w:rsid w:val="005E2DD3"/>
    <w:rsid w:val="0060219C"/>
    <w:rsid w:val="00603BAD"/>
    <w:rsid w:val="00611444"/>
    <w:rsid w:val="006323E5"/>
    <w:rsid w:val="006338EB"/>
    <w:rsid w:val="00636CF2"/>
    <w:rsid w:val="00637395"/>
    <w:rsid w:val="00641F6D"/>
    <w:rsid w:val="00642E43"/>
    <w:rsid w:val="0065256B"/>
    <w:rsid w:val="0065651E"/>
    <w:rsid w:val="00657BDE"/>
    <w:rsid w:val="006603EB"/>
    <w:rsid w:val="00671416"/>
    <w:rsid w:val="0068219F"/>
    <w:rsid w:val="0069044C"/>
    <w:rsid w:val="00691DE4"/>
    <w:rsid w:val="00691EF3"/>
    <w:rsid w:val="006A6FAE"/>
    <w:rsid w:val="006C6982"/>
    <w:rsid w:val="006D34FF"/>
    <w:rsid w:val="006D5081"/>
    <w:rsid w:val="006E700B"/>
    <w:rsid w:val="0070578E"/>
    <w:rsid w:val="0074704F"/>
    <w:rsid w:val="00751C93"/>
    <w:rsid w:val="00754FF3"/>
    <w:rsid w:val="0078574D"/>
    <w:rsid w:val="007932E5"/>
    <w:rsid w:val="00795FA2"/>
    <w:rsid w:val="007D1E27"/>
    <w:rsid w:val="007E3494"/>
    <w:rsid w:val="00807BE9"/>
    <w:rsid w:val="0083380C"/>
    <w:rsid w:val="00856243"/>
    <w:rsid w:val="008676C2"/>
    <w:rsid w:val="00883439"/>
    <w:rsid w:val="008976DC"/>
    <w:rsid w:val="008A337B"/>
    <w:rsid w:val="008A5747"/>
    <w:rsid w:val="008B1A4B"/>
    <w:rsid w:val="008C479C"/>
    <w:rsid w:val="008D3D08"/>
    <w:rsid w:val="008F3B1A"/>
    <w:rsid w:val="00922C90"/>
    <w:rsid w:val="009358AD"/>
    <w:rsid w:val="00941378"/>
    <w:rsid w:val="00961BC1"/>
    <w:rsid w:val="00971E17"/>
    <w:rsid w:val="00975DC2"/>
    <w:rsid w:val="00992C0E"/>
    <w:rsid w:val="009B2EBD"/>
    <w:rsid w:val="009C2142"/>
    <w:rsid w:val="009D13ED"/>
    <w:rsid w:val="009D3967"/>
    <w:rsid w:val="009D5A81"/>
    <w:rsid w:val="009E0D7C"/>
    <w:rsid w:val="009E620E"/>
    <w:rsid w:val="009E7FEB"/>
    <w:rsid w:val="009F5298"/>
    <w:rsid w:val="00A027B0"/>
    <w:rsid w:val="00A45BA6"/>
    <w:rsid w:val="00A66D94"/>
    <w:rsid w:val="00A85CE2"/>
    <w:rsid w:val="00AA214A"/>
    <w:rsid w:val="00AA47C5"/>
    <w:rsid w:val="00AB3E9A"/>
    <w:rsid w:val="00AC1546"/>
    <w:rsid w:val="00AC4F5D"/>
    <w:rsid w:val="00AD28B8"/>
    <w:rsid w:val="00AE535C"/>
    <w:rsid w:val="00B27D77"/>
    <w:rsid w:val="00B35A19"/>
    <w:rsid w:val="00B42FAE"/>
    <w:rsid w:val="00B67E46"/>
    <w:rsid w:val="00B80737"/>
    <w:rsid w:val="00B873A9"/>
    <w:rsid w:val="00B92EB8"/>
    <w:rsid w:val="00B939A9"/>
    <w:rsid w:val="00BE476C"/>
    <w:rsid w:val="00BF1AF4"/>
    <w:rsid w:val="00BF1B15"/>
    <w:rsid w:val="00BF3813"/>
    <w:rsid w:val="00C10F3B"/>
    <w:rsid w:val="00C129A5"/>
    <w:rsid w:val="00C350CE"/>
    <w:rsid w:val="00C5191B"/>
    <w:rsid w:val="00C67CC4"/>
    <w:rsid w:val="00C905E6"/>
    <w:rsid w:val="00CA47E9"/>
    <w:rsid w:val="00CB1DB1"/>
    <w:rsid w:val="00CE0C79"/>
    <w:rsid w:val="00CE2028"/>
    <w:rsid w:val="00CE7DB5"/>
    <w:rsid w:val="00CF317C"/>
    <w:rsid w:val="00CF38FD"/>
    <w:rsid w:val="00D0378C"/>
    <w:rsid w:val="00D21BDF"/>
    <w:rsid w:val="00D26D8F"/>
    <w:rsid w:val="00D45279"/>
    <w:rsid w:val="00D5664D"/>
    <w:rsid w:val="00D635AB"/>
    <w:rsid w:val="00D70475"/>
    <w:rsid w:val="00D71D5B"/>
    <w:rsid w:val="00D8018F"/>
    <w:rsid w:val="00DC18F0"/>
    <w:rsid w:val="00DC61B7"/>
    <w:rsid w:val="00DF2F3A"/>
    <w:rsid w:val="00E01951"/>
    <w:rsid w:val="00E0219A"/>
    <w:rsid w:val="00E041A4"/>
    <w:rsid w:val="00E112BB"/>
    <w:rsid w:val="00E37A0D"/>
    <w:rsid w:val="00E46EC4"/>
    <w:rsid w:val="00E549F1"/>
    <w:rsid w:val="00E656D8"/>
    <w:rsid w:val="00E83BDF"/>
    <w:rsid w:val="00EA0803"/>
    <w:rsid w:val="00ED37D1"/>
    <w:rsid w:val="00ED55A8"/>
    <w:rsid w:val="00EE4176"/>
    <w:rsid w:val="00EF1783"/>
    <w:rsid w:val="00EF5B5A"/>
    <w:rsid w:val="00F01C13"/>
    <w:rsid w:val="00F10940"/>
    <w:rsid w:val="00F110FB"/>
    <w:rsid w:val="00F25A4C"/>
    <w:rsid w:val="00F26966"/>
    <w:rsid w:val="00F3576F"/>
    <w:rsid w:val="00F425C8"/>
    <w:rsid w:val="00F4796D"/>
    <w:rsid w:val="00F502D9"/>
    <w:rsid w:val="00F54627"/>
    <w:rsid w:val="00F546FF"/>
    <w:rsid w:val="00F6430E"/>
    <w:rsid w:val="00F65C33"/>
    <w:rsid w:val="00FA685B"/>
    <w:rsid w:val="00FE2915"/>
    <w:rsid w:val="00FF3A9A"/>
    <w:rsid w:val="327CA0C7"/>
    <w:rsid w:val="462A11E4"/>
    <w:rsid w:val="5E8E71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F94A2F"/>
  <w15:chartTrackingRefBased/>
  <w15:docId w15:val="{9FE0A944-A25F-44F6-8D5A-9C84E55C36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D3D0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3D08"/>
  </w:style>
  <w:style w:type="paragraph" w:styleId="Footer">
    <w:name w:val="footer"/>
    <w:basedOn w:val="Normal"/>
    <w:link w:val="FooterChar"/>
    <w:uiPriority w:val="99"/>
    <w:unhideWhenUsed/>
    <w:rsid w:val="008D3D0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3D08"/>
  </w:style>
  <w:style w:type="table" w:styleId="TableGrid">
    <w:name w:val="Table Grid"/>
    <w:basedOn w:val="TableNormal"/>
    <w:uiPriority w:val="39"/>
    <w:rsid w:val="008D3D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8D3D0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1Light-Accent5">
    <w:name w:val="Grid Table 1 Light Accent 5"/>
    <w:basedOn w:val="TableNormal"/>
    <w:uiPriority w:val="46"/>
    <w:rsid w:val="006D34FF"/>
    <w:pPr>
      <w:spacing w:after="0" w:line="240" w:lineRule="auto"/>
    </w:pPr>
    <w:tblPr>
      <w:tblStyleRowBandSize w:val="1"/>
      <w:tblStyleColBandSize w:val="1"/>
      <w:tblBorders>
        <w:top w:val="single" w:sz="4" w:space="0" w:color="2F5496" w:themeColor="accent1" w:themeShade="BF"/>
        <w:left w:val="single" w:sz="4" w:space="0" w:color="2F5496" w:themeColor="accent1" w:themeShade="BF"/>
        <w:bottom w:val="single" w:sz="4" w:space="0" w:color="2F5496" w:themeColor="accent1" w:themeShade="BF"/>
        <w:right w:val="single" w:sz="4" w:space="0" w:color="2F5496" w:themeColor="accent1" w:themeShade="BF"/>
        <w:insideH w:val="single" w:sz="4" w:space="0" w:color="2F5496" w:themeColor="accent1" w:themeShade="BF"/>
        <w:insideV w:val="single" w:sz="4" w:space="0" w:color="2F5496" w:themeColor="accent1" w:themeShade="BF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1Light-Accent5">
    <w:name w:val="List Table 1 Light Accent 5"/>
    <w:basedOn w:val="TableNormal"/>
    <w:uiPriority w:val="46"/>
    <w:rsid w:val="008D3D0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7Colorful-Accent5">
    <w:name w:val="Grid Table 7 Colorful Accent 5"/>
    <w:basedOn w:val="TableNormal"/>
    <w:uiPriority w:val="52"/>
    <w:rsid w:val="008D3D08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8D3D08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paragraph">
    <w:name w:val="paragraph"/>
    <w:basedOn w:val="Normal"/>
    <w:rsid w:val="00B92E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8976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76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76D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76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76D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76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76D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C0D07557BA146419DCCF6A565A57A76" ma:contentTypeVersion="17" ma:contentTypeDescription="Create a new document." ma:contentTypeScope="" ma:versionID="bba8db607f3710bfb615e35ee4273821">
  <xsd:schema xmlns:xsd="http://www.w3.org/2001/XMLSchema" xmlns:xs="http://www.w3.org/2001/XMLSchema" xmlns:p="http://schemas.microsoft.com/office/2006/metadata/properties" xmlns:ns3="5d4cbe49-dcc9-48eb-adb0-a7e5d7a6945a" xmlns:ns4="2b561a7a-a727-413d-a7ed-eab41b28afc4" targetNamespace="http://schemas.microsoft.com/office/2006/metadata/properties" ma:root="true" ma:fieldsID="c8a05362043c1778cd19f537341a0735" ns3:_="" ns4:_="">
    <xsd:import namespace="5d4cbe49-dcc9-48eb-adb0-a7e5d7a6945a"/>
    <xsd:import namespace="2b561a7a-a727-413d-a7ed-eab41b28afc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4cbe49-dcc9-48eb-adb0-a7e5d7a6945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AutoTags" ma:index="19" nillable="true" ma:displayName="Tags" ma:internalName="MediaServiceAutoTags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561a7a-a727-413d-a7ed-eab41b28afc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d4cbe49-dcc9-48eb-adb0-a7e5d7a6945a" xsi:nil="true"/>
  </documentManagement>
</p:properties>
</file>

<file path=customXml/itemProps1.xml><?xml version="1.0" encoding="utf-8"?>
<ds:datastoreItem xmlns:ds="http://schemas.openxmlformats.org/officeDocument/2006/customXml" ds:itemID="{34658A47-B56F-4A1D-A598-6138BC67E78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43A3474-05A8-4A6A-9A48-A6FFA6B26A9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d4cbe49-dcc9-48eb-adb0-a7e5d7a6945a"/>
    <ds:schemaRef ds:uri="2b561a7a-a727-413d-a7ed-eab41b28afc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536DF10-A9D9-49FF-82DC-8F1AD3295815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EDD0F5AC-C0A6-476E-A77E-DA16D7D4D34F}">
  <ds:schemaRefs>
    <ds:schemaRef ds:uri="http://purl.org/dc/dcmitype/"/>
    <ds:schemaRef ds:uri="http://schemas.microsoft.com/office/2006/metadata/properties"/>
    <ds:schemaRef ds:uri="http://schemas.microsoft.com/office/2006/documentManagement/types"/>
    <ds:schemaRef ds:uri="http://www.w3.org/XML/1998/namespace"/>
    <ds:schemaRef ds:uri="http://schemas.microsoft.com/office/infopath/2007/PartnerControls"/>
    <ds:schemaRef ds:uri="5d4cbe49-dcc9-48eb-adb0-a7e5d7a6945a"/>
    <ds:schemaRef ds:uri="http://purl.org/dc/terms/"/>
    <ds:schemaRef ds:uri="http://schemas.openxmlformats.org/package/2006/metadata/core-properties"/>
    <ds:schemaRef ds:uri="2b561a7a-a727-413d-a7ed-eab41b28afc4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6</TotalTime>
  <Pages>8</Pages>
  <Words>2419</Words>
  <Characters>14350</Characters>
  <Application>Microsoft Office Word</Application>
  <DocSecurity>0</DocSecurity>
  <Lines>398</Lines>
  <Paragraphs>2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xford University Medical Sciences</Company>
  <LinksUpToDate>false</LinksUpToDate>
  <CharactersWithSpaces>16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lcie Irving</dc:creator>
  <cp:keywords/>
  <dc:description/>
  <cp:lastModifiedBy>Ruta Buivydaite</cp:lastModifiedBy>
  <cp:revision>107</cp:revision>
  <dcterms:created xsi:type="dcterms:W3CDTF">2024-07-03T08:35:00Z</dcterms:created>
  <dcterms:modified xsi:type="dcterms:W3CDTF">2025-10-03T16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C0D07557BA146419DCCF6A565A57A76</vt:lpwstr>
  </property>
</Properties>
</file>